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A4D6D" w14:textId="77777777" w:rsidR="00F45555" w:rsidRDefault="00316F61">
      <w:r w:rsidRPr="007D0303">
        <w:rPr>
          <w:u w:val="single"/>
        </w:rPr>
        <w:t>S</w:t>
      </w:r>
      <w:r w:rsidR="00591D0A">
        <w:rPr>
          <w:u w:val="single"/>
        </w:rPr>
        <w:t>1</w:t>
      </w:r>
      <w:r w:rsidRPr="00316F61">
        <w:rPr>
          <w:u w:val="single"/>
        </w:rPr>
        <w:t xml:space="preserve"> Table:</w:t>
      </w:r>
      <w:r w:rsidRPr="00316F61">
        <w:t xml:space="preserve"> anti-</w:t>
      </w:r>
      <w:r w:rsidR="00173F00" w:rsidRPr="00F45555">
        <w:t>CD44 monoclonal Ab</w:t>
      </w:r>
      <w:r>
        <w:t>s availability.</w:t>
      </w:r>
    </w:p>
    <w:p w14:paraId="44C91FD2" w14:textId="77777777" w:rsidR="00591D0A" w:rsidRPr="00D663BC" w:rsidRDefault="00591D0A" w:rsidP="00591D0A">
      <w:pPr>
        <w:autoSpaceDE w:val="0"/>
        <w:autoSpaceDN w:val="0"/>
        <w:adjustRightInd w:val="0"/>
      </w:pPr>
      <w:r>
        <w:t xml:space="preserve">Compilation of 140 available </w:t>
      </w:r>
      <w:r w:rsidRPr="00D16CA7">
        <w:t>mAbs</w:t>
      </w:r>
      <w:r>
        <w:t xml:space="preserve"> taken from the validated antibody database (VAD; Mater</w:t>
      </w:r>
      <w:r w:rsidRPr="006F0B40">
        <w:t xml:space="preserve"> M</w:t>
      </w:r>
      <w:r>
        <w:t>ethods</w:t>
      </w:r>
      <w:r w:rsidRPr="006F0B40">
        <w:t xml:space="preserve"> 2016;6:1492</w:t>
      </w:r>
      <w:r>
        <w:t>)</w:t>
      </w:r>
      <w:r w:rsidRPr="00D16CA7">
        <w:t>.</w:t>
      </w:r>
      <w:r w:rsidRPr="006F0B40">
        <w:t xml:space="preserve"> *Ig, Immunoglobulin; aa, amino acid; **v, variant</w:t>
      </w:r>
      <w:r>
        <w:t>.</w:t>
      </w:r>
    </w:p>
    <w:p w14:paraId="72D6913B" w14:textId="77777777" w:rsidR="00316F61" w:rsidRPr="00F45555" w:rsidRDefault="00316F61"/>
    <w:tbl>
      <w:tblPr>
        <w:tblStyle w:val="TableGrid"/>
        <w:tblW w:w="9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3085"/>
        <w:gridCol w:w="734"/>
        <w:gridCol w:w="1000"/>
        <w:gridCol w:w="2740"/>
        <w:gridCol w:w="236"/>
      </w:tblGrid>
      <w:tr w:rsidR="009C3382" w:rsidRPr="003300EF" w14:paraId="2F459E55" w14:textId="77777777" w:rsidTr="00D775D8">
        <w:tc>
          <w:tcPr>
            <w:tcW w:w="0" w:type="auto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14:paraId="2C8E6B63" w14:textId="77777777" w:rsidR="000D60E0" w:rsidRPr="003300EF" w:rsidRDefault="000D60E0" w:rsidP="006E7E3B">
            <w:pPr>
              <w:jc w:val="center"/>
              <w:rPr>
                <w:sz w:val="28"/>
                <w:szCs w:val="28"/>
              </w:rPr>
            </w:pPr>
            <w:r w:rsidRPr="003300EF">
              <w:rPr>
                <w:sz w:val="28"/>
                <w:szCs w:val="28"/>
              </w:rPr>
              <w:t>Cl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14:paraId="6EBA7E9E" w14:textId="77777777" w:rsidR="000D60E0" w:rsidRPr="003300EF" w:rsidRDefault="000D60E0" w:rsidP="00D775D8">
            <w:pPr>
              <w:jc w:val="center"/>
              <w:rPr>
                <w:sz w:val="28"/>
                <w:szCs w:val="28"/>
              </w:rPr>
            </w:pPr>
            <w:r w:rsidRPr="003300EF">
              <w:rPr>
                <w:sz w:val="28"/>
                <w:szCs w:val="28"/>
              </w:rPr>
              <w:t>Compan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14:paraId="03986272" w14:textId="77777777" w:rsidR="000D60E0" w:rsidRPr="003300EF" w:rsidRDefault="00526B46" w:rsidP="00D775D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14:paraId="08056A63" w14:textId="77777777" w:rsidR="000D60E0" w:rsidRPr="003300EF" w:rsidRDefault="000D60E0" w:rsidP="00D775D8">
            <w:pPr>
              <w:jc w:val="center"/>
              <w:rPr>
                <w:sz w:val="28"/>
                <w:szCs w:val="28"/>
              </w:rPr>
            </w:pPr>
            <w:r w:rsidRPr="003300EF">
              <w:rPr>
                <w:sz w:val="28"/>
                <w:szCs w:val="28"/>
              </w:rPr>
              <w:t>Isoform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14:paraId="52CF0991" w14:textId="77777777" w:rsidR="000D60E0" w:rsidRPr="00CB64E9" w:rsidRDefault="000D60E0" w:rsidP="00D775D8">
            <w:pPr>
              <w:jc w:val="center"/>
              <w:rPr>
                <w:sz w:val="28"/>
                <w:szCs w:val="28"/>
              </w:rPr>
            </w:pPr>
            <w:r w:rsidRPr="00CB64E9">
              <w:rPr>
                <w:sz w:val="28"/>
                <w:szCs w:val="28"/>
              </w:rPr>
              <w:t>Immunoge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bottom w:w="29" w:type="dxa"/>
            </w:tcMar>
            <w:vAlign w:val="bottom"/>
          </w:tcPr>
          <w:p w14:paraId="6BAEE2F4" w14:textId="77777777" w:rsidR="000D60E0" w:rsidRPr="003300EF" w:rsidRDefault="000D60E0" w:rsidP="000D60E0">
            <w:pPr>
              <w:jc w:val="center"/>
              <w:rPr>
                <w:sz w:val="28"/>
                <w:szCs w:val="28"/>
              </w:rPr>
            </w:pPr>
          </w:p>
        </w:tc>
      </w:tr>
      <w:tr w:rsidR="00675391" w:rsidRPr="00D663BC" w14:paraId="4728EAD6" w14:textId="77777777" w:rsidTr="00D775D8">
        <w:tc>
          <w:tcPr>
            <w:tcW w:w="0" w:type="auto"/>
            <w:tcMar>
              <w:top w:w="72" w:type="dxa"/>
              <w:left w:w="29" w:type="dxa"/>
              <w:bottom w:w="58" w:type="dxa"/>
              <w:right w:w="29" w:type="dxa"/>
            </w:tcMar>
            <w:vAlign w:val="center"/>
          </w:tcPr>
          <w:p w14:paraId="1CD7E7BE" w14:textId="77777777" w:rsidR="00675391" w:rsidRPr="00D663BC" w:rsidRDefault="00675391" w:rsidP="006E7E3B">
            <w:r w:rsidRPr="00D663BC">
              <w:t>001</w:t>
            </w:r>
          </w:p>
        </w:tc>
        <w:tc>
          <w:tcPr>
            <w:tcW w:w="0" w:type="auto"/>
            <w:tcMar>
              <w:top w:w="72" w:type="dxa"/>
              <w:left w:w="29" w:type="dxa"/>
              <w:bottom w:w="58" w:type="dxa"/>
              <w:right w:w="29" w:type="dxa"/>
            </w:tcMar>
            <w:vAlign w:val="center"/>
          </w:tcPr>
          <w:p w14:paraId="21E214BB" w14:textId="77777777" w:rsidR="00675391" w:rsidRPr="00D663BC" w:rsidRDefault="00675391" w:rsidP="00526B46">
            <w:pPr>
              <w:jc w:val="center"/>
            </w:pPr>
            <w:r w:rsidRPr="00D663BC">
              <w:t>Sino Biological</w:t>
            </w:r>
          </w:p>
        </w:tc>
        <w:tc>
          <w:tcPr>
            <w:tcW w:w="0" w:type="auto"/>
            <w:tcMar>
              <w:top w:w="72" w:type="dxa"/>
              <w:left w:w="29" w:type="dxa"/>
              <w:bottom w:w="58" w:type="dxa"/>
              <w:right w:w="29" w:type="dxa"/>
            </w:tcMar>
            <w:vAlign w:val="center"/>
          </w:tcPr>
          <w:p w14:paraId="7941FFF4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72" w:type="dxa"/>
              <w:left w:w="29" w:type="dxa"/>
              <w:bottom w:w="58" w:type="dxa"/>
              <w:right w:w="29" w:type="dxa"/>
            </w:tcMar>
            <w:vAlign w:val="center"/>
          </w:tcPr>
          <w:p w14:paraId="7405326B" w14:textId="77777777" w:rsidR="00675391" w:rsidRPr="00D663BC" w:rsidRDefault="00675391" w:rsidP="00526B46">
            <w:pPr>
              <w:jc w:val="center"/>
            </w:pPr>
            <w:r w:rsidRPr="00D663BC">
              <w:t>IgG</w:t>
            </w:r>
            <w:r w:rsidR="0084085D">
              <w:t>*</w:t>
            </w:r>
          </w:p>
        </w:tc>
        <w:tc>
          <w:tcPr>
            <w:tcW w:w="2740" w:type="dxa"/>
            <w:tcMar>
              <w:top w:w="72" w:type="dxa"/>
              <w:left w:w="29" w:type="dxa"/>
              <w:bottom w:w="58" w:type="dxa"/>
              <w:right w:w="29" w:type="dxa"/>
            </w:tcMar>
            <w:vAlign w:val="center"/>
          </w:tcPr>
          <w:p w14:paraId="066C199A" w14:textId="77777777" w:rsidR="00675391" w:rsidRPr="00CB64E9" w:rsidRDefault="000D400C" w:rsidP="00526B46">
            <w:pPr>
              <w:jc w:val="center"/>
            </w:pPr>
            <w:r>
              <w:t>R</w:t>
            </w:r>
            <w:r w:rsidR="00675391" w:rsidRPr="00CB64E9">
              <w:t xml:space="preserve">ecombinant </w:t>
            </w:r>
            <w:r w:rsidR="0084085D">
              <w:t>h</w:t>
            </w:r>
            <w:r w:rsidR="00675391" w:rsidRPr="00CB64E9">
              <w:t>uman CD44</w:t>
            </w:r>
          </w:p>
        </w:tc>
        <w:tc>
          <w:tcPr>
            <w:tcW w:w="236" w:type="dxa"/>
            <w:tcMar>
              <w:top w:w="72" w:type="dxa"/>
            </w:tcMar>
            <w:vAlign w:val="center"/>
          </w:tcPr>
          <w:p w14:paraId="7C1EDD9E" w14:textId="77777777" w:rsidR="00675391" w:rsidRPr="00D663BC" w:rsidRDefault="00675391" w:rsidP="00D663BC"/>
        </w:tc>
      </w:tr>
      <w:tr w:rsidR="00675391" w:rsidRPr="00D663BC" w14:paraId="38F2616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7C5F813" w14:textId="77777777" w:rsidR="00675391" w:rsidRPr="00D663BC" w:rsidRDefault="00675391" w:rsidP="006E7E3B">
            <w:r w:rsidRPr="00D663BC">
              <w:t>0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0CAACB2" w14:textId="77777777" w:rsidR="00675391" w:rsidRPr="00D663BC" w:rsidRDefault="00675391" w:rsidP="00526B46">
            <w:pPr>
              <w:jc w:val="center"/>
            </w:pPr>
            <w:r w:rsidRPr="00D663BC">
              <w:t>Sino Biological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A50008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A3223E6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0980001" w14:textId="77777777" w:rsidR="00675391" w:rsidRPr="00CB64E9" w:rsidRDefault="000D400C" w:rsidP="00526B46">
            <w:pPr>
              <w:jc w:val="center"/>
            </w:pPr>
            <w:r>
              <w:t>R</w:t>
            </w:r>
            <w:r w:rsidR="00675391" w:rsidRPr="00CB64E9">
              <w:t xml:space="preserve">ecombinant </w:t>
            </w:r>
            <w:r w:rsidR="0084085D">
              <w:t>h</w:t>
            </w:r>
            <w:r w:rsidR="00675391" w:rsidRPr="00CB64E9">
              <w:t>uman CD44</w:t>
            </w:r>
          </w:p>
        </w:tc>
        <w:tc>
          <w:tcPr>
            <w:tcW w:w="236" w:type="dxa"/>
          </w:tcPr>
          <w:p w14:paraId="5244EAD9" w14:textId="77777777" w:rsidR="00675391" w:rsidRPr="00D663BC" w:rsidRDefault="00675391" w:rsidP="00D663BC"/>
        </w:tc>
      </w:tr>
      <w:tr w:rsidR="00675391" w:rsidRPr="00D663BC" w14:paraId="2243F0C0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59036DD" w14:textId="77777777" w:rsidR="00675391" w:rsidRPr="00D663BC" w:rsidRDefault="00675391" w:rsidP="006E7E3B">
            <w:r w:rsidRPr="00D663BC">
              <w:t>06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9592D4" w14:textId="77777777" w:rsidR="00675391" w:rsidRPr="00D663BC" w:rsidRDefault="00675391" w:rsidP="00526B46">
            <w:pPr>
              <w:jc w:val="center"/>
            </w:pPr>
            <w:r w:rsidRPr="00D663BC">
              <w:t>Sino Biological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D2EA0FD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0E2D8CF" w14:textId="77777777" w:rsidR="00675391" w:rsidRPr="00D663BC" w:rsidRDefault="00675391" w:rsidP="00526B46">
            <w:pPr>
              <w:jc w:val="center"/>
            </w:pPr>
            <w:r w:rsidRPr="00D663BC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9A4614E" w14:textId="77777777" w:rsidR="00675391" w:rsidRPr="00CB64E9" w:rsidRDefault="00675391" w:rsidP="00526B46">
            <w:pPr>
              <w:jc w:val="center"/>
            </w:pPr>
            <w:r w:rsidRPr="00CB64E9">
              <w:t xml:space="preserve">Recombinant </w:t>
            </w:r>
            <w:r w:rsidR="0084085D">
              <w:t>h</w:t>
            </w:r>
            <w:r w:rsidRPr="00CB64E9">
              <w:t xml:space="preserve">uman CD44 </w:t>
            </w:r>
          </w:p>
        </w:tc>
        <w:tc>
          <w:tcPr>
            <w:tcW w:w="236" w:type="dxa"/>
          </w:tcPr>
          <w:p w14:paraId="4235BA96" w14:textId="77777777" w:rsidR="00675391" w:rsidRPr="00D663BC" w:rsidRDefault="00675391" w:rsidP="00D663BC"/>
        </w:tc>
      </w:tr>
      <w:tr w:rsidR="00675391" w:rsidRPr="00D663BC" w14:paraId="269C1190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377AA94" w14:textId="77777777" w:rsidR="00675391" w:rsidRPr="00D663BC" w:rsidRDefault="00675391" w:rsidP="006E7E3B">
            <w:r w:rsidRPr="00D663BC">
              <w:t>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0D7A56A" w14:textId="77777777" w:rsidR="00675391" w:rsidRPr="00D663BC" w:rsidRDefault="00675391" w:rsidP="00526B46">
            <w:pPr>
              <w:jc w:val="center"/>
            </w:pPr>
            <w:r w:rsidRPr="00D663BC">
              <w:t>Invitrogen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BF1AF72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E47D61" w14:textId="77777777" w:rsidR="00675391" w:rsidRPr="00D663BC" w:rsidRDefault="00675391" w:rsidP="00526B46">
            <w:pPr>
              <w:jc w:val="center"/>
            </w:pPr>
            <w:r w:rsidRPr="00D663BC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AAF1B0" w14:textId="77777777" w:rsidR="00675391" w:rsidRPr="00CB64E9" w:rsidRDefault="00675391" w:rsidP="00526B46">
            <w:pPr>
              <w:jc w:val="center"/>
            </w:pPr>
            <w:r w:rsidRPr="00CB64E9">
              <w:t xml:space="preserve">Recombinant </w:t>
            </w:r>
            <w:r w:rsidR="0084085D">
              <w:t>h</w:t>
            </w:r>
            <w:r w:rsidRPr="00CB64E9">
              <w:t xml:space="preserve">uman CD44 </w:t>
            </w:r>
          </w:p>
        </w:tc>
        <w:tc>
          <w:tcPr>
            <w:tcW w:w="236" w:type="dxa"/>
          </w:tcPr>
          <w:p w14:paraId="6A06EC17" w14:textId="77777777" w:rsidR="00675391" w:rsidRPr="00D663BC" w:rsidRDefault="00675391" w:rsidP="00D663BC"/>
        </w:tc>
      </w:tr>
      <w:tr w:rsidR="00675391" w:rsidRPr="00D663BC" w14:paraId="6CEE96C3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C5A87AB" w14:textId="77777777" w:rsidR="00675391" w:rsidRPr="00D663BC" w:rsidRDefault="00675391" w:rsidP="006E7E3B">
            <w:r w:rsidRPr="00D663BC">
              <w:t>10D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139A77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3199DEC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8CC46A4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FBEEE99" w14:textId="77777777" w:rsidR="00675391" w:rsidRPr="00CB64E9" w:rsidRDefault="00675391" w:rsidP="00526B46">
            <w:pPr>
              <w:jc w:val="center"/>
            </w:pPr>
            <w:r w:rsidRPr="00CB64E9">
              <w:t>Recombinant CD44v4</w:t>
            </w:r>
            <w:r w:rsidR="0084085D">
              <w:t>**</w:t>
            </w:r>
            <w:r w:rsidRPr="00CB64E9">
              <w:t xml:space="preserve"> fusion protein</w:t>
            </w:r>
          </w:p>
        </w:tc>
        <w:tc>
          <w:tcPr>
            <w:tcW w:w="236" w:type="dxa"/>
          </w:tcPr>
          <w:p w14:paraId="6AD44882" w14:textId="77777777" w:rsidR="00675391" w:rsidRPr="00D663BC" w:rsidRDefault="00675391" w:rsidP="00D663BC"/>
        </w:tc>
      </w:tr>
      <w:tr w:rsidR="00675391" w:rsidRPr="00D663BC" w14:paraId="626F8C8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81ABAA4" w14:textId="77777777" w:rsidR="00675391" w:rsidRPr="00D663BC" w:rsidRDefault="00675391" w:rsidP="006E7E3B">
            <w:r w:rsidRPr="00D663BC">
              <w:t>10E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476EC89" w14:textId="77777777" w:rsidR="00675391" w:rsidRPr="00D663BC" w:rsidRDefault="00675391" w:rsidP="00526B46">
            <w:pPr>
              <w:jc w:val="center"/>
            </w:pPr>
            <w:r w:rsidRPr="00D663BC">
              <w:t>US Biological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5D1E21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C59DA71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E1DDDAB" w14:textId="77777777" w:rsidR="00675391" w:rsidRPr="00CB64E9" w:rsidRDefault="00675391" w:rsidP="00526B46">
            <w:pPr>
              <w:jc w:val="center"/>
            </w:pPr>
            <w:r w:rsidRPr="00CB64E9">
              <w:t>Recombinant CD44.</w:t>
            </w:r>
          </w:p>
        </w:tc>
        <w:tc>
          <w:tcPr>
            <w:tcW w:w="236" w:type="dxa"/>
          </w:tcPr>
          <w:p w14:paraId="1ACDC0F1" w14:textId="77777777" w:rsidR="00675391" w:rsidRPr="00D663BC" w:rsidRDefault="00675391" w:rsidP="00D663BC"/>
        </w:tc>
      </w:tr>
      <w:tr w:rsidR="00675391" w:rsidRPr="00D663BC" w14:paraId="730B547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C6F12F9" w14:textId="77777777" w:rsidR="00675391" w:rsidRPr="00D663BC" w:rsidRDefault="00675391" w:rsidP="006E7E3B">
            <w:r w:rsidRPr="00D663BC">
              <w:t>1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C37C4ED" w14:textId="77777777" w:rsidR="00675391" w:rsidRPr="00D663BC" w:rsidRDefault="00675391" w:rsidP="00526B46">
            <w:pPr>
              <w:jc w:val="center"/>
            </w:pPr>
            <w:r w:rsidRPr="00D663BC">
              <w:t>Sino Biological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28ABCA6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F73EC39" w14:textId="77777777" w:rsidR="00675391" w:rsidRPr="00D663BC" w:rsidRDefault="00675391" w:rsidP="00526B46">
            <w:pPr>
              <w:jc w:val="center"/>
            </w:pPr>
            <w:r w:rsidRPr="00D663BC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D39F7DD" w14:textId="77777777" w:rsidR="00675391" w:rsidRPr="00CB64E9" w:rsidRDefault="000D400C" w:rsidP="00526B46">
            <w:pPr>
              <w:jc w:val="center"/>
            </w:pPr>
            <w:r>
              <w:t>R</w:t>
            </w:r>
            <w:r w:rsidR="00675391" w:rsidRPr="00CB64E9">
              <w:t xml:space="preserve">ecombinant </w:t>
            </w:r>
            <w:r w:rsidR="0084085D">
              <w:t>h</w:t>
            </w:r>
            <w:r w:rsidR="00675391" w:rsidRPr="00CB64E9">
              <w:t xml:space="preserve">uman </w:t>
            </w:r>
            <w:r w:rsidR="0084085D">
              <w:t>e</w:t>
            </w:r>
            <w:r w:rsidR="00675391" w:rsidRPr="00CB64E9">
              <w:t xml:space="preserve">ndothelial </w:t>
            </w:r>
            <w:r w:rsidR="0084085D">
              <w:t>c</w:t>
            </w:r>
            <w:r w:rsidR="00675391" w:rsidRPr="00CB64E9">
              <w:t xml:space="preserve">ell </w:t>
            </w:r>
            <w:r w:rsidR="0084085D">
              <w:t>a</w:t>
            </w:r>
            <w:r w:rsidR="00675391" w:rsidRPr="00CB64E9">
              <w:t xml:space="preserve">dhesion </w:t>
            </w:r>
            <w:r w:rsidR="0084085D">
              <w:t>m</w:t>
            </w:r>
            <w:r w:rsidR="00675391" w:rsidRPr="00CB64E9">
              <w:t>olecule</w:t>
            </w:r>
          </w:p>
        </w:tc>
        <w:tc>
          <w:tcPr>
            <w:tcW w:w="236" w:type="dxa"/>
          </w:tcPr>
          <w:p w14:paraId="73E6A9C1" w14:textId="77777777" w:rsidR="00675391" w:rsidRPr="00D663BC" w:rsidRDefault="00675391" w:rsidP="00D663BC"/>
        </w:tc>
      </w:tr>
      <w:tr w:rsidR="00675391" w:rsidRPr="00D663BC" w14:paraId="7D8339F4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4B41CBE" w14:textId="77777777" w:rsidR="00675391" w:rsidRPr="00D663BC" w:rsidRDefault="00675391" w:rsidP="006E7E3B">
            <w:r w:rsidRPr="00D663BC">
              <w:t>13B13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CBF71D3" w14:textId="77777777" w:rsidR="00675391" w:rsidRPr="00D663BC" w:rsidRDefault="00675391" w:rsidP="00526B46">
            <w:pPr>
              <w:jc w:val="center"/>
            </w:pPr>
            <w:r w:rsidRPr="00D663BC">
              <w:t>US Biological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7E8C76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CDF586C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F4FDAA2" w14:textId="77777777" w:rsidR="00675391" w:rsidRPr="00CB64E9" w:rsidRDefault="000D400C" w:rsidP="00526B46">
            <w:pPr>
              <w:jc w:val="center"/>
            </w:pPr>
            <w:r>
              <w:t>R</w:t>
            </w:r>
            <w:r w:rsidR="00675391" w:rsidRPr="00CB64E9">
              <w:t>ecombinant fragment of human CD44 (</w:t>
            </w:r>
            <w:r w:rsidR="0084085D">
              <w:t>aa</w:t>
            </w:r>
            <w:r w:rsidR="0084085D" w:rsidRPr="0084085D">
              <w:rPr>
                <w:vertAlign w:val="superscript"/>
              </w:rPr>
              <w:t>#</w:t>
            </w:r>
            <w:r w:rsidR="0084085D">
              <w:rPr>
                <w:vertAlign w:val="superscript"/>
              </w:rPr>
              <w:t xml:space="preserve"> </w:t>
            </w:r>
            <w:r w:rsidR="00675391" w:rsidRPr="00CB64E9">
              <w:t xml:space="preserve">628-699) expressed in </w:t>
            </w:r>
            <w:r w:rsidR="00675391" w:rsidRPr="0084085D">
              <w:rPr>
                <w:i/>
              </w:rPr>
              <w:t>E. coli</w:t>
            </w:r>
            <w:r w:rsidR="00675391" w:rsidRPr="00CB64E9">
              <w:t>.</w:t>
            </w:r>
          </w:p>
        </w:tc>
        <w:tc>
          <w:tcPr>
            <w:tcW w:w="236" w:type="dxa"/>
          </w:tcPr>
          <w:p w14:paraId="658369EB" w14:textId="77777777" w:rsidR="00675391" w:rsidRPr="00D663BC" w:rsidRDefault="00675391" w:rsidP="00D663BC"/>
        </w:tc>
      </w:tr>
      <w:tr w:rsidR="00675391" w:rsidRPr="00F45555" w14:paraId="0D7E0FF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5340D3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156-3C1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EAA9CE" w14:textId="77777777" w:rsidR="00675391" w:rsidRPr="003300EF" w:rsidRDefault="00675391" w:rsidP="00526B46">
            <w:pPr>
              <w:jc w:val="center"/>
            </w:pPr>
            <w:r w:rsidRPr="003300EF">
              <w:t xml:space="preserve">Abcam, </w:t>
            </w:r>
            <w:proofErr w:type="spellStart"/>
            <w:r w:rsidRPr="003300EF">
              <w:t>Abeomics</w:t>
            </w:r>
            <w:proofErr w:type="spellEnd"/>
            <w:r w:rsidRPr="003300EF">
              <w:t xml:space="preserve">, </w:t>
            </w:r>
            <w:proofErr w:type="spellStart"/>
            <w:r w:rsidRPr="003300EF">
              <w:t>Abnova</w:t>
            </w:r>
            <w:proofErr w:type="spellEnd"/>
            <w:r w:rsidRPr="003300EF">
              <w:t xml:space="preserve">, Bio-Rad, Cell Signaling, </w:t>
            </w:r>
            <w:proofErr w:type="spellStart"/>
            <w:r w:rsidRPr="003300EF">
              <w:t>ImmuQuest</w:t>
            </w:r>
            <w:proofErr w:type="spellEnd"/>
            <w:r w:rsidRPr="003300EF">
              <w:t xml:space="preserve">; </w:t>
            </w:r>
            <w:proofErr w:type="spellStart"/>
            <w:r w:rsidRPr="003300EF">
              <w:t>LSBio</w:t>
            </w:r>
            <w:proofErr w:type="spellEnd"/>
            <w:r w:rsidRPr="003300EF">
              <w:t xml:space="preserve">; </w:t>
            </w:r>
            <w:r w:rsidRPr="003300EF">
              <w:rPr>
                <w:color w:val="333333"/>
                <w:shd w:val="clear" w:color="auto" w:fill="FFFFFF"/>
              </w:rPr>
              <w:t xml:space="preserve">Novus Biologicals; </w:t>
            </w:r>
            <w:r w:rsidRPr="003300EF">
              <w:rPr>
                <w:bCs/>
                <w:color w:val="333333"/>
              </w:rPr>
              <w:t>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8124CC" w14:textId="77777777" w:rsidR="00675391" w:rsidRPr="003300EF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06D5B3C" w14:textId="77777777" w:rsidR="00675391" w:rsidRPr="003300EF" w:rsidRDefault="00675391" w:rsidP="00526B46">
            <w:pPr>
              <w:jc w:val="center"/>
            </w:pPr>
            <w:r w:rsidRPr="003300EF">
              <w:rPr>
                <w:color w:val="333333"/>
                <w:shd w:val="clear" w:color="auto" w:fill="F7F7F7"/>
              </w:rPr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51DE52" w14:textId="77777777" w:rsidR="00675391" w:rsidRPr="00CB64E9" w:rsidRDefault="000D400C" w:rsidP="00526B46">
            <w:pPr>
              <w:jc w:val="center"/>
            </w:pPr>
            <w:r>
              <w:rPr>
                <w:color w:val="333333"/>
                <w:shd w:val="clear" w:color="auto" w:fill="FFFFFF"/>
              </w:rPr>
              <w:t>S</w:t>
            </w:r>
            <w:r w:rsidR="00675391" w:rsidRPr="00CB64E9">
              <w:rPr>
                <w:color w:val="333333"/>
                <w:shd w:val="clear" w:color="auto" w:fill="FFFFFF"/>
              </w:rPr>
              <w:t xml:space="preserve">timulated human leukocytes and recognizes residues surrounding </w:t>
            </w:r>
            <w:r w:rsidR="0084085D">
              <w:rPr>
                <w:color w:val="333333"/>
                <w:shd w:val="clear" w:color="auto" w:fill="FFFFFF"/>
              </w:rPr>
              <w:t>p</w:t>
            </w:r>
            <w:r w:rsidR="00675391" w:rsidRPr="00CB64E9">
              <w:rPr>
                <w:color w:val="333333"/>
                <w:shd w:val="clear" w:color="auto" w:fill="FFFFFF"/>
              </w:rPr>
              <w:t>ro</w:t>
            </w:r>
            <w:r w:rsidR="0084085D">
              <w:rPr>
                <w:color w:val="333333"/>
                <w:shd w:val="clear" w:color="auto" w:fill="FFFFFF"/>
              </w:rPr>
              <w:t xml:space="preserve">line </w:t>
            </w:r>
            <w:r w:rsidR="00675391" w:rsidRPr="00CB64E9">
              <w:rPr>
                <w:color w:val="333333"/>
                <w:shd w:val="clear" w:color="auto" w:fill="FFFFFF"/>
              </w:rPr>
              <w:t>210 of human CD44</w:t>
            </w:r>
          </w:p>
        </w:tc>
        <w:tc>
          <w:tcPr>
            <w:tcW w:w="236" w:type="dxa"/>
          </w:tcPr>
          <w:p w14:paraId="45CABB3E" w14:textId="77777777" w:rsidR="00675391" w:rsidRPr="00313261" w:rsidRDefault="00675391" w:rsidP="000D60E0">
            <w:pPr>
              <w:jc w:val="center"/>
            </w:pPr>
          </w:p>
        </w:tc>
      </w:tr>
      <w:tr w:rsidR="00675391" w:rsidRPr="00D663BC" w14:paraId="3F00117F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8384E47" w14:textId="77777777" w:rsidR="00675391" w:rsidRPr="00D663BC" w:rsidRDefault="00675391" w:rsidP="006E7E3B">
            <w:r w:rsidRPr="00D663BC">
              <w:t>15C6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31FCCD0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6012B4B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5E6AD06" w14:textId="77777777" w:rsidR="00675391" w:rsidRPr="00D663BC" w:rsidRDefault="00675391" w:rsidP="00526B46">
            <w:pPr>
              <w:jc w:val="center"/>
            </w:pPr>
            <w:r w:rsidRPr="00D663BC">
              <w:t xml:space="preserve">IgG2a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D886B4F" w14:textId="77777777" w:rsidR="00675391" w:rsidRPr="00CB64E9" w:rsidRDefault="00681497" w:rsidP="00526B46">
            <w:pPr>
              <w:jc w:val="center"/>
            </w:pPr>
            <w:r>
              <w:t>C</w:t>
            </w:r>
            <w:r w:rsidR="007122B7">
              <w:t xml:space="preserve">D44 of </w:t>
            </w:r>
            <w:r w:rsidR="00675391" w:rsidRPr="00CB64E9">
              <w:t>MML-1 human leukemia cells</w:t>
            </w:r>
          </w:p>
        </w:tc>
        <w:tc>
          <w:tcPr>
            <w:tcW w:w="236" w:type="dxa"/>
          </w:tcPr>
          <w:p w14:paraId="7589B560" w14:textId="77777777" w:rsidR="00675391" w:rsidRPr="00D663BC" w:rsidRDefault="00675391" w:rsidP="00D663BC"/>
        </w:tc>
      </w:tr>
      <w:tr w:rsidR="00675391" w:rsidRPr="00D663BC" w14:paraId="0A96794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0AC0517" w14:textId="77777777" w:rsidR="00675391" w:rsidRPr="00D663BC" w:rsidRDefault="00675391" w:rsidP="006E7E3B">
            <w:r w:rsidRPr="00D663BC">
              <w:t>19H8L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24BEF90" w14:textId="77777777" w:rsidR="00675391" w:rsidRPr="00D663BC" w:rsidRDefault="00675391" w:rsidP="00526B46">
            <w:pPr>
              <w:jc w:val="center"/>
            </w:pPr>
            <w:r w:rsidRPr="00D663BC">
              <w:t>Invitrogen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6324799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1F1872F" w14:textId="77777777" w:rsidR="00675391" w:rsidRPr="00D663BC" w:rsidRDefault="00675391" w:rsidP="00526B46">
            <w:pPr>
              <w:jc w:val="center"/>
            </w:pPr>
            <w:r w:rsidRPr="00D663BC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9DBDE4E" w14:textId="77777777" w:rsidR="00675391" w:rsidRPr="00CB64E9" w:rsidRDefault="00675391" w:rsidP="00526B46">
            <w:pPr>
              <w:jc w:val="center"/>
            </w:pPr>
            <w:r w:rsidRPr="00CB64E9">
              <w:t>Peptide corresponding to a</w:t>
            </w:r>
            <w:r w:rsidR="0084085D">
              <w:t>a</w:t>
            </w:r>
            <w:r w:rsidRPr="00CB64E9">
              <w:t xml:space="preserve"> 411–424 of human CD44</w:t>
            </w:r>
          </w:p>
        </w:tc>
        <w:tc>
          <w:tcPr>
            <w:tcW w:w="236" w:type="dxa"/>
          </w:tcPr>
          <w:p w14:paraId="12EC3413" w14:textId="77777777" w:rsidR="00675391" w:rsidRPr="00D663BC" w:rsidRDefault="00675391" w:rsidP="00D663BC"/>
        </w:tc>
      </w:tr>
      <w:tr w:rsidR="00675391" w:rsidRPr="00D663BC" w14:paraId="29611B5F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9B81B85" w14:textId="77777777" w:rsidR="00675391" w:rsidRPr="00D663BC" w:rsidRDefault="00675391" w:rsidP="006E7E3B">
            <w:r w:rsidRPr="00D663BC">
              <w:t>1B1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049F06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7557DA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5C131CD" w14:textId="77777777" w:rsidR="00675391" w:rsidRPr="00D663BC" w:rsidRDefault="00675391" w:rsidP="00526B46">
            <w:pPr>
              <w:jc w:val="center"/>
            </w:pPr>
            <w:r w:rsidRPr="00D663BC">
              <w:br/>
              <w:t xml:space="preserve">IgG2a </w:t>
            </w:r>
            <w:r w:rsidR="00681497">
              <w:t>kappa</w:t>
            </w:r>
          </w:p>
          <w:p w14:paraId="4FA054AC" w14:textId="77777777" w:rsidR="00675391" w:rsidRPr="00D663BC" w:rsidRDefault="00675391" w:rsidP="00526B46">
            <w:pPr>
              <w:jc w:val="center"/>
            </w:pP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4DD2419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84085D">
              <w:t xml:space="preserve">aa </w:t>
            </w:r>
            <w:r w:rsidRPr="00CB64E9">
              <w:t>699</w:t>
            </w:r>
          </w:p>
        </w:tc>
        <w:tc>
          <w:tcPr>
            <w:tcW w:w="236" w:type="dxa"/>
          </w:tcPr>
          <w:p w14:paraId="42BEB636" w14:textId="77777777" w:rsidR="00675391" w:rsidRPr="00D663BC" w:rsidRDefault="00675391" w:rsidP="00D663BC"/>
        </w:tc>
      </w:tr>
      <w:tr w:rsidR="00675391" w:rsidRPr="00D663BC" w14:paraId="48E7F3C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D63D89E" w14:textId="77777777" w:rsidR="00675391" w:rsidRPr="00D663BC" w:rsidRDefault="00675391" w:rsidP="006E7E3B">
            <w:r w:rsidRPr="00D663BC">
              <w:t>1C11H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79D55A" w14:textId="77777777" w:rsidR="00675391" w:rsidRPr="00D663BC" w:rsidRDefault="00675391" w:rsidP="00526B46">
            <w:pPr>
              <w:jc w:val="center"/>
            </w:pPr>
            <w:r w:rsidRPr="00D663BC">
              <w:t>Sino Biological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EFAC12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4CFC3E3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19ABE73" w14:textId="77777777" w:rsidR="00675391" w:rsidRPr="00CB64E9" w:rsidRDefault="000D400C" w:rsidP="00526B46">
            <w:pPr>
              <w:jc w:val="center"/>
            </w:pPr>
            <w:r>
              <w:t>R</w:t>
            </w:r>
            <w:r w:rsidR="00675391" w:rsidRPr="00CB64E9">
              <w:t>ecombinant Human CD44</w:t>
            </w:r>
          </w:p>
        </w:tc>
        <w:tc>
          <w:tcPr>
            <w:tcW w:w="236" w:type="dxa"/>
          </w:tcPr>
          <w:p w14:paraId="4888F33B" w14:textId="77777777" w:rsidR="00675391" w:rsidRPr="00D663BC" w:rsidRDefault="00675391" w:rsidP="00D663BC"/>
        </w:tc>
      </w:tr>
      <w:tr w:rsidR="00675391" w:rsidRPr="00D663BC" w14:paraId="15F91C9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57FEEDD" w14:textId="77777777" w:rsidR="00675391" w:rsidRPr="00D663BC" w:rsidRDefault="00675391" w:rsidP="006E7E3B">
            <w:r w:rsidRPr="00D663BC">
              <w:t>1E1</w:t>
            </w:r>
          </w:p>
          <w:p w14:paraId="17FB5866" w14:textId="77777777" w:rsidR="00675391" w:rsidRPr="00D663BC" w:rsidRDefault="00675391" w:rsidP="006E7E3B"/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07AF8C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A7AFB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40C876C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FB41DD1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84085D">
              <w:t xml:space="preserve">aa </w:t>
            </w:r>
            <w:r w:rsidRPr="00CB64E9">
              <w:t>699</w:t>
            </w:r>
          </w:p>
        </w:tc>
        <w:tc>
          <w:tcPr>
            <w:tcW w:w="236" w:type="dxa"/>
          </w:tcPr>
          <w:p w14:paraId="2BE89DC3" w14:textId="77777777" w:rsidR="00675391" w:rsidRPr="00D663BC" w:rsidRDefault="00675391" w:rsidP="00D663BC"/>
        </w:tc>
      </w:tr>
      <w:tr w:rsidR="00675391" w:rsidRPr="00D663BC" w14:paraId="425E0BF8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0CA3256" w14:textId="77777777" w:rsidR="00675391" w:rsidRPr="00D663BC" w:rsidRDefault="00675391" w:rsidP="006E7E3B">
            <w:r w:rsidRPr="00D663BC">
              <w:t>1F10/B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F9B52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1A8787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21022E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5D7FF9" w14:textId="77777777" w:rsidR="00675391" w:rsidRPr="00CB64E9" w:rsidRDefault="00681497" w:rsidP="00526B46">
            <w:pPr>
              <w:jc w:val="center"/>
            </w:pPr>
            <w:r>
              <w:t>CD44 of p</w:t>
            </w:r>
            <w:r w:rsidR="00675391" w:rsidRPr="00CB64E9">
              <w:t>urified human small basement membrane heparan sulfate proteoglycan</w:t>
            </w:r>
          </w:p>
        </w:tc>
        <w:tc>
          <w:tcPr>
            <w:tcW w:w="236" w:type="dxa"/>
          </w:tcPr>
          <w:p w14:paraId="0603298F" w14:textId="77777777" w:rsidR="00675391" w:rsidRPr="00D663BC" w:rsidRDefault="00675391" w:rsidP="00D663BC"/>
        </w:tc>
      </w:tr>
      <w:tr w:rsidR="00675391" w:rsidRPr="00D663BC" w14:paraId="1BF0BD8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CFE0BB3" w14:textId="77777777" w:rsidR="00675391" w:rsidRPr="00D663BC" w:rsidRDefault="00675391" w:rsidP="006E7E3B">
            <w:r w:rsidRPr="00D663BC">
              <w:t>1G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913AD5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2EEB2BB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4BA9FE" w14:textId="77777777" w:rsidR="00675391" w:rsidRPr="00D663BC" w:rsidRDefault="00675391" w:rsidP="00526B46">
            <w:pPr>
              <w:jc w:val="center"/>
            </w:pPr>
            <w:r w:rsidRPr="00D663BC">
              <w:t xml:space="preserve">IgG2a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3C54B11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84085D">
              <w:t xml:space="preserve">aa </w:t>
            </w:r>
            <w:r w:rsidRPr="00CB64E9">
              <w:t>699</w:t>
            </w:r>
          </w:p>
        </w:tc>
        <w:tc>
          <w:tcPr>
            <w:tcW w:w="236" w:type="dxa"/>
          </w:tcPr>
          <w:p w14:paraId="52DDA431" w14:textId="77777777" w:rsidR="00675391" w:rsidRPr="00D663BC" w:rsidRDefault="00675391" w:rsidP="00D663BC"/>
        </w:tc>
      </w:tr>
      <w:tr w:rsidR="00675391" w:rsidRPr="00D663BC" w14:paraId="63B1E388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DA48437" w14:textId="77777777" w:rsidR="00675391" w:rsidRPr="00D663BC" w:rsidRDefault="00675391" w:rsidP="006E7E3B">
            <w:r w:rsidRPr="00D663BC">
              <w:t>1M7.8.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B712273" w14:textId="77777777" w:rsidR="00675391" w:rsidRPr="00D663BC" w:rsidRDefault="00675391" w:rsidP="00526B46">
            <w:pPr>
              <w:jc w:val="center"/>
            </w:pPr>
            <w:r>
              <w:t xml:space="preserve">Abcam, </w:t>
            </w:r>
            <w:proofErr w:type="spellStart"/>
            <w:r>
              <w:t>GeneTex</w:t>
            </w:r>
            <w:proofErr w:type="spellEnd"/>
            <w:r>
              <w:t xml:space="preserve">; </w:t>
            </w:r>
            <w:r w:rsidRPr="00D663BC">
              <w:t>Invitrogen</w:t>
            </w:r>
            <w:r>
              <w:t>, Novus Biologicals; Creative Biolab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4361FB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12A99B" w14:textId="77777777" w:rsidR="00675391" w:rsidRPr="00D663BC" w:rsidRDefault="00675391" w:rsidP="00526B46">
            <w:pPr>
              <w:jc w:val="center"/>
            </w:pPr>
            <w:r>
              <w:t>I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9018DD3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Full length protein corresponding to </w:t>
            </w:r>
            <w:r w:rsidR="0084085D">
              <w:rPr>
                <w:color w:val="333333"/>
                <w:shd w:val="clear" w:color="auto" w:fill="FFFFFF"/>
              </w:rPr>
              <w:t>m</w:t>
            </w:r>
            <w:r w:rsidRPr="00CB64E9">
              <w:rPr>
                <w:color w:val="333333"/>
                <w:shd w:val="clear" w:color="auto" w:fill="FFFFFF"/>
              </w:rPr>
              <w:t>ouse CD44</w:t>
            </w:r>
          </w:p>
        </w:tc>
        <w:tc>
          <w:tcPr>
            <w:tcW w:w="236" w:type="dxa"/>
          </w:tcPr>
          <w:p w14:paraId="7BAAD4C7" w14:textId="77777777" w:rsidR="00675391" w:rsidRPr="00D663BC" w:rsidRDefault="00675391" w:rsidP="00D663BC"/>
        </w:tc>
      </w:tr>
      <w:tr w:rsidR="00675391" w:rsidRPr="00D663BC" w14:paraId="7EF43F98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A72C162" w14:textId="77777777" w:rsidR="00675391" w:rsidRPr="00D663BC" w:rsidRDefault="00675391" w:rsidP="006E7E3B">
            <w:r>
              <w:lastRenderedPageBreak/>
              <w:t>2</w:t>
            </w:r>
            <w:r w:rsidRPr="00D663BC">
              <w:t>89-1621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F71926F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30B9141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DD037CB" w14:textId="77777777" w:rsidR="00675391" w:rsidRPr="00D663BC" w:rsidRDefault="00675391" w:rsidP="00526B46">
            <w:pPr>
              <w:jc w:val="center"/>
            </w:pPr>
            <w:r w:rsidRPr="00D663BC">
              <w:t xml:space="preserve">IgG2a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7F91DAC" w14:textId="77777777" w:rsidR="00675391" w:rsidRPr="00CB64E9" w:rsidRDefault="00675391" w:rsidP="00526B46">
            <w:pPr>
              <w:jc w:val="center"/>
            </w:pPr>
            <w:r w:rsidRPr="00CB64E9">
              <w:t xml:space="preserve">Native purified CD44 from </w:t>
            </w:r>
            <w:r w:rsidR="0084085D">
              <w:t>o</w:t>
            </w:r>
            <w:r w:rsidRPr="00CB64E9">
              <w:t xml:space="preserve">cular melanoma cell line </w:t>
            </w:r>
          </w:p>
        </w:tc>
        <w:tc>
          <w:tcPr>
            <w:tcW w:w="236" w:type="dxa"/>
          </w:tcPr>
          <w:p w14:paraId="7AF4086D" w14:textId="77777777" w:rsidR="00675391" w:rsidRPr="00D663BC" w:rsidRDefault="00675391" w:rsidP="00D663BC"/>
        </w:tc>
      </w:tr>
      <w:tr w:rsidR="00675391" w:rsidRPr="00D663BC" w14:paraId="322272A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B38B01D" w14:textId="77777777" w:rsidR="00675391" w:rsidRPr="00D663BC" w:rsidRDefault="00675391" w:rsidP="006E7E3B">
            <w:r w:rsidRPr="00D663BC">
              <w:t>2C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C93927" w14:textId="77777777" w:rsidR="00675391" w:rsidRPr="00D663BC" w:rsidRDefault="00675391" w:rsidP="00526B46">
            <w:pPr>
              <w:jc w:val="center"/>
            </w:pPr>
            <w:r w:rsidRPr="00D663BC">
              <w:t>R&amp;D System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A2674E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6208E1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2FB8F03" w14:textId="77777777" w:rsidR="00675391" w:rsidRPr="00CB64E9" w:rsidRDefault="007D69C5" w:rsidP="00526B46">
            <w:pPr>
              <w:jc w:val="center"/>
            </w:pPr>
            <w:r>
              <w:t>A</w:t>
            </w:r>
            <w:r w:rsidR="00675391" w:rsidRPr="00CB64E9">
              <w:t>ll CD44  isoforms</w:t>
            </w:r>
          </w:p>
        </w:tc>
        <w:tc>
          <w:tcPr>
            <w:tcW w:w="236" w:type="dxa"/>
          </w:tcPr>
          <w:p w14:paraId="57AA0F86" w14:textId="77777777" w:rsidR="00675391" w:rsidRPr="00D663BC" w:rsidRDefault="00675391" w:rsidP="00D663BC"/>
        </w:tc>
      </w:tr>
      <w:tr w:rsidR="00675391" w:rsidRPr="00D663BC" w14:paraId="54A1967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E963F5F" w14:textId="77777777" w:rsidR="00675391" w:rsidRPr="00D663BC" w:rsidRDefault="00675391" w:rsidP="006E7E3B">
            <w:r w:rsidRPr="00D663BC">
              <w:t>2F10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50A0844" w14:textId="77777777" w:rsidR="00675391" w:rsidRPr="00D663BC" w:rsidRDefault="00675391" w:rsidP="00526B46">
            <w:pPr>
              <w:jc w:val="center"/>
            </w:pPr>
            <w:r w:rsidRPr="00D663BC">
              <w:t>R&amp;D System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CEBC9C8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CA8D686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43A967E" w14:textId="77777777" w:rsidR="00675391" w:rsidRPr="00CB64E9" w:rsidRDefault="00675391" w:rsidP="00526B46">
            <w:pPr>
              <w:jc w:val="center"/>
            </w:pPr>
            <w:r w:rsidRPr="00CB64E9">
              <w:t>Recombinant human CD44 v3-10</w:t>
            </w:r>
          </w:p>
        </w:tc>
        <w:tc>
          <w:tcPr>
            <w:tcW w:w="236" w:type="dxa"/>
          </w:tcPr>
          <w:p w14:paraId="46AC2203" w14:textId="77777777" w:rsidR="00675391" w:rsidRPr="00D663BC" w:rsidRDefault="00675391" w:rsidP="00D663BC"/>
        </w:tc>
      </w:tr>
      <w:tr w:rsidR="00675391" w:rsidRPr="00D663BC" w14:paraId="413DB5D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6156695" w14:textId="77777777" w:rsidR="00675391" w:rsidRPr="00D663BC" w:rsidRDefault="00675391" w:rsidP="006E7E3B">
            <w:r w:rsidRPr="00D663BC">
              <w:t>2H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E0D53CC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05481A4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4FE43D3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7CC7ED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84085D">
              <w:t xml:space="preserve">aa </w:t>
            </w:r>
            <w:r w:rsidRPr="00CB64E9">
              <w:t>699</w:t>
            </w:r>
          </w:p>
        </w:tc>
        <w:tc>
          <w:tcPr>
            <w:tcW w:w="236" w:type="dxa"/>
          </w:tcPr>
          <w:p w14:paraId="630E9381" w14:textId="77777777" w:rsidR="00675391" w:rsidRPr="00D663BC" w:rsidRDefault="00675391" w:rsidP="00D663BC"/>
        </w:tc>
      </w:tr>
      <w:tr w:rsidR="00675391" w:rsidRPr="00D663BC" w14:paraId="39B677E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7761494" w14:textId="77777777" w:rsidR="00675391" w:rsidRPr="00D663BC" w:rsidRDefault="00675391" w:rsidP="006E7E3B">
            <w:r w:rsidRPr="00D663BC">
              <w:t>2H7/G1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006E4D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3942F41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6E59BB1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192AF4B" w14:textId="77777777" w:rsidR="00675391" w:rsidRPr="00CB64E9" w:rsidRDefault="00675391" w:rsidP="00526B46">
            <w:pPr>
              <w:jc w:val="center"/>
            </w:pPr>
            <w:r w:rsidRPr="00CB64E9">
              <w:t>Purified human small basement membrane heparan sulfate proteoglycan.</w:t>
            </w:r>
          </w:p>
        </w:tc>
        <w:tc>
          <w:tcPr>
            <w:tcW w:w="236" w:type="dxa"/>
          </w:tcPr>
          <w:p w14:paraId="135B897F" w14:textId="77777777" w:rsidR="00675391" w:rsidRPr="00D663BC" w:rsidRDefault="00675391" w:rsidP="00D663BC"/>
        </w:tc>
      </w:tr>
      <w:tr w:rsidR="00675391" w:rsidRPr="00D663BC" w14:paraId="57FED234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2367B6" w14:textId="77777777" w:rsidR="00675391" w:rsidRPr="00D663BC" w:rsidRDefault="00675391" w:rsidP="006E7E3B">
            <w:r w:rsidRPr="00D663BC">
              <w:t>2Q137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4E75D3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MyBioSourc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0B0F25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550E312" w14:textId="77777777" w:rsidR="00675391" w:rsidRPr="00D663BC" w:rsidRDefault="00675391" w:rsidP="00526B46">
            <w:pPr>
              <w:jc w:val="center"/>
            </w:pPr>
            <w:r>
              <w:t>I</w:t>
            </w:r>
            <w:r w:rsidRPr="00D663BC">
              <w:t>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B240134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526B46">
              <w:t>i</w:t>
            </w:r>
            <w:r w:rsidRPr="00CB64E9">
              <w:t>soform</w:t>
            </w:r>
            <w:r w:rsidR="00526B46">
              <w:t>s</w:t>
            </w:r>
          </w:p>
        </w:tc>
        <w:tc>
          <w:tcPr>
            <w:tcW w:w="236" w:type="dxa"/>
          </w:tcPr>
          <w:p w14:paraId="3F4F15A9" w14:textId="77777777" w:rsidR="00675391" w:rsidRPr="00D663BC" w:rsidRDefault="00675391" w:rsidP="00D663BC"/>
        </w:tc>
      </w:tr>
      <w:tr w:rsidR="00675391" w:rsidRPr="00D663BC" w14:paraId="77BA6940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D2FE9D" w14:textId="77777777" w:rsidR="00675391" w:rsidRPr="00D663BC" w:rsidRDefault="00675391" w:rsidP="006E7E3B">
            <w:r w:rsidRPr="00D663BC">
              <w:t>3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7EB230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86BD8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121683D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9A8CC97" w14:textId="77777777" w:rsidR="00675391" w:rsidRPr="00CB64E9" w:rsidRDefault="00675391" w:rsidP="00526B46">
            <w:pPr>
              <w:jc w:val="center"/>
            </w:pPr>
            <w:r w:rsidRPr="00CB64E9">
              <w:t>Recombinant protein corresponding to full length human CD44.</w:t>
            </w:r>
          </w:p>
        </w:tc>
        <w:tc>
          <w:tcPr>
            <w:tcW w:w="236" w:type="dxa"/>
          </w:tcPr>
          <w:p w14:paraId="3BBDB44B" w14:textId="77777777" w:rsidR="00675391" w:rsidRPr="00D663BC" w:rsidRDefault="00675391" w:rsidP="00D663BC"/>
        </w:tc>
      </w:tr>
      <w:tr w:rsidR="00675391" w:rsidRPr="00D663BC" w14:paraId="00A54C84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564AB72" w14:textId="77777777" w:rsidR="00675391" w:rsidRPr="00D663BC" w:rsidRDefault="00675391" w:rsidP="006E7E3B">
            <w:r w:rsidRPr="00D663BC">
              <w:t>3E8C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211FD2B" w14:textId="77777777" w:rsidR="00675391" w:rsidRPr="00D663BC" w:rsidRDefault="00675391" w:rsidP="00526B46">
            <w:pPr>
              <w:jc w:val="center"/>
            </w:pPr>
            <w:r w:rsidRPr="00D663BC">
              <w:t>Sino Biological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72A42C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B506BD7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745DCA4" w14:textId="77777777" w:rsidR="00675391" w:rsidRPr="00CB64E9" w:rsidRDefault="008E744A" w:rsidP="00526B46">
            <w:pPr>
              <w:jc w:val="center"/>
            </w:pPr>
            <w:r>
              <w:t>R</w:t>
            </w:r>
            <w:r w:rsidR="00675391" w:rsidRPr="00CB64E9">
              <w:t xml:space="preserve">ecombinant </w:t>
            </w:r>
            <w:r w:rsidR="0084085D">
              <w:t>h</w:t>
            </w:r>
            <w:r w:rsidR="00675391" w:rsidRPr="00CB64E9">
              <w:t>uman CD44</w:t>
            </w:r>
          </w:p>
        </w:tc>
        <w:tc>
          <w:tcPr>
            <w:tcW w:w="236" w:type="dxa"/>
          </w:tcPr>
          <w:p w14:paraId="6E2E48A1" w14:textId="77777777" w:rsidR="00675391" w:rsidRPr="00D663BC" w:rsidRDefault="00675391" w:rsidP="00D663BC"/>
        </w:tc>
      </w:tr>
      <w:tr w:rsidR="00675391" w:rsidRPr="00D663BC" w14:paraId="7AD76DC4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0751986" w14:textId="77777777" w:rsidR="00675391" w:rsidRPr="00D663BC" w:rsidRDefault="00675391" w:rsidP="006E7E3B">
            <w:r w:rsidRPr="00D663BC">
              <w:t>3G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7612504" w14:textId="77777777" w:rsidR="00675391" w:rsidRPr="00D663BC" w:rsidRDefault="00675391" w:rsidP="00526B46">
            <w:pPr>
              <w:jc w:val="center"/>
            </w:pPr>
            <w:r w:rsidRPr="00D663BC">
              <w:t>R&amp;D System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4D5C8A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7F32A5" w14:textId="77777777" w:rsidR="00675391" w:rsidRPr="00D663BC" w:rsidRDefault="00675391" w:rsidP="00526B46">
            <w:pPr>
              <w:jc w:val="center"/>
            </w:pPr>
            <w:r w:rsidRPr="00D663BC">
              <w:t>I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2C6891C" w14:textId="77777777" w:rsidR="00675391" w:rsidRPr="00CB64E9" w:rsidRDefault="00675391" w:rsidP="00526B46">
            <w:pPr>
              <w:jc w:val="center"/>
            </w:pPr>
            <w:r w:rsidRPr="00CB64E9">
              <w:t>Recombinant human CD44v3-10</w:t>
            </w:r>
          </w:p>
        </w:tc>
        <w:tc>
          <w:tcPr>
            <w:tcW w:w="236" w:type="dxa"/>
          </w:tcPr>
          <w:p w14:paraId="6586AE3E" w14:textId="77777777" w:rsidR="00675391" w:rsidRPr="00D663BC" w:rsidRDefault="00675391" w:rsidP="00D663BC"/>
        </w:tc>
      </w:tr>
      <w:tr w:rsidR="00675391" w:rsidRPr="00D663BC" w14:paraId="321F4EB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59AF1F6" w14:textId="77777777" w:rsidR="00675391" w:rsidRPr="00D663BC" w:rsidRDefault="00675391" w:rsidP="006E7E3B">
            <w:r w:rsidRPr="00D663BC">
              <w:t>4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4414AA7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D9ABCE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4A0CE15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0EEA14" w14:textId="77777777" w:rsidR="00675391" w:rsidRPr="00CB64E9" w:rsidRDefault="00675391" w:rsidP="00526B46">
            <w:pPr>
              <w:jc w:val="center"/>
            </w:pPr>
            <w:r w:rsidRPr="00CB64E9">
              <w:t>Recombinant protein corresponding to full length human CD44.</w:t>
            </w:r>
          </w:p>
          <w:p w14:paraId="3F36AAB4" w14:textId="77777777" w:rsidR="00675391" w:rsidRPr="00CB64E9" w:rsidRDefault="00675391" w:rsidP="00526B46">
            <w:pPr>
              <w:jc w:val="center"/>
            </w:pPr>
          </w:p>
        </w:tc>
        <w:tc>
          <w:tcPr>
            <w:tcW w:w="236" w:type="dxa"/>
          </w:tcPr>
          <w:p w14:paraId="2F3F8007" w14:textId="77777777" w:rsidR="00675391" w:rsidRPr="00D663BC" w:rsidRDefault="00675391" w:rsidP="00D663BC"/>
        </w:tc>
      </w:tr>
      <w:tr w:rsidR="00675391" w:rsidRPr="00D663BC" w14:paraId="6963351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61B3823" w14:textId="77777777" w:rsidR="00675391" w:rsidRPr="00D663BC" w:rsidRDefault="00675391" w:rsidP="006E7E3B">
            <w:r w:rsidRPr="00D663BC">
              <w:t>4D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D45945F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159CB84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CE159FA" w14:textId="77777777" w:rsidR="00675391" w:rsidRPr="00D663BC" w:rsidRDefault="00675391" w:rsidP="00526B46">
            <w:pPr>
              <w:jc w:val="center"/>
            </w:pPr>
            <w:r w:rsidRPr="00D663BC">
              <w:t xml:space="preserve">IgG2a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C45892F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84085D">
              <w:t xml:space="preserve">aa </w:t>
            </w:r>
            <w:r w:rsidRPr="00CB64E9">
              <w:t>699</w:t>
            </w:r>
          </w:p>
        </w:tc>
        <w:tc>
          <w:tcPr>
            <w:tcW w:w="236" w:type="dxa"/>
          </w:tcPr>
          <w:p w14:paraId="72ACC735" w14:textId="77777777" w:rsidR="00675391" w:rsidRPr="00D663BC" w:rsidRDefault="00675391" w:rsidP="00D663BC"/>
        </w:tc>
      </w:tr>
      <w:tr w:rsidR="00675391" w:rsidRPr="00D663BC" w14:paraId="5550CBB1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DF972ED" w14:textId="77777777" w:rsidR="00675391" w:rsidRPr="00D663BC" w:rsidRDefault="00675391" w:rsidP="006E7E3B">
            <w:r w:rsidRPr="00D663BC">
              <w:t>4H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5BABC54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7D787E7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2859B42" w14:textId="77777777" w:rsidR="00675391" w:rsidRPr="00D663BC" w:rsidRDefault="00675391" w:rsidP="00526B46">
            <w:pPr>
              <w:jc w:val="center"/>
            </w:pPr>
            <w:r w:rsidRPr="00D663BC">
              <w:t xml:space="preserve">IgG2a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A213DB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84085D">
              <w:t xml:space="preserve">aa </w:t>
            </w:r>
            <w:r w:rsidRPr="00CB64E9">
              <w:t>699</w:t>
            </w:r>
          </w:p>
        </w:tc>
        <w:tc>
          <w:tcPr>
            <w:tcW w:w="236" w:type="dxa"/>
          </w:tcPr>
          <w:p w14:paraId="66E0B370" w14:textId="77777777" w:rsidR="00675391" w:rsidRPr="00D663BC" w:rsidRDefault="00675391" w:rsidP="00D663BC"/>
        </w:tc>
      </w:tr>
      <w:tr w:rsidR="00675391" w:rsidRPr="00D663BC" w14:paraId="42912D4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7A336BF" w14:textId="77777777" w:rsidR="00675391" w:rsidRPr="00D663BC" w:rsidRDefault="00675391" w:rsidP="006E7E3B">
            <w:r w:rsidRPr="00D663BC">
              <w:t>5035-41.1D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B77F103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65DFB2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643A72D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C713867" w14:textId="77777777" w:rsidR="00675391" w:rsidRPr="00CB64E9" w:rsidRDefault="00675391" w:rsidP="00526B46">
            <w:pPr>
              <w:jc w:val="center"/>
            </w:pPr>
            <w:r w:rsidRPr="00CB64E9">
              <w:t>Spleen cells from B6PL-Ly-2a / Ly-3a B6-Ly-1a mice.</w:t>
            </w:r>
          </w:p>
        </w:tc>
        <w:tc>
          <w:tcPr>
            <w:tcW w:w="236" w:type="dxa"/>
          </w:tcPr>
          <w:p w14:paraId="6E8D6CBB" w14:textId="77777777" w:rsidR="00675391" w:rsidRPr="00D663BC" w:rsidRDefault="00675391" w:rsidP="00D663BC"/>
        </w:tc>
      </w:tr>
      <w:tr w:rsidR="00675391" w:rsidRPr="00D663BC" w14:paraId="47D25ECF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683EE6A" w14:textId="77777777" w:rsidR="00675391" w:rsidRPr="00D663BC" w:rsidRDefault="00675391" w:rsidP="006E7E3B">
            <w:r w:rsidRPr="00D663BC">
              <w:t>51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5E339F" w14:textId="77777777" w:rsidR="00675391" w:rsidRPr="00D663BC" w:rsidRDefault="00675391" w:rsidP="00526B46">
            <w:pPr>
              <w:jc w:val="center"/>
            </w:pPr>
            <w:r w:rsidRPr="00D663BC">
              <w:t>BD Bioscienc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EF2FC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909D1E5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8C612C9" w14:textId="77777777" w:rsidR="00675391" w:rsidRPr="00CB64E9" w:rsidRDefault="00675391" w:rsidP="00526B46">
            <w:pPr>
              <w:jc w:val="center"/>
            </w:pPr>
            <w:r w:rsidRPr="00CB64E9">
              <w:t>80-95 kDa CD44</w:t>
            </w:r>
          </w:p>
        </w:tc>
        <w:tc>
          <w:tcPr>
            <w:tcW w:w="236" w:type="dxa"/>
          </w:tcPr>
          <w:p w14:paraId="11CB85A2" w14:textId="77777777" w:rsidR="00675391" w:rsidRPr="00D663BC" w:rsidRDefault="00675391" w:rsidP="00D663BC"/>
        </w:tc>
      </w:tr>
      <w:tr w:rsidR="00675391" w:rsidRPr="00D663BC" w14:paraId="03FBBEA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C8C058F" w14:textId="77777777" w:rsidR="00675391" w:rsidRPr="00D663BC" w:rsidRDefault="00675391" w:rsidP="006E7E3B">
            <w:r w:rsidRPr="00D663BC">
              <w:t>5C10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2BE4166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 xml:space="preserve"> Antibodies-online; </w:t>
            </w:r>
            <w:proofErr w:type="spellStart"/>
            <w:r w:rsidRPr="00D663BC">
              <w:t>LSBio</w:t>
            </w:r>
            <w:proofErr w:type="spellEnd"/>
            <w:r w:rsidRPr="00D663BC">
              <w:t xml:space="preserve">; </w:t>
            </w:r>
            <w:proofErr w:type="spellStart"/>
            <w:r w:rsidRPr="00D663BC">
              <w:t>MyBioSource</w:t>
            </w:r>
            <w:proofErr w:type="spellEnd"/>
            <w:r w:rsidRPr="00D663BC">
              <w:t>, NKMAX;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7DFC908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F303617" w14:textId="77777777" w:rsidR="00675391" w:rsidRPr="00D663BC" w:rsidRDefault="00675391" w:rsidP="00526B46">
            <w:pPr>
              <w:jc w:val="center"/>
            </w:pPr>
            <w:r w:rsidRPr="00D663BC">
              <w:t xml:space="preserve">gG2b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797BF56" w14:textId="77777777" w:rsidR="00675391" w:rsidRPr="00CB64E9" w:rsidRDefault="000F192E" w:rsidP="00526B46">
            <w:pPr>
              <w:jc w:val="center"/>
            </w:pPr>
            <w:r>
              <w:t xml:space="preserve">The aa </w:t>
            </w:r>
            <w:r w:rsidR="00675391" w:rsidRPr="00CB64E9">
              <w:t>21-145 of human CD44</w:t>
            </w:r>
          </w:p>
        </w:tc>
        <w:tc>
          <w:tcPr>
            <w:tcW w:w="236" w:type="dxa"/>
          </w:tcPr>
          <w:p w14:paraId="23941BD0" w14:textId="77777777" w:rsidR="00675391" w:rsidRPr="00D663BC" w:rsidRDefault="00675391" w:rsidP="00D663BC"/>
        </w:tc>
      </w:tr>
      <w:tr w:rsidR="00675391" w:rsidRPr="00D663BC" w14:paraId="18CFA6C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BCEAA98" w14:textId="77777777" w:rsidR="00675391" w:rsidRPr="00D663BC" w:rsidRDefault="00675391" w:rsidP="006E7E3B">
            <w:r w:rsidRPr="00D663BC">
              <w:t>5F1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2736873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07AFEE2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910EBA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CEEBB40" w14:textId="77777777" w:rsidR="00675391" w:rsidRPr="00CB64E9" w:rsidRDefault="00675391" w:rsidP="00526B46">
            <w:pPr>
              <w:jc w:val="center"/>
            </w:pPr>
            <w:r w:rsidRPr="00CB64E9">
              <w:t>EBV transformed normal human B-lymphocytes.</w:t>
            </w:r>
          </w:p>
        </w:tc>
        <w:tc>
          <w:tcPr>
            <w:tcW w:w="236" w:type="dxa"/>
          </w:tcPr>
          <w:p w14:paraId="1D92839C" w14:textId="77777777" w:rsidR="00675391" w:rsidRPr="00D663BC" w:rsidRDefault="00675391" w:rsidP="00D663BC"/>
        </w:tc>
      </w:tr>
      <w:tr w:rsidR="00675391" w:rsidRPr="00D663BC" w14:paraId="26E07B3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3EE9FA" w14:textId="77777777" w:rsidR="00675391" w:rsidRPr="00D663BC" w:rsidRDefault="00675391" w:rsidP="006E7E3B">
            <w:r w:rsidRPr="00D663BC">
              <w:t>6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5A2FE0E" w14:textId="77777777" w:rsidR="00675391" w:rsidRPr="00D663BC" w:rsidRDefault="00675391" w:rsidP="00526B46">
            <w:pPr>
              <w:jc w:val="center"/>
            </w:pPr>
            <w:r w:rsidRPr="00D663BC">
              <w:t>Invitrogen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F917A9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70D6730" w14:textId="77777777" w:rsidR="00675391" w:rsidRPr="00D663BC" w:rsidRDefault="00675391" w:rsidP="00526B46">
            <w:pPr>
              <w:jc w:val="center"/>
            </w:pPr>
            <w:r w:rsidRPr="00D663BC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83C9080" w14:textId="77777777" w:rsidR="00675391" w:rsidRPr="00CB64E9" w:rsidRDefault="00675391" w:rsidP="00526B46">
            <w:pPr>
              <w:jc w:val="center"/>
            </w:pPr>
            <w:r w:rsidRPr="00CB64E9">
              <w:t xml:space="preserve">Recombinant </w:t>
            </w:r>
            <w:r w:rsidR="0084085D">
              <w:t>h</w:t>
            </w:r>
            <w:r w:rsidRPr="00CB64E9">
              <w:t>uman CD44 protein</w:t>
            </w:r>
          </w:p>
        </w:tc>
        <w:tc>
          <w:tcPr>
            <w:tcW w:w="236" w:type="dxa"/>
          </w:tcPr>
          <w:p w14:paraId="26806647" w14:textId="77777777" w:rsidR="00675391" w:rsidRPr="00D663BC" w:rsidRDefault="00675391" w:rsidP="00D663BC"/>
        </w:tc>
      </w:tr>
      <w:tr w:rsidR="00675391" w:rsidRPr="00D663BC" w14:paraId="620C916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CE413D9" w14:textId="77777777" w:rsidR="00675391" w:rsidRPr="00D663BC" w:rsidRDefault="00675391" w:rsidP="006E7E3B">
            <w:r w:rsidRPr="00D663BC">
              <w:t>69153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4DA3304" w14:textId="77777777" w:rsidR="00675391" w:rsidRPr="00D663BC" w:rsidRDefault="00675391" w:rsidP="00526B46">
            <w:pPr>
              <w:jc w:val="center"/>
            </w:pPr>
            <w:r w:rsidRPr="00D663BC">
              <w:t>R&amp;D System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1E3E95B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F7C3E24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C68F578" w14:textId="77777777" w:rsidR="00675391" w:rsidRPr="00CB64E9" w:rsidRDefault="00675391" w:rsidP="00526B46">
            <w:pPr>
              <w:jc w:val="center"/>
            </w:pPr>
            <w:r w:rsidRPr="00CB64E9">
              <w:t>Mouse myeloma cell line NS0-derived recombinant human CD44,</w:t>
            </w:r>
            <w:r w:rsidR="0084085D">
              <w:t xml:space="preserve"> aa 21-220</w:t>
            </w:r>
          </w:p>
        </w:tc>
        <w:tc>
          <w:tcPr>
            <w:tcW w:w="236" w:type="dxa"/>
          </w:tcPr>
          <w:p w14:paraId="419DE951" w14:textId="77777777" w:rsidR="00675391" w:rsidRPr="00D663BC" w:rsidRDefault="00675391" w:rsidP="00D663BC"/>
        </w:tc>
      </w:tr>
      <w:tr w:rsidR="00675391" w:rsidRPr="00D663BC" w14:paraId="58457D4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733197A" w14:textId="77777777" w:rsidR="00675391" w:rsidRPr="00D663BC" w:rsidRDefault="00675391" w:rsidP="006E7E3B">
            <w:r w:rsidRPr="00D663BC">
              <w:t>6D3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6516D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MyBioSourc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2B094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910DA31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68F5002" w14:textId="77777777" w:rsidR="00675391" w:rsidRPr="00CB64E9" w:rsidRDefault="008E744A" w:rsidP="00526B46">
            <w:pPr>
              <w:jc w:val="center"/>
            </w:pPr>
            <w:r>
              <w:t>E</w:t>
            </w:r>
            <w:r w:rsidR="00675391" w:rsidRPr="00CB64E9">
              <w:t>xon v7 CD44.</w:t>
            </w:r>
          </w:p>
        </w:tc>
        <w:tc>
          <w:tcPr>
            <w:tcW w:w="236" w:type="dxa"/>
          </w:tcPr>
          <w:p w14:paraId="52FD3E22" w14:textId="77777777" w:rsidR="00675391" w:rsidRPr="00D663BC" w:rsidRDefault="00675391" w:rsidP="00D663BC"/>
        </w:tc>
      </w:tr>
      <w:tr w:rsidR="00675391" w:rsidRPr="00D663BC" w14:paraId="7004EE90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CE438AD" w14:textId="77777777" w:rsidR="00675391" w:rsidRPr="00D663BC" w:rsidRDefault="00675391" w:rsidP="006E7E3B">
            <w:r w:rsidRPr="00D663BC">
              <w:t>6F4H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A5F38E9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Proteintech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2172A6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DC33AAB" w14:textId="77777777" w:rsidR="00675391" w:rsidRPr="00D663BC" w:rsidRDefault="00675391" w:rsidP="00526B46">
            <w:pPr>
              <w:jc w:val="center"/>
            </w:pPr>
            <w:r>
              <w:t>I</w:t>
            </w:r>
            <w:r w:rsidRPr="00D663BC">
              <w:t>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AE65E5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6E87EFBC" w14:textId="77777777" w:rsidR="00675391" w:rsidRPr="00D663BC" w:rsidRDefault="00675391" w:rsidP="00D663BC"/>
        </w:tc>
      </w:tr>
      <w:tr w:rsidR="00675391" w:rsidRPr="00D663BC" w14:paraId="54D5FD58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41007A" w14:textId="77777777" w:rsidR="00675391" w:rsidRPr="00D663BC" w:rsidRDefault="00675391" w:rsidP="006E7E3B">
            <w:r w:rsidRPr="00D663BC">
              <w:lastRenderedPageBreak/>
              <w:t>7F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0BC0D08" w14:textId="77777777" w:rsidR="00675391" w:rsidRPr="00D663BC" w:rsidRDefault="00675391" w:rsidP="00526B46">
            <w:pPr>
              <w:jc w:val="center"/>
            </w:pPr>
            <w:r w:rsidRPr="00D663BC">
              <w:t>Invitrogen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94CB50A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EC9FEE6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644953A" w14:textId="77777777" w:rsidR="00675391" w:rsidRPr="00CB64E9" w:rsidRDefault="007D69C5" w:rsidP="00526B46">
            <w:pPr>
              <w:jc w:val="center"/>
            </w:pPr>
            <w:r>
              <w:t xml:space="preserve">CD44 of </w:t>
            </w:r>
            <w:r w:rsidR="00675391" w:rsidRPr="00CB64E9">
              <w:t>TCR-gamma epsilon thymocytes</w:t>
            </w:r>
          </w:p>
        </w:tc>
        <w:tc>
          <w:tcPr>
            <w:tcW w:w="236" w:type="dxa"/>
          </w:tcPr>
          <w:p w14:paraId="101D731E" w14:textId="77777777" w:rsidR="00675391" w:rsidRPr="00D663BC" w:rsidRDefault="00675391" w:rsidP="00D663BC"/>
        </w:tc>
      </w:tr>
      <w:tr w:rsidR="00675391" w:rsidRPr="00D663BC" w14:paraId="71B10F34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06502B2" w14:textId="77777777" w:rsidR="00675391" w:rsidRPr="00D663BC" w:rsidRDefault="00675391" w:rsidP="006E7E3B">
            <w:r w:rsidRPr="00D663BC">
              <w:t>8E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252575" w14:textId="77777777" w:rsidR="00675391" w:rsidRPr="00D663BC" w:rsidRDefault="00675391" w:rsidP="00526B46">
            <w:pPr>
              <w:jc w:val="center"/>
            </w:pPr>
            <w:r w:rsidRPr="00D663BC">
              <w:t>Cell Signaling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21AB538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5A71CA1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7022CEB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59822ACE" w14:textId="77777777" w:rsidR="00675391" w:rsidRPr="00D663BC" w:rsidRDefault="00675391" w:rsidP="00D663BC"/>
        </w:tc>
      </w:tr>
      <w:tr w:rsidR="00675391" w:rsidRPr="00D663BC" w14:paraId="2D17358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0A12D16" w14:textId="77777777" w:rsidR="00675391" w:rsidRPr="00D663BC" w:rsidRDefault="00675391" w:rsidP="006E7E3B">
            <w:r w:rsidRPr="00D663BC">
              <w:t>8E2F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24B6DC0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 xml:space="preserve">; Invitrogen; </w:t>
            </w:r>
            <w:proofErr w:type="spellStart"/>
            <w:r w:rsidRPr="00D663BC">
              <w:t>LSBio</w:t>
            </w:r>
            <w:proofErr w:type="spellEnd"/>
            <w:r w:rsidRPr="00D663BC">
              <w:t xml:space="preserve">, </w:t>
            </w:r>
            <w:proofErr w:type="spellStart"/>
            <w:r w:rsidRPr="00D663BC">
              <w:t>MyBioSource</w:t>
            </w:r>
            <w:proofErr w:type="spellEnd"/>
            <w:r w:rsidRPr="00D663BC">
              <w:t xml:space="preserve">; </w:t>
            </w:r>
            <w:proofErr w:type="spellStart"/>
            <w:r w:rsidRPr="00D663BC">
              <w:t>OriGene</w:t>
            </w:r>
            <w:proofErr w:type="spellEnd"/>
            <w:r w:rsidRPr="00D663BC">
              <w:t xml:space="preserve">; </w:t>
            </w:r>
            <w:proofErr w:type="spellStart"/>
            <w:r w:rsidRPr="00D663BC">
              <w:t>ProMab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2BE208A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2F3140B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254AF87" w14:textId="77777777" w:rsidR="00675391" w:rsidRPr="00CB64E9" w:rsidRDefault="00675391" w:rsidP="0084085D">
            <w:pPr>
              <w:jc w:val="center"/>
            </w:pPr>
            <w:r w:rsidRPr="00CB64E9">
              <w:t xml:space="preserve">Recombinant protein corresponding to </w:t>
            </w:r>
            <w:r w:rsidR="0084085D">
              <w:t xml:space="preserve">aa </w:t>
            </w:r>
            <w:r w:rsidRPr="00CB64E9">
              <w:t>628-699 of human CD44</w:t>
            </w:r>
          </w:p>
        </w:tc>
        <w:tc>
          <w:tcPr>
            <w:tcW w:w="236" w:type="dxa"/>
          </w:tcPr>
          <w:p w14:paraId="65DEBD76" w14:textId="77777777" w:rsidR="00675391" w:rsidRPr="00D663BC" w:rsidRDefault="00675391" w:rsidP="00D663BC"/>
        </w:tc>
      </w:tr>
      <w:tr w:rsidR="00675391" w:rsidRPr="00D663BC" w14:paraId="7260496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E6D57D4" w14:textId="77777777" w:rsidR="00675391" w:rsidRPr="00D663BC" w:rsidRDefault="00675391" w:rsidP="006E7E3B">
            <w:r w:rsidRPr="00D663BC">
              <w:t>9A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CF4D68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LS</w:t>
            </w:r>
            <w:r w:rsidR="0084085D">
              <w:t>B</w:t>
            </w:r>
            <w:r w:rsidRPr="00D663BC">
              <w:t>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2D99679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06E9E5D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EBE19BF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6DEE848F" w14:textId="77777777" w:rsidR="00675391" w:rsidRPr="00D663BC" w:rsidRDefault="00675391" w:rsidP="00D663BC"/>
        </w:tc>
      </w:tr>
      <w:tr w:rsidR="00675391" w:rsidRPr="00D663BC" w14:paraId="5489356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2EDAE97" w14:textId="77777777" w:rsidR="00675391" w:rsidRPr="00D663BC" w:rsidRDefault="00675391" w:rsidP="006E7E3B">
            <w:r w:rsidRPr="00D663BC">
              <w:t>A020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34FC886" w14:textId="77777777" w:rsidR="00675391" w:rsidRPr="00D663BC" w:rsidRDefault="00675391" w:rsidP="00526B46">
            <w:pPr>
              <w:jc w:val="center"/>
            </w:pPr>
            <w:r w:rsidRPr="00D663BC">
              <w:t>EMD Millipor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6CC8549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F221BBC" w14:textId="77777777" w:rsidR="00675391" w:rsidRPr="00D663BC" w:rsidRDefault="00675391" w:rsidP="00526B46">
            <w:pPr>
              <w:jc w:val="center"/>
            </w:pPr>
            <w:r w:rsidRPr="00D663BC">
              <w:t>I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8EC972" w14:textId="77777777" w:rsidR="00675391" w:rsidRPr="00CB64E9" w:rsidRDefault="007D69C5" w:rsidP="00526B46">
            <w:pPr>
              <w:jc w:val="center"/>
            </w:pPr>
            <w:r>
              <w:t>H</w:t>
            </w:r>
            <w:r w:rsidR="00675391" w:rsidRPr="00CB64E9">
              <w:t>uman lymphocyte CD44</w:t>
            </w:r>
          </w:p>
        </w:tc>
        <w:tc>
          <w:tcPr>
            <w:tcW w:w="236" w:type="dxa"/>
          </w:tcPr>
          <w:p w14:paraId="62D3058F" w14:textId="77777777" w:rsidR="00675391" w:rsidRPr="00D663BC" w:rsidRDefault="00675391" w:rsidP="00D663BC"/>
        </w:tc>
      </w:tr>
      <w:tr w:rsidR="00675391" w:rsidRPr="00D663BC" w14:paraId="583994A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D2DDA7" w14:textId="77777777" w:rsidR="00675391" w:rsidRPr="00D663BC" w:rsidRDefault="00675391" w:rsidP="006E7E3B">
            <w:r w:rsidRPr="00D663BC">
              <w:t>A3D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8E27B5" w14:textId="77777777" w:rsidR="00675391" w:rsidRPr="00D663BC" w:rsidRDefault="00675391" w:rsidP="00526B46">
            <w:pPr>
              <w:jc w:val="center"/>
            </w:pPr>
            <w:r w:rsidRPr="00D663BC">
              <w:t>Millipore Sigma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96350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F7C3092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A601645" w14:textId="77777777" w:rsidR="00675391" w:rsidRPr="00CB64E9" w:rsidRDefault="008E744A" w:rsidP="00526B46">
            <w:pPr>
              <w:jc w:val="center"/>
            </w:pPr>
            <w:r>
              <w:t>C</w:t>
            </w:r>
            <w:r w:rsidR="00675391" w:rsidRPr="00CB64E9">
              <w:t>irculating malignant human Sezary T cells</w:t>
            </w:r>
          </w:p>
        </w:tc>
        <w:tc>
          <w:tcPr>
            <w:tcW w:w="236" w:type="dxa"/>
          </w:tcPr>
          <w:p w14:paraId="53434EF9" w14:textId="77777777" w:rsidR="00675391" w:rsidRPr="00D663BC" w:rsidRDefault="00675391" w:rsidP="00D663BC"/>
        </w:tc>
      </w:tr>
      <w:tr w:rsidR="00675391" w:rsidRPr="00D663BC" w14:paraId="67E6E2B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409921B" w14:textId="77777777" w:rsidR="00675391" w:rsidRPr="00D663BC" w:rsidRDefault="00675391" w:rsidP="006E7E3B">
            <w:r w:rsidRPr="00D663BC">
              <w:t>ABN-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E36E6C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B41543D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449751D" w14:textId="77777777" w:rsidR="00675391" w:rsidRPr="00D663BC" w:rsidRDefault="00675391" w:rsidP="0084085D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11EA1EB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7F3679AD" w14:textId="77777777" w:rsidR="00675391" w:rsidRPr="00D663BC" w:rsidRDefault="00675391" w:rsidP="00D663BC"/>
        </w:tc>
      </w:tr>
      <w:tr w:rsidR="00675391" w:rsidRPr="00D663BC" w14:paraId="5EAFCFC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F94BD3C" w14:textId="77777777" w:rsidR="00675391" w:rsidRPr="00D663BC" w:rsidRDefault="00675391" w:rsidP="006E7E3B">
            <w:r w:rsidRPr="00D663BC">
              <w:t>AGI-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2C5B19" w14:textId="77777777" w:rsidR="00675391" w:rsidRPr="00D663BC" w:rsidRDefault="00675391" w:rsidP="00526B46">
            <w:pPr>
              <w:jc w:val="center"/>
            </w:pPr>
            <w:r w:rsidRPr="00D663BC">
              <w:t>Booster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AF9FAE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48DA8A3" w14:textId="77777777" w:rsidR="00675391" w:rsidRPr="00D663BC" w:rsidRDefault="00675391" w:rsidP="00526B46">
            <w:pPr>
              <w:jc w:val="center"/>
            </w:pPr>
            <w:r w:rsidRPr="00D663BC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8B2133" w14:textId="77777777" w:rsidR="00675391" w:rsidRPr="00CB64E9" w:rsidRDefault="00675391" w:rsidP="00526B46">
            <w:pPr>
              <w:jc w:val="center"/>
            </w:pPr>
            <w:r w:rsidRPr="00CB64E9">
              <w:t>A synthesized peptide derived from human CD44</w:t>
            </w:r>
          </w:p>
        </w:tc>
        <w:tc>
          <w:tcPr>
            <w:tcW w:w="236" w:type="dxa"/>
          </w:tcPr>
          <w:p w14:paraId="09856CE9" w14:textId="77777777" w:rsidR="00675391" w:rsidRPr="00D663BC" w:rsidRDefault="00675391" w:rsidP="00D663BC"/>
        </w:tc>
      </w:tr>
      <w:tr w:rsidR="00675391" w:rsidRPr="00D663BC" w14:paraId="72B96B8F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C2FAC8" w14:textId="77777777" w:rsidR="00675391" w:rsidRPr="00D663BC" w:rsidRDefault="00675391" w:rsidP="006E7E3B">
            <w:r w:rsidRPr="00D663BC">
              <w:t>AV6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81B9D4D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66E7A3A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753C215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349969D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7923EFF4" w14:textId="77777777" w:rsidR="00675391" w:rsidRPr="00D663BC" w:rsidRDefault="00675391" w:rsidP="00D663BC"/>
        </w:tc>
      </w:tr>
      <w:tr w:rsidR="00675391" w:rsidRPr="00D663BC" w14:paraId="6ED35C6B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E6039F8" w14:textId="77777777" w:rsidR="00675391" w:rsidRPr="00D663BC" w:rsidRDefault="00675391" w:rsidP="006E7E3B">
            <w:r w:rsidRPr="00D663BC">
              <w:t>B-F2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C9CC405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MyBioSource</w:t>
            </w:r>
            <w:proofErr w:type="spellEnd"/>
            <w:r w:rsidRPr="00D663BC">
              <w:t xml:space="preserve">; Santa Cruz </w:t>
            </w:r>
            <w:proofErr w:type="spellStart"/>
            <w:r w:rsidRPr="00D663BC">
              <w:t>Biotchnology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518E75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706B59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D2EE48" w14:textId="77777777" w:rsidR="00675391" w:rsidRPr="00CB64E9" w:rsidRDefault="00675391" w:rsidP="0084085D">
            <w:pPr>
              <w:jc w:val="center"/>
            </w:pPr>
            <w:r>
              <w:t xml:space="preserve">CD44 </w:t>
            </w:r>
            <w:r w:rsidRPr="00CB64E9">
              <w:t xml:space="preserve">85-250 kDa </w:t>
            </w:r>
          </w:p>
        </w:tc>
        <w:tc>
          <w:tcPr>
            <w:tcW w:w="236" w:type="dxa"/>
          </w:tcPr>
          <w:p w14:paraId="1D0BF56F" w14:textId="77777777" w:rsidR="00675391" w:rsidRPr="00D663BC" w:rsidRDefault="00675391" w:rsidP="00D663BC"/>
        </w:tc>
      </w:tr>
      <w:tr w:rsidR="00675391" w:rsidRPr="00D663BC" w14:paraId="2A933B2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D8D5E72" w14:textId="77777777" w:rsidR="00675391" w:rsidRPr="00D663BC" w:rsidRDefault="00675391" w:rsidP="006E7E3B">
            <w:r w:rsidRPr="00D663BC">
              <w:t>B3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6D12B4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A7374A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A5029A0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059C6F9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3F33355E" w14:textId="77777777" w:rsidR="00675391" w:rsidRPr="00D663BC" w:rsidRDefault="00675391" w:rsidP="00D663BC"/>
        </w:tc>
      </w:tr>
      <w:tr w:rsidR="00675391" w:rsidRPr="00D663BC" w14:paraId="1BB864FB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D5219FE" w14:textId="77777777" w:rsidR="00675391" w:rsidRPr="00D663BC" w:rsidRDefault="00675391" w:rsidP="006E7E3B">
            <w:r w:rsidRPr="00D663BC">
              <w:t>BJ1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1BC0DA7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BioLegend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6647432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6CA624D" w14:textId="77777777" w:rsidR="0084085D" w:rsidRDefault="00675391" w:rsidP="00526B46">
            <w:pPr>
              <w:jc w:val="center"/>
            </w:pPr>
            <w:r w:rsidRPr="00D663BC">
              <w:t>IgG</w:t>
            </w:r>
          </w:p>
          <w:p w14:paraId="4D2A2765" w14:textId="77777777" w:rsidR="00675391" w:rsidRPr="00D663BC" w:rsidRDefault="00681497" w:rsidP="00526B46">
            <w:pPr>
              <w:jc w:val="center"/>
            </w:pPr>
            <w:r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363E9B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6D0CB63E" w14:textId="77777777" w:rsidR="00675391" w:rsidRPr="00D663BC" w:rsidRDefault="00675391" w:rsidP="00D663BC"/>
        </w:tc>
      </w:tr>
      <w:tr w:rsidR="00675391" w:rsidRPr="00D663BC" w14:paraId="739733C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C06BFC9" w14:textId="77777777" w:rsidR="00675391" w:rsidRPr="00D663BC" w:rsidRDefault="00675391" w:rsidP="006E7E3B">
            <w:r w:rsidRPr="00D663BC">
              <w:t>BRIC 22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9F84A3F" w14:textId="77777777" w:rsidR="00675391" w:rsidRPr="00D663BC" w:rsidRDefault="00675391" w:rsidP="00526B46">
            <w:pPr>
              <w:jc w:val="center"/>
            </w:pPr>
            <w:r w:rsidRPr="00D663BC">
              <w:t xml:space="preserve">American Research </w:t>
            </w:r>
            <w:proofErr w:type="spellStart"/>
            <w:r w:rsidRPr="00D663BC">
              <w:t>Prodcuts</w:t>
            </w:r>
            <w:proofErr w:type="spellEnd"/>
            <w:r w:rsidRPr="00D663BC">
              <w:t>; International Blood Group Reference Laborator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54556F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026E461" w14:textId="77777777" w:rsidR="0026088E" w:rsidRDefault="00675391" w:rsidP="00526B46">
            <w:pPr>
              <w:jc w:val="center"/>
            </w:pPr>
            <w:r w:rsidRPr="00D663BC">
              <w:t>IgG1</w:t>
            </w:r>
          </w:p>
          <w:p w14:paraId="3F14271E" w14:textId="77777777" w:rsidR="00675391" w:rsidRPr="00D663BC" w:rsidRDefault="00681497" w:rsidP="00526B46">
            <w:pPr>
              <w:jc w:val="center"/>
            </w:pPr>
            <w:r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32D877D" w14:textId="77777777" w:rsidR="00675391" w:rsidRPr="00CB64E9" w:rsidRDefault="00675391" w:rsidP="00526B46">
            <w:pPr>
              <w:jc w:val="center"/>
            </w:pPr>
            <w:r w:rsidRPr="00CB64E9">
              <w:t>80</w:t>
            </w:r>
            <w:r w:rsidR="0026088E">
              <w:t xml:space="preserve"> </w:t>
            </w:r>
            <w:r w:rsidRPr="00CB64E9">
              <w:t xml:space="preserve">kDa </w:t>
            </w:r>
            <w:r w:rsidR="008E744A">
              <w:t>CD44</w:t>
            </w:r>
          </w:p>
        </w:tc>
        <w:tc>
          <w:tcPr>
            <w:tcW w:w="236" w:type="dxa"/>
          </w:tcPr>
          <w:p w14:paraId="04B374DF" w14:textId="77777777" w:rsidR="00675391" w:rsidRPr="00D663BC" w:rsidRDefault="00675391" w:rsidP="00D663BC"/>
        </w:tc>
      </w:tr>
      <w:tr w:rsidR="00675391" w:rsidRPr="00D663BC" w14:paraId="662250B0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AAB376D" w14:textId="77777777" w:rsidR="00675391" w:rsidRPr="00D663BC" w:rsidRDefault="00675391" w:rsidP="006E7E3B">
            <w:r w:rsidRPr="00D663BC">
              <w:t>BRIC 23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7A13CE" w14:textId="77777777" w:rsidR="00675391" w:rsidRPr="00D663BC" w:rsidRDefault="00675391" w:rsidP="00526B46">
            <w:pPr>
              <w:jc w:val="center"/>
            </w:pPr>
            <w:r w:rsidRPr="00D663BC">
              <w:t>American Research Products; International Blood Group Reference Laborator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756C36B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693A3D4" w14:textId="77777777" w:rsidR="00675391" w:rsidRPr="00D663BC" w:rsidRDefault="00675391" w:rsidP="00526B46">
            <w:pPr>
              <w:jc w:val="center"/>
            </w:pPr>
            <w:r w:rsidRPr="00D663BC">
              <w:t xml:space="preserve">IgG2b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00F28E" w14:textId="77777777" w:rsidR="00675391" w:rsidRPr="00CB64E9" w:rsidRDefault="008E744A" w:rsidP="00526B46">
            <w:pPr>
              <w:jc w:val="center"/>
            </w:pPr>
            <w:r>
              <w:t>80</w:t>
            </w:r>
            <w:r w:rsidR="0026088E">
              <w:t xml:space="preserve"> </w:t>
            </w:r>
            <w:r>
              <w:t>kDa CD44</w:t>
            </w:r>
            <w:r w:rsidR="00675391" w:rsidRPr="00CB64E9">
              <w:t>.</w:t>
            </w:r>
          </w:p>
        </w:tc>
        <w:tc>
          <w:tcPr>
            <w:tcW w:w="236" w:type="dxa"/>
          </w:tcPr>
          <w:p w14:paraId="5465F2D9" w14:textId="77777777" w:rsidR="00675391" w:rsidRPr="00D663BC" w:rsidRDefault="00675391" w:rsidP="00D663BC"/>
        </w:tc>
      </w:tr>
      <w:tr w:rsidR="00675391" w:rsidRPr="00D663BC" w14:paraId="3D71E49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7E5251" w14:textId="77777777" w:rsidR="00675391" w:rsidRPr="00D663BC" w:rsidRDefault="00675391" w:rsidP="006E7E3B">
            <w:r w:rsidRPr="00D663BC">
              <w:t>BSB-1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228DA3A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4488CA7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48DB9B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C1D9A4E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46B589BD" w14:textId="77777777" w:rsidR="00675391" w:rsidRPr="00D663BC" w:rsidRDefault="00675391" w:rsidP="00D663BC"/>
        </w:tc>
      </w:tr>
      <w:tr w:rsidR="00675391" w:rsidRPr="00D663BC" w14:paraId="5F474E3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5C236A" w14:textId="77777777" w:rsidR="00675391" w:rsidRPr="00D663BC" w:rsidRDefault="00675391" w:rsidP="006E7E3B">
            <w:r w:rsidRPr="00D663BC">
              <w:t>BU5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C7852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 xml:space="preserve">, Bio-Rad; Invitrogen, </w:t>
            </w:r>
            <w:proofErr w:type="spellStart"/>
            <w:r w:rsidRPr="00D663BC">
              <w:t>LSBio</w:t>
            </w:r>
            <w:proofErr w:type="spellEnd"/>
            <w:r w:rsidRPr="00D663BC">
              <w:t xml:space="preserve">; </w:t>
            </w:r>
            <w:proofErr w:type="spellStart"/>
            <w:r w:rsidRPr="00D663BC">
              <w:t>Sanat</w:t>
            </w:r>
            <w:proofErr w:type="spellEnd"/>
            <w:r w:rsidRPr="00D663BC">
              <w:t xml:space="preserve">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34D1039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7444BC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D7D9498" w14:textId="77777777" w:rsidR="00675391" w:rsidRPr="00CB64E9" w:rsidRDefault="00675391" w:rsidP="00526B46">
            <w:pPr>
              <w:jc w:val="center"/>
            </w:pPr>
            <w:r w:rsidRPr="00CB64E9">
              <w:t>Native CD44 from human peripheral myeloma cell</w:t>
            </w:r>
          </w:p>
        </w:tc>
        <w:tc>
          <w:tcPr>
            <w:tcW w:w="236" w:type="dxa"/>
          </w:tcPr>
          <w:p w14:paraId="05BA832F" w14:textId="77777777" w:rsidR="00675391" w:rsidRPr="00D663BC" w:rsidRDefault="00675391" w:rsidP="00D663BC"/>
        </w:tc>
      </w:tr>
      <w:tr w:rsidR="00675391" w:rsidRPr="00D663BC" w14:paraId="4DB0828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902091" w14:textId="77777777" w:rsidR="00675391" w:rsidRPr="00D663BC" w:rsidRDefault="00675391" w:rsidP="006E7E3B">
            <w:r w:rsidRPr="00D663BC">
              <w:t>Bu7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D3E484C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9685B7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38A6FA6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0EA17B6" w14:textId="77777777" w:rsidR="00675391" w:rsidRPr="00CB64E9" w:rsidRDefault="00675391" w:rsidP="00526B46">
            <w:pPr>
              <w:jc w:val="center"/>
            </w:pPr>
            <w:r w:rsidRPr="00CB64E9">
              <w:t xml:space="preserve">Human </w:t>
            </w:r>
            <w:r w:rsidR="0026088E" w:rsidRPr="00CB64E9">
              <w:t xml:space="preserve">CD44 from </w:t>
            </w:r>
            <w:r w:rsidRPr="00CB64E9">
              <w:t>peripheral myeloma cells</w:t>
            </w:r>
          </w:p>
        </w:tc>
        <w:tc>
          <w:tcPr>
            <w:tcW w:w="236" w:type="dxa"/>
          </w:tcPr>
          <w:p w14:paraId="1F9C63E1" w14:textId="77777777" w:rsidR="00675391" w:rsidRPr="00D663BC" w:rsidRDefault="00675391" w:rsidP="00D663BC"/>
        </w:tc>
      </w:tr>
      <w:tr w:rsidR="00675391" w:rsidRPr="00F45555" w14:paraId="719B56C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78B91EB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CD44v4/1219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0698BF0" w14:textId="77777777" w:rsidR="00675391" w:rsidRPr="003300EF" w:rsidRDefault="00675391" w:rsidP="00526B46">
            <w:pPr>
              <w:jc w:val="center"/>
            </w:pPr>
            <w:r w:rsidRPr="003300EF">
              <w:t xml:space="preserve">Abcam, </w:t>
            </w:r>
            <w:proofErr w:type="spellStart"/>
            <w:r w:rsidRPr="003300EF">
              <w:t>Abnova</w:t>
            </w:r>
            <w:proofErr w:type="spellEnd"/>
            <w:r w:rsidRPr="003300EF">
              <w:t>; Novus Biological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C2A2611" w14:textId="77777777" w:rsidR="00675391" w:rsidRPr="003300EF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80336A3" w14:textId="77777777" w:rsidR="00675391" w:rsidRPr="003300EF" w:rsidRDefault="00675391" w:rsidP="00526B46">
            <w:pPr>
              <w:jc w:val="center"/>
            </w:pPr>
            <w:r w:rsidRPr="003300EF">
              <w:t xml:space="preserve">IgG2a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E53EA99" w14:textId="77777777" w:rsidR="00675391" w:rsidRPr="00CB64E9" w:rsidRDefault="0026088E" w:rsidP="0026088E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>Recombinant fragment corresponding to the v4 domain of human CD44</w:t>
            </w:r>
          </w:p>
        </w:tc>
        <w:tc>
          <w:tcPr>
            <w:tcW w:w="236" w:type="dxa"/>
          </w:tcPr>
          <w:p w14:paraId="245BD231" w14:textId="77777777" w:rsidR="00675391" w:rsidRPr="00313261" w:rsidRDefault="00675391" w:rsidP="000D60E0">
            <w:pPr>
              <w:jc w:val="center"/>
            </w:pPr>
          </w:p>
        </w:tc>
      </w:tr>
      <w:tr w:rsidR="00675391" w:rsidRPr="00F45555" w14:paraId="1225F4E1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F5CD3E0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CD44v4/1700R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7393295" w14:textId="77777777" w:rsidR="00675391" w:rsidRPr="003300EF" w:rsidRDefault="00675391" w:rsidP="00526B46">
            <w:pPr>
              <w:jc w:val="center"/>
            </w:pPr>
            <w:r w:rsidRPr="003300EF">
              <w:t>Abcam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5661DC" w14:textId="77777777" w:rsidR="00675391" w:rsidRPr="003300EF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4F505B2" w14:textId="77777777" w:rsidR="00675391" w:rsidRPr="003300EF" w:rsidRDefault="00675391" w:rsidP="00526B46">
            <w:pPr>
              <w:jc w:val="center"/>
            </w:pPr>
            <w:r w:rsidRPr="003300EF">
              <w:t>IgG</w:t>
            </w:r>
            <w:r>
              <w:t xml:space="preserve">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6E85029" w14:textId="77777777" w:rsidR="00675391" w:rsidRPr="00CB64E9" w:rsidRDefault="00675391" w:rsidP="0026088E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>Recombinant fragment corresponding to the v4 domain of human CD44</w:t>
            </w:r>
          </w:p>
        </w:tc>
        <w:tc>
          <w:tcPr>
            <w:tcW w:w="236" w:type="dxa"/>
          </w:tcPr>
          <w:p w14:paraId="09580E36" w14:textId="77777777" w:rsidR="00675391" w:rsidRPr="00313261" w:rsidRDefault="00675391" w:rsidP="000D60E0">
            <w:pPr>
              <w:jc w:val="center"/>
            </w:pPr>
          </w:p>
        </w:tc>
      </w:tr>
      <w:tr w:rsidR="00675391" w:rsidRPr="00F45555" w14:paraId="53B21FD0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30053F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CD44v6/1246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4633DB" w14:textId="77777777" w:rsidR="00675391" w:rsidRPr="003300EF" w:rsidRDefault="00675391" w:rsidP="00526B46">
            <w:pPr>
              <w:jc w:val="center"/>
            </w:pPr>
            <w:r w:rsidRPr="003300EF">
              <w:t xml:space="preserve">Abcam; </w:t>
            </w:r>
            <w:proofErr w:type="spellStart"/>
            <w:r w:rsidRPr="003300EF">
              <w:t>Abnova</w:t>
            </w:r>
            <w:proofErr w:type="spellEnd"/>
            <w:r w:rsidRPr="003300EF">
              <w:t>; Novus Biological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6401699" w14:textId="77777777" w:rsidR="00675391" w:rsidRPr="003300EF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AFD4B4" w14:textId="77777777" w:rsidR="00675391" w:rsidRPr="003300EF" w:rsidRDefault="00675391" w:rsidP="00526B46">
            <w:pPr>
              <w:jc w:val="center"/>
            </w:pPr>
            <w:r w:rsidRPr="003300EF">
              <w:t xml:space="preserve">IgG2a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B7FF786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Recombinant fragment corresponding to </w:t>
            </w:r>
            <w:r w:rsidR="0026088E">
              <w:rPr>
                <w:color w:val="333333"/>
                <w:shd w:val="clear" w:color="auto" w:fill="FFFFFF"/>
              </w:rPr>
              <w:t>h</w:t>
            </w:r>
            <w:r w:rsidRPr="00CB64E9">
              <w:rPr>
                <w:color w:val="333333"/>
                <w:shd w:val="clear" w:color="auto" w:fill="FFFFFF"/>
              </w:rPr>
              <w:t>uman</w:t>
            </w:r>
            <w:r w:rsidRPr="00CB64E9">
              <w:rPr>
                <w:rStyle w:val="apple-converted-space"/>
                <w:color w:val="333333"/>
                <w:shd w:val="clear" w:color="auto" w:fill="FFFFFF"/>
              </w:rPr>
              <w:t xml:space="preserve">  </w:t>
            </w:r>
            <w:r w:rsidR="0026088E">
              <w:rPr>
                <w:rStyle w:val="apple-converted-space"/>
                <w:color w:val="333333"/>
                <w:shd w:val="clear" w:color="auto" w:fill="FFFFFF"/>
              </w:rPr>
              <w:t>v</w:t>
            </w:r>
            <w:r w:rsidRPr="00CB64E9">
              <w:t>6</w:t>
            </w:r>
          </w:p>
        </w:tc>
        <w:tc>
          <w:tcPr>
            <w:tcW w:w="236" w:type="dxa"/>
          </w:tcPr>
          <w:p w14:paraId="3747AC84" w14:textId="77777777" w:rsidR="00675391" w:rsidRPr="00313261" w:rsidRDefault="00675391" w:rsidP="000D60E0">
            <w:pPr>
              <w:jc w:val="center"/>
            </w:pPr>
          </w:p>
        </w:tc>
      </w:tr>
      <w:tr w:rsidR="00675391" w:rsidRPr="00D663BC" w14:paraId="01E860DB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7B62EC" w14:textId="77777777" w:rsidR="00675391" w:rsidRPr="00D663BC" w:rsidRDefault="00675391" w:rsidP="006E7E3B">
            <w:r w:rsidRPr="00D663BC">
              <w:t>CD44v9/1459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F8EFB4F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>, Novus Biologicals;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B4BDE0B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8920563" w14:textId="77777777" w:rsidR="00675391" w:rsidRPr="00D663BC" w:rsidRDefault="00675391" w:rsidP="00526B46">
            <w:pPr>
              <w:jc w:val="center"/>
            </w:pPr>
            <w:r w:rsidRPr="00D663BC">
              <w:t xml:space="preserve">IgG1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4E5AC6A" w14:textId="77777777" w:rsidR="00675391" w:rsidRPr="00CB64E9" w:rsidRDefault="00675391" w:rsidP="00526B46">
            <w:pPr>
              <w:jc w:val="center"/>
            </w:pPr>
            <w:r w:rsidRPr="00CB64E9">
              <w:t>Recombinant protein corresponding to human CD44v9</w:t>
            </w:r>
          </w:p>
        </w:tc>
        <w:tc>
          <w:tcPr>
            <w:tcW w:w="236" w:type="dxa"/>
          </w:tcPr>
          <w:p w14:paraId="4A142551" w14:textId="77777777" w:rsidR="00675391" w:rsidRPr="00D663BC" w:rsidRDefault="00675391" w:rsidP="00D663BC"/>
        </w:tc>
      </w:tr>
      <w:tr w:rsidR="00675391" w:rsidRPr="00D663BC" w14:paraId="38F49208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D86F86" w14:textId="77777777" w:rsidR="00675391" w:rsidRPr="00D663BC" w:rsidRDefault="00675391" w:rsidP="006E7E3B">
            <w:r w:rsidRPr="00D663BC">
              <w:lastRenderedPageBreak/>
              <w:t>DF148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C3B49D6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Dako</w:t>
            </w:r>
            <w:proofErr w:type="spellEnd"/>
            <w:r w:rsidRPr="00D663BC">
              <w:t xml:space="preserve"> (Agilent); Santa Cruz Biotechnology</w:t>
            </w:r>
            <w:r w:rsidR="00BB187E">
              <w:t xml:space="preserve">, </w:t>
            </w:r>
            <w:proofErr w:type="spellStart"/>
            <w:r w:rsidR="00BB187E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98C85A3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EEF9175" w14:textId="77777777" w:rsidR="00675391" w:rsidRPr="00D663BC" w:rsidRDefault="00675391" w:rsidP="00526B46">
            <w:pPr>
              <w:jc w:val="center"/>
            </w:pPr>
            <w:r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AC2E24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1372DF7E" w14:textId="77777777" w:rsidR="00675391" w:rsidRPr="00D663BC" w:rsidRDefault="00675391" w:rsidP="00D663BC"/>
        </w:tc>
      </w:tr>
      <w:tr w:rsidR="00675391" w:rsidRPr="00F45555" w14:paraId="687BC33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930BA9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EPR1013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9330233" w14:textId="77777777" w:rsidR="00675391" w:rsidRPr="003300EF" w:rsidRDefault="00675391" w:rsidP="00526B46">
            <w:pPr>
              <w:jc w:val="center"/>
            </w:pPr>
            <w:r w:rsidRPr="003300EF">
              <w:t>Abcam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4E83405" w14:textId="77777777" w:rsidR="00675391" w:rsidRPr="003300EF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B208753" w14:textId="77777777" w:rsidR="00675391" w:rsidRPr="003300EF" w:rsidRDefault="00675391" w:rsidP="00526B46">
            <w:pPr>
              <w:jc w:val="center"/>
            </w:pPr>
            <w:r w:rsidRPr="003300EF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9F43704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Synthetic peptide </w:t>
            </w:r>
            <w:r w:rsidR="0026088E">
              <w:rPr>
                <w:color w:val="333333"/>
                <w:shd w:val="clear" w:color="auto" w:fill="FFFFFF"/>
              </w:rPr>
              <w:t>h</w:t>
            </w:r>
            <w:r w:rsidRPr="00CB64E9">
              <w:rPr>
                <w:color w:val="333333"/>
                <w:shd w:val="clear" w:color="auto" w:fill="FFFFFF"/>
              </w:rPr>
              <w:t>uman CD44 aa 150-250.</w:t>
            </w:r>
          </w:p>
          <w:p w14:paraId="28EF99AD" w14:textId="77777777" w:rsidR="00675391" w:rsidRPr="00CB64E9" w:rsidRDefault="00675391" w:rsidP="00526B46">
            <w:pPr>
              <w:jc w:val="center"/>
            </w:pPr>
          </w:p>
        </w:tc>
        <w:tc>
          <w:tcPr>
            <w:tcW w:w="236" w:type="dxa"/>
          </w:tcPr>
          <w:p w14:paraId="0AE75A31" w14:textId="77777777" w:rsidR="00675391" w:rsidRPr="00313261" w:rsidRDefault="00675391" w:rsidP="000D60E0">
            <w:pPr>
              <w:jc w:val="center"/>
            </w:pPr>
          </w:p>
        </w:tc>
      </w:tr>
      <w:tr w:rsidR="00675391" w:rsidRPr="00F45555" w14:paraId="47D5FA28" w14:textId="77777777" w:rsidTr="001C1C93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EFC343F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EPR1866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C6D41FB" w14:textId="77777777" w:rsidR="00675391" w:rsidRPr="003300EF" w:rsidRDefault="00675391" w:rsidP="00526B46">
            <w:pPr>
              <w:jc w:val="center"/>
            </w:pPr>
            <w:r w:rsidRPr="003300EF">
              <w:t>Abcam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6892601" w14:textId="77777777" w:rsidR="00675391" w:rsidRPr="003300EF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683DCD0" w14:textId="77777777" w:rsidR="00675391" w:rsidRPr="003300EF" w:rsidRDefault="00675391" w:rsidP="00526B46">
            <w:pPr>
              <w:jc w:val="center"/>
            </w:pPr>
            <w:r w:rsidRPr="003300EF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BBAF957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Recombinant fragment w </w:t>
            </w:r>
            <w:r w:rsidR="0026088E">
              <w:rPr>
                <w:color w:val="333333"/>
                <w:shd w:val="clear" w:color="auto" w:fill="FFFFFF"/>
              </w:rPr>
              <w:t>h</w:t>
            </w:r>
            <w:r w:rsidRPr="00CB64E9">
              <w:rPr>
                <w:color w:val="333333"/>
                <w:shd w:val="clear" w:color="auto" w:fill="FFFFFF"/>
              </w:rPr>
              <w:t>uman CD44 aa 1-250.</w:t>
            </w:r>
          </w:p>
        </w:tc>
        <w:tc>
          <w:tcPr>
            <w:tcW w:w="236" w:type="dxa"/>
          </w:tcPr>
          <w:p w14:paraId="4EFC8061" w14:textId="77777777" w:rsidR="00675391" w:rsidRPr="00313261" w:rsidRDefault="00675391" w:rsidP="000D60E0">
            <w:pPr>
              <w:jc w:val="center"/>
            </w:pPr>
          </w:p>
        </w:tc>
      </w:tr>
      <w:tr w:rsidR="00675391" w:rsidRPr="00D663BC" w14:paraId="530BDDBB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6EAA01A" w14:textId="77777777" w:rsidR="00675391" w:rsidRPr="00D663BC" w:rsidRDefault="00675391" w:rsidP="006E7E3B">
            <w:r w:rsidRPr="00D663BC">
              <w:t>F-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20D01E7" w14:textId="77777777" w:rsidR="00675391" w:rsidRPr="00D663BC" w:rsidRDefault="00675391" w:rsidP="00526B46">
            <w:pPr>
              <w:jc w:val="center"/>
            </w:pPr>
            <w:r w:rsidRPr="00D663BC">
              <w:t>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80EC984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A55BB8D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608C798" w14:textId="77777777" w:rsidR="00675391" w:rsidRPr="00CB64E9" w:rsidRDefault="007D69C5" w:rsidP="00526B46">
            <w:pPr>
              <w:jc w:val="center"/>
            </w:pPr>
            <w:r>
              <w:t>The a</w:t>
            </w:r>
            <w:r w:rsidR="0026088E">
              <w:t xml:space="preserve">a </w:t>
            </w:r>
            <w:r w:rsidR="00675391" w:rsidRPr="00CB64E9">
              <w:t xml:space="preserve">21-320 of </w:t>
            </w:r>
            <w:r w:rsidR="0026088E">
              <w:t>CD44</w:t>
            </w:r>
          </w:p>
        </w:tc>
        <w:tc>
          <w:tcPr>
            <w:tcW w:w="236" w:type="dxa"/>
          </w:tcPr>
          <w:p w14:paraId="79DDF4F9" w14:textId="77777777" w:rsidR="00675391" w:rsidRPr="00D663BC" w:rsidRDefault="00675391" w:rsidP="00D663BC"/>
        </w:tc>
      </w:tr>
      <w:tr w:rsidR="00675391" w:rsidRPr="00F45555" w14:paraId="024373F5" w14:textId="77777777" w:rsidTr="001C1C93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94630B8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F10-44-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4C7B7E4" w14:textId="77777777" w:rsidR="00675391" w:rsidRPr="003300EF" w:rsidRDefault="00675391" w:rsidP="00526B46">
            <w:pPr>
              <w:jc w:val="center"/>
            </w:pPr>
            <w:r w:rsidRPr="003300EF">
              <w:t xml:space="preserve">Abcam, Bio-Rad; EMD Millipore; Invitrogen; </w:t>
            </w:r>
            <w:proofErr w:type="spellStart"/>
            <w:r w:rsidR="00D27AE1">
              <w:t>LSBio</w:t>
            </w:r>
            <w:proofErr w:type="spellEnd"/>
            <w:r w:rsidRPr="003300EF">
              <w:t xml:space="preserve">; Novus Biologicals; </w:t>
            </w:r>
            <w:proofErr w:type="spellStart"/>
            <w:r w:rsidRPr="003300EF">
              <w:t>Proteintech</w:t>
            </w:r>
            <w:proofErr w:type="spellEnd"/>
            <w:r w:rsidRPr="003300EF">
              <w:t>; 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CE696BE" w14:textId="77777777" w:rsidR="00675391" w:rsidRPr="003300EF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531ECF7" w14:textId="77777777" w:rsidR="00675391" w:rsidRPr="003300EF" w:rsidRDefault="00675391" w:rsidP="00526B46">
            <w:pPr>
              <w:jc w:val="center"/>
            </w:pPr>
            <w:r w:rsidRPr="003300EF">
              <w:rPr>
                <w:color w:val="333333"/>
              </w:rPr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5C6F76" w14:textId="77777777" w:rsidR="00675391" w:rsidRPr="00CB64E9" w:rsidRDefault="0026088E" w:rsidP="00526B46">
            <w:pPr>
              <w:jc w:val="center"/>
            </w:pPr>
            <w:r>
              <w:rPr>
                <w:color w:val="333333"/>
                <w:shd w:val="clear" w:color="auto" w:fill="FFFFFF"/>
              </w:rPr>
              <w:t>CD44 from h</w:t>
            </w:r>
            <w:r w:rsidR="00675391" w:rsidRPr="00CB64E9">
              <w:rPr>
                <w:color w:val="333333"/>
                <w:shd w:val="clear" w:color="auto" w:fill="FFFFFF"/>
              </w:rPr>
              <w:t>uman T lymphocyt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2CD064" w14:textId="77777777" w:rsidR="00675391" w:rsidRPr="00313261" w:rsidRDefault="00675391" w:rsidP="000D60E0">
            <w:pPr>
              <w:jc w:val="center"/>
              <w:rPr>
                <w:color w:val="333333"/>
              </w:rPr>
            </w:pPr>
          </w:p>
        </w:tc>
      </w:tr>
      <w:tr w:rsidR="00675391" w:rsidRPr="00D663BC" w14:paraId="365AFB97" w14:textId="77777777" w:rsidTr="001C1C93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0C43992" w14:textId="77777777" w:rsidR="00675391" w:rsidRPr="00D663BC" w:rsidRDefault="00675391" w:rsidP="006E7E3B">
            <w:r w:rsidRPr="00D663BC">
              <w:t>FNab0148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2E17F64" w14:textId="77777777" w:rsidR="00675391" w:rsidRPr="00D663BC" w:rsidRDefault="00675391" w:rsidP="00526B46">
            <w:pPr>
              <w:jc w:val="center"/>
            </w:pPr>
            <w:r w:rsidRPr="00D663BC">
              <w:t xml:space="preserve">Wuhan Fine Biotech </w:t>
            </w:r>
            <w:proofErr w:type="spellStart"/>
            <w:r w:rsidRPr="00D663BC">
              <w:t>Co.,Ltd</w:t>
            </w:r>
            <w:proofErr w:type="spellEnd"/>
            <w:r w:rsidRPr="00D663BC">
              <w:t>.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FE0F8B9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4B27912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DDB734C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6E2D039" w14:textId="77777777" w:rsidR="00675391" w:rsidRPr="00D663BC" w:rsidRDefault="00675391" w:rsidP="00D663BC"/>
        </w:tc>
      </w:tr>
      <w:tr w:rsidR="00675391" w:rsidRPr="00D663BC" w14:paraId="229EEFAA" w14:textId="77777777" w:rsidTr="001C1C93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B72A460" w14:textId="77777777" w:rsidR="00675391" w:rsidRPr="00D663BC" w:rsidRDefault="00675391" w:rsidP="006E7E3B">
            <w:r w:rsidRPr="00D663BC">
              <w:t>fw11-10-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818CC84" w14:textId="77777777" w:rsidR="00675391" w:rsidRPr="00D663BC" w:rsidRDefault="00675391" w:rsidP="00526B46">
            <w:pPr>
              <w:jc w:val="center"/>
            </w:pPr>
            <w:r w:rsidRPr="00D663BC">
              <w:t>ATCC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6AD56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F895DAD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3DBBBD2" w14:textId="77777777" w:rsidR="00675391" w:rsidRPr="00CB64E9" w:rsidRDefault="007D69C5" w:rsidP="00526B46">
            <w:pPr>
              <w:jc w:val="center"/>
            </w:pPr>
            <w:r>
              <w:t>H</w:t>
            </w:r>
            <w:r w:rsidR="00675391" w:rsidRPr="00CB64E9">
              <w:t>uman CD4</w:t>
            </w:r>
            <w:r w:rsidR="0026088E">
              <w:t>4;</w:t>
            </w:r>
            <w:r w:rsidR="00675391" w:rsidRPr="00CB64E9">
              <w:t xml:space="preserve">exons </w:t>
            </w:r>
            <w:r w:rsidR="0026088E">
              <w:t>v</w:t>
            </w:r>
            <w:r w:rsidR="00675391" w:rsidRPr="00CB64E9">
              <w:t xml:space="preserve">3 to </w:t>
            </w:r>
            <w:r w:rsidR="0026088E">
              <w:t>v</w:t>
            </w:r>
            <w:r w:rsidR="00675391" w:rsidRPr="00CB64E9">
              <w:t>10</w:t>
            </w:r>
          </w:p>
        </w:tc>
        <w:tc>
          <w:tcPr>
            <w:tcW w:w="236" w:type="dxa"/>
          </w:tcPr>
          <w:p w14:paraId="2FC13870" w14:textId="77777777" w:rsidR="00675391" w:rsidRPr="00D663BC" w:rsidRDefault="00675391" w:rsidP="00D663BC"/>
        </w:tc>
      </w:tr>
      <w:tr w:rsidR="00675391" w:rsidRPr="00D663BC" w14:paraId="2235C1D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65D1178" w14:textId="77777777" w:rsidR="00675391" w:rsidRPr="00D663BC" w:rsidRDefault="00675391" w:rsidP="006E7E3B">
            <w:r w:rsidRPr="00D663BC">
              <w:t>G44-26(C-26)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B73F1B8" w14:textId="77777777" w:rsidR="00675391" w:rsidRPr="00D663BC" w:rsidRDefault="00675391" w:rsidP="00526B46">
            <w:pPr>
              <w:jc w:val="center"/>
            </w:pPr>
            <w:r w:rsidRPr="00D663BC">
              <w:t>BD Bioscienc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A0D2AD6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6312B7B" w14:textId="77777777" w:rsidR="00675391" w:rsidRPr="00D663BC" w:rsidRDefault="00675391" w:rsidP="00526B46">
            <w:pPr>
              <w:jc w:val="center"/>
            </w:pPr>
            <w:r w:rsidRPr="00D663BC">
              <w:t>I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5E026C" w14:textId="77777777" w:rsidR="00675391" w:rsidRPr="00CB64E9" w:rsidRDefault="00675391" w:rsidP="00526B46">
            <w:pPr>
              <w:jc w:val="center"/>
            </w:pPr>
            <w:r w:rsidRPr="00CB64E9">
              <w:t>80-95 kDa glycosylated CD44</w:t>
            </w:r>
          </w:p>
        </w:tc>
        <w:tc>
          <w:tcPr>
            <w:tcW w:w="236" w:type="dxa"/>
          </w:tcPr>
          <w:p w14:paraId="2C8FC2ED" w14:textId="77777777" w:rsidR="00675391" w:rsidRPr="00D663BC" w:rsidRDefault="00675391" w:rsidP="00D663BC"/>
        </w:tc>
      </w:tr>
      <w:tr w:rsidR="00675391" w:rsidRPr="00D663BC" w14:paraId="2EEDAFC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359EA04" w14:textId="77777777" w:rsidR="00675391" w:rsidRPr="00D663BC" w:rsidRDefault="00675391" w:rsidP="006E7E3B">
            <w:r w:rsidRPr="00D663BC">
              <w:t>GT46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B734291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GeneTex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FCD8778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AD2FBC9" w14:textId="77777777" w:rsidR="00675391" w:rsidRPr="00D663BC" w:rsidRDefault="00675391" w:rsidP="00526B46">
            <w:pPr>
              <w:jc w:val="center"/>
            </w:pPr>
            <w:r>
              <w:t>I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B1204CA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263238"/>
                <w:shd w:val="clear" w:color="auto" w:fill="FFFFFF"/>
              </w:rPr>
              <w:t>Recombinant protein encompassing a sequence within the center region of human CD44.</w:t>
            </w:r>
          </w:p>
        </w:tc>
        <w:tc>
          <w:tcPr>
            <w:tcW w:w="236" w:type="dxa"/>
          </w:tcPr>
          <w:p w14:paraId="5D4EB11E" w14:textId="77777777" w:rsidR="00675391" w:rsidRPr="00D663BC" w:rsidRDefault="00675391" w:rsidP="00D663BC"/>
        </w:tc>
      </w:tr>
      <w:tr w:rsidR="00675391" w:rsidRPr="00D663BC" w14:paraId="7DE973F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F7D4400" w14:textId="77777777" w:rsidR="00675391" w:rsidRPr="00D663BC" w:rsidRDefault="00675391" w:rsidP="006E7E3B">
            <w:r w:rsidRPr="00D663BC">
              <w:t>GT98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3A6A49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GeneTex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B061B8A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45B4450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C58A055" w14:textId="77777777" w:rsidR="00675391" w:rsidRPr="00CB64E9" w:rsidRDefault="00675391" w:rsidP="00526B46">
            <w:pPr>
              <w:jc w:val="center"/>
            </w:pPr>
            <w:r w:rsidRPr="00CB64E9">
              <w:t>CD44 80kDa</w:t>
            </w:r>
          </w:p>
        </w:tc>
        <w:tc>
          <w:tcPr>
            <w:tcW w:w="236" w:type="dxa"/>
          </w:tcPr>
          <w:p w14:paraId="7F0BAC99" w14:textId="77777777" w:rsidR="00675391" w:rsidRPr="00D663BC" w:rsidRDefault="00675391" w:rsidP="00D663BC"/>
        </w:tc>
      </w:tr>
      <w:tr w:rsidR="00675391" w:rsidRPr="00D663BC" w14:paraId="3C29D1B3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013042F" w14:textId="77777777" w:rsidR="00675391" w:rsidRPr="00D663BC" w:rsidRDefault="00675391" w:rsidP="006E7E3B">
            <w:r w:rsidRPr="00D663BC">
              <w:br/>
              <w:t>hb-256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49421C3" w14:textId="77777777" w:rsidR="00675391" w:rsidRPr="00D663BC" w:rsidRDefault="00675391" w:rsidP="00526B46">
            <w:pPr>
              <w:jc w:val="center"/>
            </w:pPr>
            <w:r w:rsidRPr="00D663BC">
              <w:t>ATCC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E039DD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218BCDC" w14:textId="77777777" w:rsidR="00675391" w:rsidRPr="00D663BC" w:rsidRDefault="00675391" w:rsidP="00526B46">
            <w:pPr>
              <w:jc w:val="center"/>
            </w:pPr>
            <w:r>
              <w:t>I</w:t>
            </w:r>
            <w:r w:rsidRPr="00D663BC">
              <w:t>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121B37" w14:textId="77777777" w:rsidR="00675391" w:rsidRPr="00CB64E9" w:rsidRDefault="0026088E" w:rsidP="00526B46">
            <w:pPr>
              <w:jc w:val="center"/>
            </w:pPr>
            <w:r>
              <w:t xml:space="preserve">Human </w:t>
            </w:r>
            <w:r w:rsidR="00675391" w:rsidRPr="00CB64E9">
              <w:t xml:space="preserve">CD44 v6 </w:t>
            </w:r>
          </w:p>
        </w:tc>
        <w:tc>
          <w:tcPr>
            <w:tcW w:w="236" w:type="dxa"/>
          </w:tcPr>
          <w:p w14:paraId="33AAD7E9" w14:textId="77777777" w:rsidR="00675391" w:rsidRPr="00D663BC" w:rsidRDefault="00675391" w:rsidP="00D663BC"/>
        </w:tc>
      </w:tr>
      <w:tr w:rsidR="00675391" w:rsidRPr="00D663BC" w14:paraId="5C127CBA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B5E8184" w14:textId="77777777" w:rsidR="00675391" w:rsidRPr="00D663BC" w:rsidRDefault="00675391" w:rsidP="006E7E3B">
            <w:r w:rsidRPr="00D663BC">
              <w:br/>
              <w:t>hb-25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39B7559" w14:textId="77777777" w:rsidR="00675391" w:rsidRPr="00D663BC" w:rsidRDefault="00675391" w:rsidP="00526B46">
            <w:pPr>
              <w:jc w:val="center"/>
            </w:pPr>
            <w:r w:rsidRPr="00D663BC">
              <w:t>ATCC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DF1D3B6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153DB0A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906D405" w14:textId="77777777" w:rsidR="00675391" w:rsidRPr="00CB64E9" w:rsidRDefault="0026088E" w:rsidP="00526B46">
            <w:pPr>
              <w:jc w:val="center"/>
            </w:pPr>
            <w:r>
              <w:t>H</w:t>
            </w:r>
            <w:r w:rsidR="00675391" w:rsidRPr="00CB64E9">
              <w:t>uman CD44</w:t>
            </w:r>
            <w:r>
              <w:t xml:space="preserve"> v9</w:t>
            </w:r>
          </w:p>
        </w:tc>
        <w:tc>
          <w:tcPr>
            <w:tcW w:w="236" w:type="dxa"/>
          </w:tcPr>
          <w:p w14:paraId="06007EF0" w14:textId="77777777" w:rsidR="00675391" w:rsidRPr="00D663BC" w:rsidRDefault="00675391" w:rsidP="00D663BC"/>
        </w:tc>
      </w:tr>
      <w:tr w:rsidR="00675391" w:rsidRPr="00D663BC" w14:paraId="4DA65C10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C47C69C" w14:textId="77777777" w:rsidR="00675391" w:rsidRPr="00D663BC" w:rsidRDefault="00675391" w:rsidP="006E7E3B">
            <w:r w:rsidRPr="00D663BC">
              <w:t>HCAM / 91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89B1CBE" w14:textId="77777777" w:rsidR="00675391" w:rsidRPr="00D663BC" w:rsidRDefault="00675391" w:rsidP="00526B46">
            <w:pPr>
              <w:jc w:val="center"/>
            </w:pPr>
            <w:r w:rsidRPr="00D663BC">
              <w:t>Novus Biological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AAAF9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C1E21F8" w14:textId="77777777" w:rsidR="00675391" w:rsidRPr="00D663BC" w:rsidRDefault="00675391" w:rsidP="00526B46">
            <w:pPr>
              <w:jc w:val="center"/>
            </w:pPr>
            <w:r w:rsidRPr="00D663BC">
              <w:t xml:space="preserve">IgG2a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B0A0E45" w14:textId="77777777" w:rsidR="00675391" w:rsidRPr="00CB64E9" w:rsidRDefault="00675391" w:rsidP="00526B46">
            <w:pPr>
              <w:jc w:val="center"/>
            </w:pPr>
            <w:r>
              <w:t xml:space="preserve">CD44 </w:t>
            </w:r>
            <w:r w:rsidRPr="00CB64E9">
              <w:t>80-95kDa</w:t>
            </w:r>
          </w:p>
        </w:tc>
        <w:tc>
          <w:tcPr>
            <w:tcW w:w="236" w:type="dxa"/>
          </w:tcPr>
          <w:p w14:paraId="7BD24B79" w14:textId="77777777" w:rsidR="00675391" w:rsidRPr="00D663BC" w:rsidRDefault="00675391" w:rsidP="00D663BC"/>
        </w:tc>
      </w:tr>
      <w:tr w:rsidR="00675391" w:rsidRPr="00D663BC" w14:paraId="3580CC6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226BC71" w14:textId="77777777" w:rsidR="00675391" w:rsidRPr="00D663BC" w:rsidRDefault="00675391" w:rsidP="006E7E3B">
            <w:r w:rsidRPr="00D663BC">
              <w:t>HCAM/1097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317DA5F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214581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745249" w14:textId="77777777" w:rsidR="00675391" w:rsidRPr="00D663BC" w:rsidRDefault="00675391" w:rsidP="00526B46">
            <w:pPr>
              <w:jc w:val="center"/>
            </w:pPr>
            <w:r w:rsidRPr="00D663BC">
              <w:t xml:space="preserve">IgG1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1858DFE" w14:textId="77777777" w:rsidR="00675391" w:rsidRPr="00CB64E9" w:rsidRDefault="00675391" w:rsidP="00526B46">
            <w:pPr>
              <w:jc w:val="center"/>
            </w:pPr>
            <w:r w:rsidRPr="00CB64E9">
              <w:t>Recombinant protein corresponding to full length human CD44.</w:t>
            </w:r>
          </w:p>
        </w:tc>
        <w:tc>
          <w:tcPr>
            <w:tcW w:w="236" w:type="dxa"/>
          </w:tcPr>
          <w:p w14:paraId="6BA50A16" w14:textId="77777777" w:rsidR="00675391" w:rsidRPr="00D663BC" w:rsidRDefault="00675391" w:rsidP="00D663BC"/>
        </w:tc>
      </w:tr>
      <w:tr w:rsidR="00675391" w:rsidRPr="00D663BC" w14:paraId="56FA3B48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92E602A" w14:textId="77777777" w:rsidR="00675391" w:rsidRPr="00D663BC" w:rsidRDefault="00675391" w:rsidP="006E7E3B">
            <w:r w:rsidRPr="00D663BC">
              <w:t>HCAM/91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2BEF71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78DA72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051782E" w14:textId="77777777" w:rsidR="00675391" w:rsidRPr="00D663BC" w:rsidRDefault="00675391" w:rsidP="00526B46">
            <w:pPr>
              <w:jc w:val="center"/>
            </w:pPr>
            <w:r>
              <w:t>I</w:t>
            </w:r>
            <w:r w:rsidRPr="00D663BC">
              <w:t xml:space="preserve">gG2a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07C3270" w14:textId="77777777" w:rsidR="00675391" w:rsidRPr="00CB64E9" w:rsidRDefault="00675391" w:rsidP="00526B46">
            <w:pPr>
              <w:jc w:val="center"/>
            </w:pPr>
            <w:r w:rsidRPr="00CB64E9">
              <w:t>Recombinant protein corresponding to full length human CD44</w:t>
            </w:r>
          </w:p>
        </w:tc>
        <w:tc>
          <w:tcPr>
            <w:tcW w:w="236" w:type="dxa"/>
          </w:tcPr>
          <w:p w14:paraId="57A7AF3A" w14:textId="77777777" w:rsidR="00675391" w:rsidRPr="00D663BC" w:rsidRDefault="00675391" w:rsidP="00D663BC"/>
        </w:tc>
      </w:tr>
      <w:tr w:rsidR="00675391" w:rsidRPr="00D663BC" w14:paraId="1FA42EC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8C1129F" w14:textId="77777777" w:rsidR="00675391" w:rsidRPr="00D663BC" w:rsidRDefault="00675391" w:rsidP="006E7E3B">
            <w:r w:rsidRPr="00D663BC">
              <w:t>hCD4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1F432F6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MyBioSourc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053A8A3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4794191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D54C0A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13D2F8EC" w14:textId="77777777" w:rsidR="00675391" w:rsidRPr="00D663BC" w:rsidRDefault="00675391" w:rsidP="00D663BC"/>
        </w:tc>
      </w:tr>
      <w:tr w:rsidR="00675391" w:rsidRPr="00D663BC" w14:paraId="15480C84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8A284B7" w14:textId="77777777" w:rsidR="00675391" w:rsidRPr="00D663BC" w:rsidRDefault="00675391" w:rsidP="006E7E3B">
            <w:r w:rsidRPr="00D663BC">
              <w:t>Hermes-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DCA622F" w14:textId="77777777" w:rsidR="00675391" w:rsidRPr="00D663BC" w:rsidRDefault="00675391" w:rsidP="00526B46">
            <w:pPr>
              <w:jc w:val="center"/>
            </w:pPr>
            <w:r w:rsidRPr="00D663BC">
              <w:t xml:space="preserve">Absolute Antibody; Bio X Cell; Invitrogen; </w:t>
            </w:r>
            <w:proofErr w:type="spellStart"/>
            <w:r w:rsidRPr="00D663BC">
              <w:t>LSBio</w:t>
            </w:r>
            <w:proofErr w:type="spellEnd"/>
            <w:r w:rsidRPr="00D663BC">
              <w:t>; Novus Biologicals;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2568BC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E2FCEF6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B2384F7" w14:textId="77777777" w:rsidR="00675391" w:rsidRPr="00CB64E9" w:rsidRDefault="0026088E" w:rsidP="00526B46">
            <w:pPr>
              <w:jc w:val="center"/>
            </w:pPr>
            <w:r>
              <w:t>CD44 of h</w:t>
            </w:r>
            <w:r w:rsidR="00675391" w:rsidRPr="00CB64E9">
              <w:t>uman tonsil lymphocytes</w:t>
            </w:r>
          </w:p>
        </w:tc>
        <w:tc>
          <w:tcPr>
            <w:tcW w:w="236" w:type="dxa"/>
          </w:tcPr>
          <w:p w14:paraId="2CB0CA27" w14:textId="77777777" w:rsidR="00675391" w:rsidRPr="00D663BC" w:rsidRDefault="00675391" w:rsidP="00D663BC"/>
        </w:tc>
      </w:tr>
      <w:tr w:rsidR="00675391" w:rsidRPr="00D663BC" w14:paraId="57E6E34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14EF56" w14:textId="77777777" w:rsidR="00675391" w:rsidRPr="00D663BC" w:rsidRDefault="00675391" w:rsidP="006E7E3B">
            <w:r w:rsidRPr="00D663BC">
              <w:t>Hermes-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62E5F61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 xml:space="preserve"> Absolute Antibodies; </w:t>
            </w:r>
            <w:proofErr w:type="spellStart"/>
            <w:r w:rsidRPr="00D663BC">
              <w:t>LSBio</w:t>
            </w:r>
            <w:proofErr w:type="spellEnd"/>
            <w:r w:rsidRPr="00D663BC">
              <w:t>; US Biological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C0DDB5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AA5516F" w14:textId="77777777" w:rsidR="00675391" w:rsidRPr="00D663BC" w:rsidRDefault="00675391" w:rsidP="00526B46">
            <w:pPr>
              <w:jc w:val="center"/>
            </w:pPr>
            <w:r w:rsidRPr="00D663BC">
              <w:t xml:space="preserve">IgG2a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331D036" w14:textId="77777777" w:rsidR="00675391" w:rsidRPr="00CB64E9" w:rsidRDefault="00675391" w:rsidP="00526B46">
            <w:pPr>
              <w:jc w:val="center"/>
            </w:pPr>
            <w:r w:rsidRPr="00CB64E9">
              <w:t>Recombinant CD44</w:t>
            </w:r>
          </w:p>
        </w:tc>
        <w:tc>
          <w:tcPr>
            <w:tcW w:w="236" w:type="dxa"/>
          </w:tcPr>
          <w:p w14:paraId="390D8CFF" w14:textId="77777777" w:rsidR="00675391" w:rsidRPr="00D663BC" w:rsidRDefault="00675391" w:rsidP="00D663BC"/>
        </w:tc>
      </w:tr>
      <w:tr w:rsidR="00675391" w:rsidRPr="00D663BC" w14:paraId="0B0AF01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FA945E6" w14:textId="77777777" w:rsidR="00675391" w:rsidRPr="00D663BC" w:rsidRDefault="00675391" w:rsidP="006E7E3B">
            <w:r w:rsidRPr="00D663BC">
              <w:t>HI44a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BEB6A1D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152A10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9F8F9E9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F985476" w14:textId="77777777" w:rsidR="00675391" w:rsidRPr="00CB64E9" w:rsidRDefault="0026088E" w:rsidP="00526B46">
            <w:pPr>
              <w:jc w:val="center"/>
            </w:pPr>
            <w:r>
              <w:t>N</w:t>
            </w:r>
            <w:r w:rsidR="00675391" w:rsidRPr="00CB64E9">
              <w:t>ative CD44</w:t>
            </w:r>
          </w:p>
        </w:tc>
        <w:tc>
          <w:tcPr>
            <w:tcW w:w="236" w:type="dxa"/>
          </w:tcPr>
          <w:p w14:paraId="51ECF8A0" w14:textId="77777777" w:rsidR="00675391" w:rsidRPr="00D663BC" w:rsidRDefault="00675391" w:rsidP="00D663BC"/>
        </w:tc>
      </w:tr>
      <w:tr w:rsidR="00675391" w:rsidRPr="00D663BC" w14:paraId="4B84E870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DA94D4A" w14:textId="77777777" w:rsidR="00675391" w:rsidRPr="00D663BC" w:rsidRDefault="00675391" w:rsidP="006E7E3B">
            <w:r>
              <w:lastRenderedPageBreak/>
              <w:t>I</w:t>
            </w:r>
            <w:r w:rsidRPr="00D663BC">
              <w:t>M7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306ECCC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 xml:space="preserve">, Bio X Cell, Bio-Rad, </w:t>
            </w:r>
            <w:proofErr w:type="spellStart"/>
            <w:r w:rsidRPr="00D663BC">
              <w:t>BioLegend</w:t>
            </w:r>
            <w:proofErr w:type="spellEnd"/>
            <w:r w:rsidRPr="00D663BC">
              <w:t xml:space="preserve">; </w:t>
            </w:r>
            <w:proofErr w:type="spellStart"/>
            <w:r w:rsidRPr="00D663BC">
              <w:t>Exbio</w:t>
            </w:r>
            <w:proofErr w:type="spellEnd"/>
            <w:r w:rsidRPr="00D663BC">
              <w:t xml:space="preserve">, Invitrogen; </w:t>
            </w:r>
            <w:proofErr w:type="spellStart"/>
            <w:r w:rsidRPr="00D663BC">
              <w:t>LSBio</w:t>
            </w:r>
            <w:proofErr w:type="spellEnd"/>
            <w:r w:rsidRPr="00D663BC">
              <w:t xml:space="preserve">; Novus Biologicals; </w:t>
            </w:r>
            <w:proofErr w:type="spellStart"/>
            <w:r w:rsidRPr="00D663BC">
              <w:t>OriGene</w:t>
            </w:r>
            <w:proofErr w:type="spellEnd"/>
            <w:r w:rsidRPr="00D663BC">
              <w:t>; R&amp;D Systems; Stem Cell Technologie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BB70A93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81D99A6" w14:textId="77777777" w:rsidR="00675391" w:rsidRPr="00D663BC" w:rsidRDefault="00675391" w:rsidP="00526B46">
            <w:pPr>
              <w:jc w:val="center"/>
            </w:pPr>
            <w:r w:rsidRPr="00D663BC">
              <w:t xml:space="preserve">IgG2b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29C2C87" w14:textId="77777777" w:rsidR="00675391" w:rsidRPr="00CB64E9" w:rsidRDefault="00675391" w:rsidP="00526B46">
            <w:pPr>
              <w:jc w:val="center"/>
            </w:pPr>
            <w:r w:rsidRPr="00CB64E9">
              <w:t xml:space="preserve">Human CD44 and </w:t>
            </w:r>
            <w:r w:rsidR="0026088E">
              <w:t>m</w:t>
            </w:r>
            <w:r w:rsidRPr="00CB64E9">
              <w:t>ouse CD44</w:t>
            </w:r>
          </w:p>
        </w:tc>
        <w:tc>
          <w:tcPr>
            <w:tcW w:w="236" w:type="dxa"/>
          </w:tcPr>
          <w:p w14:paraId="7C650BDC" w14:textId="77777777" w:rsidR="00675391" w:rsidRPr="00D663BC" w:rsidRDefault="00675391" w:rsidP="00D663BC"/>
        </w:tc>
      </w:tr>
      <w:tr w:rsidR="00675391" w:rsidRPr="00D663BC" w14:paraId="472FAE4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4D5F1B8" w14:textId="77777777" w:rsidR="00675391" w:rsidRPr="00D663BC" w:rsidRDefault="00675391" w:rsidP="006E7E3B">
            <w:r w:rsidRPr="00D663BC">
              <w:t>IQ3/0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EA7024C" w14:textId="77777777" w:rsidR="00675391" w:rsidRPr="00D663BC" w:rsidRDefault="00675391" w:rsidP="00526B46">
            <w:pPr>
              <w:jc w:val="center"/>
            </w:pPr>
            <w:r w:rsidRPr="00D663BC">
              <w:t xml:space="preserve">Creative </w:t>
            </w:r>
            <w:proofErr w:type="spellStart"/>
            <w:r w:rsidRPr="00D663BC">
              <w:t>Biomart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10116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B775BB4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D05DB57" w14:textId="77777777" w:rsidR="00675391" w:rsidRPr="00CB64E9" w:rsidRDefault="0026088E" w:rsidP="00526B46">
            <w:pPr>
              <w:jc w:val="center"/>
            </w:pPr>
            <w:r>
              <w:t>CD44 of l</w:t>
            </w:r>
            <w:r w:rsidR="00675391" w:rsidRPr="00CB64E9">
              <w:t>euk</w:t>
            </w:r>
            <w:r>
              <w:t>e</w:t>
            </w:r>
            <w:r w:rsidR="00675391" w:rsidRPr="00CB64E9">
              <w:t xml:space="preserve">mia T cells </w:t>
            </w:r>
          </w:p>
        </w:tc>
        <w:tc>
          <w:tcPr>
            <w:tcW w:w="236" w:type="dxa"/>
          </w:tcPr>
          <w:p w14:paraId="04BC4F02" w14:textId="77777777" w:rsidR="00675391" w:rsidRPr="00D663BC" w:rsidRDefault="00675391" w:rsidP="00D663BC"/>
        </w:tc>
      </w:tr>
      <w:tr w:rsidR="00675391" w:rsidRPr="00D663BC" w14:paraId="7D1C57B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B3CEC1A" w14:textId="77777777" w:rsidR="00675391" w:rsidRPr="00D663BC" w:rsidRDefault="00675391" w:rsidP="006E7E3B">
            <w:r w:rsidRPr="00D663BC">
              <w:t>IRAWB 14.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B3A57EB" w14:textId="77777777" w:rsidR="00675391" w:rsidRPr="00D663BC" w:rsidRDefault="00675391" w:rsidP="00526B46">
            <w:pPr>
              <w:jc w:val="center"/>
            </w:pPr>
            <w:r w:rsidRPr="00D663BC">
              <w:t>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4BAE3C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A6801CD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319CC52" w14:textId="77777777" w:rsidR="00675391" w:rsidRPr="00CB64E9" w:rsidRDefault="00675391" w:rsidP="00526B46">
            <w:pPr>
              <w:jc w:val="center"/>
            </w:pPr>
            <w:r w:rsidRPr="00CB64E9">
              <w:t>HA-binding vari</w:t>
            </w:r>
            <w:r w:rsidR="0026088E">
              <w:t>a</w:t>
            </w:r>
            <w:r w:rsidRPr="00CB64E9">
              <w:t xml:space="preserve">nt of a T-cell line derived from a spontaneous tumor of </w:t>
            </w:r>
            <w:r w:rsidR="0026088E">
              <w:t>m</w:t>
            </w:r>
            <w:r w:rsidRPr="00CB64E9">
              <w:t>ouse origin.</w:t>
            </w:r>
          </w:p>
        </w:tc>
        <w:tc>
          <w:tcPr>
            <w:tcW w:w="236" w:type="dxa"/>
          </w:tcPr>
          <w:p w14:paraId="2FC03E21" w14:textId="77777777" w:rsidR="00675391" w:rsidRPr="00D663BC" w:rsidRDefault="00675391" w:rsidP="00D663BC"/>
        </w:tc>
      </w:tr>
      <w:tr w:rsidR="00675391" w:rsidRPr="00D663BC" w14:paraId="2ABFEFA1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35F1979" w14:textId="77777777" w:rsidR="00675391" w:rsidRPr="00D663BC" w:rsidRDefault="00675391" w:rsidP="006E7E3B">
            <w:r w:rsidRPr="00D663BC">
              <w:t>J.17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260FDC4" w14:textId="77777777" w:rsidR="00675391" w:rsidRPr="00D663BC" w:rsidRDefault="00675391" w:rsidP="00526B46">
            <w:pPr>
              <w:jc w:val="center"/>
            </w:pPr>
            <w:r w:rsidRPr="00D663BC">
              <w:t>Beckman Coulter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F414A1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C848D2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99E5C15" w14:textId="77777777" w:rsidR="00675391" w:rsidRPr="00CB64E9" w:rsidRDefault="0026088E" w:rsidP="00526B46">
            <w:pPr>
              <w:jc w:val="center"/>
            </w:pPr>
            <w:r>
              <w:t xml:space="preserve">CD44 of </w:t>
            </w:r>
            <w:r w:rsidR="00675391" w:rsidRPr="00CB64E9">
              <w:t>LAZ 221</w:t>
            </w:r>
          </w:p>
        </w:tc>
        <w:tc>
          <w:tcPr>
            <w:tcW w:w="236" w:type="dxa"/>
          </w:tcPr>
          <w:p w14:paraId="5B3F6985" w14:textId="77777777" w:rsidR="00675391" w:rsidRPr="00D663BC" w:rsidRDefault="00675391" w:rsidP="00D663BC"/>
        </w:tc>
      </w:tr>
      <w:tr w:rsidR="00675391" w:rsidRPr="00D663BC" w14:paraId="3EE3442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058C4F0" w14:textId="77777777" w:rsidR="00675391" w:rsidRPr="00D663BC" w:rsidRDefault="00675391" w:rsidP="006E7E3B">
            <w:r w:rsidRPr="00D663BC">
              <w:t>KM11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87EFAD" w14:textId="77777777" w:rsidR="00675391" w:rsidRPr="00D663BC" w:rsidRDefault="00675391" w:rsidP="00526B46">
            <w:pPr>
              <w:jc w:val="center"/>
            </w:pPr>
            <w:r w:rsidRPr="00D663BC">
              <w:t>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2027412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32BC789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19282F4" w14:textId="77777777" w:rsidR="00675391" w:rsidRPr="00CB64E9" w:rsidRDefault="0026088E" w:rsidP="00526B46">
            <w:pPr>
              <w:jc w:val="center"/>
            </w:pPr>
            <w:r>
              <w:t xml:space="preserve">CD44 of </w:t>
            </w:r>
            <w:r w:rsidR="00675391" w:rsidRPr="00CB64E9">
              <w:t xml:space="preserve">BMS2 bone marrow derived stromal cell line of </w:t>
            </w:r>
            <w:r>
              <w:t>m</w:t>
            </w:r>
            <w:r w:rsidR="00675391" w:rsidRPr="00CB64E9">
              <w:t>ouse origin</w:t>
            </w:r>
          </w:p>
        </w:tc>
        <w:tc>
          <w:tcPr>
            <w:tcW w:w="236" w:type="dxa"/>
          </w:tcPr>
          <w:p w14:paraId="3CB67640" w14:textId="77777777" w:rsidR="00675391" w:rsidRPr="00D663BC" w:rsidRDefault="00675391" w:rsidP="00D663BC"/>
        </w:tc>
      </w:tr>
      <w:tr w:rsidR="00675391" w:rsidRPr="00D663BC" w14:paraId="138D248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FBA49E9" w14:textId="77777777" w:rsidR="00675391" w:rsidRPr="00D663BC" w:rsidRDefault="00675391" w:rsidP="006E7E3B">
            <w:r w:rsidRPr="00D663BC">
              <w:t>KM8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8B23CE6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MyBioSourc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D70173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B5F4D9A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230E8F5" w14:textId="77777777" w:rsidR="00675391" w:rsidRPr="00CB64E9" w:rsidRDefault="00675391" w:rsidP="00526B46">
            <w:pPr>
              <w:jc w:val="center"/>
            </w:pPr>
            <w:r w:rsidRPr="00CB64E9">
              <w:t xml:space="preserve">Bone </w:t>
            </w:r>
            <w:r w:rsidR="007D69C5">
              <w:t>m</w:t>
            </w:r>
            <w:r w:rsidRPr="00CB64E9">
              <w:t xml:space="preserve">arrow </w:t>
            </w:r>
            <w:r w:rsidR="007D69C5">
              <w:t>d</w:t>
            </w:r>
            <w:r w:rsidRPr="00CB64E9">
              <w:t xml:space="preserve">erived </w:t>
            </w:r>
            <w:r w:rsidR="007D69C5">
              <w:t>s</w:t>
            </w:r>
            <w:r w:rsidRPr="00CB64E9">
              <w:t>tromal cells (clone BMS2)</w:t>
            </w:r>
          </w:p>
        </w:tc>
        <w:tc>
          <w:tcPr>
            <w:tcW w:w="236" w:type="dxa"/>
          </w:tcPr>
          <w:p w14:paraId="3965DAF1" w14:textId="77777777" w:rsidR="00675391" w:rsidRPr="00D663BC" w:rsidRDefault="00675391" w:rsidP="00D663BC"/>
        </w:tc>
      </w:tr>
      <w:tr w:rsidR="00675391" w:rsidRPr="00D663BC" w14:paraId="07DF3A43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BEDB68" w14:textId="77777777" w:rsidR="00675391" w:rsidRPr="00D663BC" w:rsidRDefault="00675391" w:rsidP="006E7E3B">
            <w:r w:rsidRPr="00D663BC">
              <w:t>KZI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CF3FD7F" w14:textId="77777777" w:rsidR="00675391" w:rsidRPr="00D663BC" w:rsidRDefault="00675391" w:rsidP="00526B46">
            <w:pPr>
              <w:jc w:val="center"/>
            </w:pPr>
            <w:r w:rsidRPr="00D663BC">
              <w:t>International Blood Group Reference Laborator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750CD5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E3A65A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571B9D0" w14:textId="77777777" w:rsidR="00675391" w:rsidRPr="00CB64E9" w:rsidRDefault="007D69C5" w:rsidP="00526B46">
            <w:pPr>
              <w:jc w:val="center"/>
            </w:pPr>
            <w:r>
              <w:t>CD44 of f</w:t>
            </w:r>
            <w:r w:rsidR="00675391" w:rsidRPr="00CB64E9">
              <w:t>ibroblast</w:t>
            </w:r>
          </w:p>
        </w:tc>
        <w:tc>
          <w:tcPr>
            <w:tcW w:w="236" w:type="dxa"/>
          </w:tcPr>
          <w:p w14:paraId="36F248CA" w14:textId="77777777" w:rsidR="00675391" w:rsidRPr="00D663BC" w:rsidRDefault="00675391" w:rsidP="00D663BC"/>
        </w:tc>
      </w:tr>
      <w:tr w:rsidR="00675391" w:rsidRPr="00D663BC" w14:paraId="6A23C06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CADDC1" w14:textId="77777777" w:rsidR="00675391" w:rsidRPr="00D663BC" w:rsidRDefault="00675391" w:rsidP="006E7E3B">
            <w:r w:rsidRPr="00D663BC">
              <w:t>L17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6A9FE8C" w14:textId="77777777" w:rsidR="00675391" w:rsidRPr="00D663BC" w:rsidRDefault="00675391" w:rsidP="00526B46">
            <w:pPr>
              <w:jc w:val="center"/>
            </w:pPr>
            <w:r w:rsidRPr="00D663BC">
              <w:t>BD Bioscienc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296F4A3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433D866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40189F7" w14:textId="77777777" w:rsidR="00675391" w:rsidRPr="00CB64E9" w:rsidRDefault="00675391" w:rsidP="00526B46">
            <w:pPr>
              <w:jc w:val="center"/>
            </w:pPr>
            <w:r w:rsidRPr="00CB64E9">
              <w:t xml:space="preserve">Human TCR </w:t>
            </w:r>
            <w:proofErr w:type="spellStart"/>
            <w:r w:rsidRPr="00CB64E9">
              <w:t>γδ</w:t>
            </w:r>
            <w:proofErr w:type="spellEnd"/>
            <w:r w:rsidRPr="00CB64E9">
              <w:t>+ Thymocytes</w:t>
            </w:r>
          </w:p>
        </w:tc>
        <w:tc>
          <w:tcPr>
            <w:tcW w:w="236" w:type="dxa"/>
          </w:tcPr>
          <w:p w14:paraId="1A167218" w14:textId="77777777" w:rsidR="00675391" w:rsidRPr="00D663BC" w:rsidRDefault="00675391" w:rsidP="00D663BC"/>
        </w:tc>
      </w:tr>
      <w:tr w:rsidR="00675391" w:rsidRPr="00D663BC" w14:paraId="160C426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8985C3F" w14:textId="77777777" w:rsidR="00675391" w:rsidRPr="00D663BC" w:rsidRDefault="00675391" w:rsidP="006E7E3B">
            <w:r w:rsidRPr="00D663BC">
              <w:t>LS-C12153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17C544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2F7763B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A7F7593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6CE4E76" w14:textId="77777777" w:rsidR="00675391" w:rsidRPr="00CB64E9" w:rsidRDefault="00675391" w:rsidP="00526B46">
            <w:pPr>
              <w:jc w:val="center"/>
            </w:pPr>
            <w:r w:rsidRPr="00CB64E9">
              <w:t>Human T lymphocytes</w:t>
            </w:r>
          </w:p>
        </w:tc>
        <w:tc>
          <w:tcPr>
            <w:tcW w:w="236" w:type="dxa"/>
          </w:tcPr>
          <w:p w14:paraId="73A4D856" w14:textId="77777777" w:rsidR="00675391" w:rsidRPr="00D663BC" w:rsidRDefault="00675391" w:rsidP="00D663BC"/>
        </w:tc>
      </w:tr>
      <w:tr w:rsidR="00675391" w:rsidRPr="00D663BC" w14:paraId="00CCFF9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F5CE15A" w14:textId="77777777" w:rsidR="00675391" w:rsidRPr="00D663BC" w:rsidRDefault="00675391" w:rsidP="006E7E3B">
            <w:r w:rsidRPr="00D663BC">
              <w:t>LS-C12302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93E3BC5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387DAFE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E927BA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4A5E22A" w14:textId="77777777" w:rsidR="00675391" w:rsidRPr="00CB64E9" w:rsidRDefault="00675391" w:rsidP="00526B46">
            <w:pPr>
              <w:jc w:val="center"/>
            </w:pPr>
            <w:r w:rsidRPr="00CB64E9">
              <w:t>Sheep CD44.</w:t>
            </w:r>
          </w:p>
        </w:tc>
        <w:tc>
          <w:tcPr>
            <w:tcW w:w="236" w:type="dxa"/>
          </w:tcPr>
          <w:p w14:paraId="6AE225B2" w14:textId="77777777" w:rsidR="00675391" w:rsidRPr="00D663BC" w:rsidRDefault="00675391" w:rsidP="00D663BC"/>
        </w:tc>
      </w:tr>
      <w:tr w:rsidR="00675391" w:rsidRPr="00D663BC" w14:paraId="370C55B3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37653A4" w14:textId="77777777" w:rsidR="00675391" w:rsidRPr="00D663BC" w:rsidRDefault="00675391" w:rsidP="006E7E3B">
            <w:r w:rsidRPr="00D663BC">
              <w:t>LS-C12302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D73AA38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956245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8BE3E6E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56DEDB6" w14:textId="77777777" w:rsidR="00675391" w:rsidRPr="00CB64E9" w:rsidRDefault="007D69C5" w:rsidP="00526B46">
            <w:pPr>
              <w:jc w:val="center"/>
            </w:pPr>
            <w:r>
              <w:t>CD44 of r</w:t>
            </w:r>
            <w:r w:rsidR="00675391" w:rsidRPr="00CB64E9">
              <w:t>at T cell blasts</w:t>
            </w:r>
          </w:p>
        </w:tc>
        <w:tc>
          <w:tcPr>
            <w:tcW w:w="236" w:type="dxa"/>
          </w:tcPr>
          <w:p w14:paraId="35451A3D" w14:textId="77777777" w:rsidR="00675391" w:rsidRPr="00D663BC" w:rsidRDefault="00675391" w:rsidP="00D663BC"/>
        </w:tc>
      </w:tr>
      <w:tr w:rsidR="00675391" w:rsidRPr="00D663BC" w14:paraId="33D8A7CA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F408F10" w14:textId="77777777" w:rsidR="00675391" w:rsidRPr="00D663BC" w:rsidRDefault="00675391" w:rsidP="006E7E3B">
            <w:r w:rsidRPr="00D663BC">
              <w:t>LS-C12302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ABD4D41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B497494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C0A33EB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76BCC7" w14:textId="77777777" w:rsidR="00675391" w:rsidRPr="00CB64E9" w:rsidRDefault="007D69C5" w:rsidP="00526B46">
            <w:pPr>
              <w:jc w:val="center"/>
            </w:pPr>
            <w:r>
              <w:t xml:space="preserve">CD44 of </w:t>
            </w:r>
            <w:r w:rsidR="00675391" w:rsidRPr="00CB64E9">
              <w:t xml:space="preserve">RL-5 T cell line </w:t>
            </w:r>
          </w:p>
        </w:tc>
        <w:tc>
          <w:tcPr>
            <w:tcW w:w="236" w:type="dxa"/>
          </w:tcPr>
          <w:p w14:paraId="1C34E241" w14:textId="77777777" w:rsidR="00675391" w:rsidRPr="00D663BC" w:rsidRDefault="00675391" w:rsidP="00D663BC"/>
        </w:tc>
      </w:tr>
      <w:tr w:rsidR="00675391" w:rsidRPr="00D663BC" w14:paraId="749364D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A9B180" w14:textId="77777777" w:rsidR="00675391" w:rsidRPr="00D663BC" w:rsidRDefault="00675391" w:rsidP="006E7E3B">
            <w:r w:rsidRPr="00D663BC">
              <w:t>LS-C12373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0B290F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D32E8B6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51653CE" w14:textId="77777777" w:rsidR="00675391" w:rsidRPr="00D663BC" w:rsidRDefault="00675391" w:rsidP="00526B46">
            <w:pPr>
              <w:jc w:val="center"/>
            </w:pPr>
            <w:r w:rsidRPr="00D663BC">
              <w:t xml:space="preserve">IgG2a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499B678" w14:textId="77777777" w:rsidR="00675391" w:rsidRPr="00CB64E9" w:rsidRDefault="007D69C5" w:rsidP="00526B46">
            <w:pPr>
              <w:jc w:val="center"/>
            </w:pPr>
            <w:r>
              <w:t xml:space="preserve">CD44 </w:t>
            </w:r>
            <w:r w:rsidR="00675391" w:rsidRPr="00CB64E9">
              <w:t xml:space="preserve">from EHS </w:t>
            </w:r>
            <w:r>
              <w:t>m</w:t>
            </w:r>
            <w:r w:rsidR="00675391" w:rsidRPr="00CB64E9">
              <w:t>ouse tumor.</w:t>
            </w:r>
          </w:p>
        </w:tc>
        <w:tc>
          <w:tcPr>
            <w:tcW w:w="236" w:type="dxa"/>
          </w:tcPr>
          <w:p w14:paraId="67F9C8A6" w14:textId="77777777" w:rsidR="00675391" w:rsidRPr="00D663BC" w:rsidRDefault="00675391" w:rsidP="00D663BC"/>
        </w:tc>
      </w:tr>
      <w:tr w:rsidR="00675391" w:rsidRPr="00D663BC" w14:paraId="03D17C7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907275" w14:textId="77777777" w:rsidR="00675391" w:rsidRPr="00D663BC" w:rsidRDefault="00675391" w:rsidP="006E7E3B">
            <w:r w:rsidRPr="00D663BC">
              <w:t>LS-C12769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183D124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8FB155D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36F6EF9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01064C" w14:textId="77777777" w:rsidR="00675391" w:rsidRPr="00CB64E9" w:rsidRDefault="00675391" w:rsidP="00526B46">
            <w:pPr>
              <w:jc w:val="center"/>
            </w:pPr>
            <w:r w:rsidRPr="00CB64E9">
              <w:t>Recombinant CD44</w:t>
            </w:r>
          </w:p>
        </w:tc>
        <w:tc>
          <w:tcPr>
            <w:tcW w:w="236" w:type="dxa"/>
          </w:tcPr>
          <w:p w14:paraId="235B6229" w14:textId="77777777" w:rsidR="00675391" w:rsidRPr="00D663BC" w:rsidRDefault="00675391" w:rsidP="00D663BC"/>
        </w:tc>
      </w:tr>
      <w:tr w:rsidR="00675391" w:rsidRPr="00D663BC" w14:paraId="4A55F7F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6A186BA" w14:textId="77777777" w:rsidR="00675391" w:rsidRPr="00D663BC" w:rsidRDefault="00675391" w:rsidP="006E7E3B">
            <w:r w:rsidRPr="00D663BC">
              <w:t>LS-C1343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BA53B4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029FAD5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887A12" w14:textId="77777777" w:rsidR="00675391" w:rsidRPr="00D663BC" w:rsidRDefault="00675391" w:rsidP="00526B46">
            <w:pPr>
              <w:jc w:val="center"/>
            </w:pPr>
            <w:r w:rsidRPr="00D663BC">
              <w:t>I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FBFE353" w14:textId="77777777" w:rsidR="00675391" w:rsidRPr="00CB64E9" w:rsidRDefault="00675391" w:rsidP="00526B46">
            <w:pPr>
              <w:jc w:val="center"/>
            </w:pPr>
            <w:r w:rsidRPr="00CB64E9">
              <w:t>Purified human blood lymphocyte CD44</w:t>
            </w:r>
          </w:p>
        </w:tc>
        <w:tc>
          <w:tcPr>
            <w:tcW w:w="236" w:type="dxa"/>
          </w:tcPr>
          <w:p w14:paraId="3F80C6C3" w14:textId="77777777" w:rsidR="00675391" w:rsidRPr="00D663BC" w:rsidRDefault="00675391" w:rsidP="00D663BC"/>
        </w:tc>
      </w:tr>
      <w:tr w:rsidR="00675391" w:rsidRPr="00D663BC" w14:paraId="2F19929A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F1773E2" w14:textId="77777777" w:rsidR="00675391" w:rsidRPr="00D663BC" w:rsidRDefault="00675391" w:rsidP="006E7E3B">
            <w:r w:rsidRPr="00D663BC">
              <w:t>LS-C17879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1C5902D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338D77B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6AF47F3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D680CF2" w14:textId="77777777" w:rsidR="00675391" w:rsidRPr="00CB64E9" w:rsidRDefault="00675391" w:rsidP="00526B46">
            <w:pPr>
              <w:jc w:val="center"/>
            </w:pPr>
            <w:r w:rsidRPr="00CB64E9">
              <w:t>Recombinant protein corresponding to full length CD44v6.</w:t>
            </w:r>
          </w:p>
        </w:tc>
        <w:tc>
          <w:tcPr>
            <w:tcW w:w="236" w:type="dxa"/>
          </w:tcPr>
          <w:p w14:paraId="0BC56753" w14:textId="77777777" w:rsidR="00675391" w:rsidRPr="00D663BC" w:rsidRDefault="00675391" w:rsidP="00D663BC"/>
        </w:tc>
      </w:tr>
      <w:tr w:rsidR="00675391" w:rsidRPr="00D663BC" w14:paraId="35C4E2F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319E14F" w14:textId="77777777" w:rsidR="00675391" w:rsidRPr="00D663BC" w:rsidRDefault="00675391" w:rsidP="006E7E3B">
            <w:r w:rsidRPr="00D663BC">
              <w:t>LS-C17879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2E5527E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29A677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88134B2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FCF8E66" w14:textId="77777777" w:rsidR="00675391" w:rsidRPr="00CB64E9" w:rsidRDefault="00675391" w:rsidP="00526B46">
            <w:pPr>
              <w:jc w:val="center"/>
            </w:pPr>
            <w:r w:rsidRPr="00CB64E9">
              <w:t>Recombinant protein corresponding to full length CD44v6.</w:t>
            </w:r>
          </w:p>
        </w:tc>
        <w:tc>
          <w:tcPr>
            <w:tcW w:w="236" w:type="dxa"/>
          </w:tcPr>
          <w:p w14:paraId="2896A1AB" w14:textId="77777777" w:rsidR="00675391" w:rsidRPr="00D663BC" w:rsidRDefault="00675391" w:rsidP="00D663BC"/>
        </w:tc>
      </w:tr>
      <w:tr w:rsidR="00675391" w:rsidRPr="00D663BC" w14:paraId="22F4FF1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D438F91" w14:textId="77777777" w:rsidR="00675391" w:rsidRPr="00D663BC" w:rsidRDefault="00675391" w:rsidP="006E7E3B">
            <w:r w:rsidRPr="00D663BC">
              <w:t>M58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3E7A138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BioLegend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8209844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57E4803" w14:textId="77777777" w:rsidR="00675391" w:rsidRPr="00D663BC" w:rsidRDefault="00675391" w:rsidP="00526B46">
            <w:pPr>
              <w:jc w:val="center"/>
            </w:pPr>
            <w:r w:rsidRPr="00D663BC">
              <w:t xml:space="preserve">IgG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89D76BB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6BE09D07" w14:textId="77777777" w:rsidR="00675391" w:rsidRPr="00D663BC" w:rsidRDefault="00675391" w:rsidP="00D663BC"/>
        </w:tc>
      </w:tr>
      <w:tr w:rsidR="00675391" w:rsidRPr="00D663BC" w14:paraId="3EDA885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BEBF931" w14:textId="77777777" w:rsidR="00675391" w:rsidRPr="00D663BC" w:rsidRDefault="00675391" w:rsidP="006E7E3B">
            <w:r w:rsidRPr="00D663BC">
              <w:t>MA5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6C397BB" w14:textId="77777777" w:rsidR="00675391" w:rsidRPr="00D663BC" w:rsidRDefault="00675391" w:rsidP="00526B46">
            <w:pPr>
              <w:jc w:val="center"/>
            </w:pPr>
            <w:r w:rsidRPr="00D663BC">
              <w:t>Invitrogen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8A0ACF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7192765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B094475" w14:textId="77777777" w:rsidR="00675391" w:rsidRPr="00CB64E9" w:rsidRDefault="008E744A" w:rsidP="00526B46">
            <w:pPr>
              <w:jc w:val="center"/>
            </w:pPr>
            <w:r>
              <w:t>E</w:t>
            </w:r>
            <w:r w:rsidR="00675391" w:rsidRPr="00CB64E9">
              <w:t>pitope encoded by exon v6 on the variant portion of human CD44</w:t>
            </w:r>
          </w:p>
        </w:tc>
        <w:tc>
          <w:tcPr>
            <w:tcW w:w="236" w:type="dxa"/>
          </w:tcPr>
          <w:p w14:paraId="4D93EC3C" w14:textId="77777777" w:rsidR="00675391" w:rsidRPr="00D663BC" w:rsidRDefault="00675391" w:rsidP="00D663BC"/>
        </w:tc>
      </w:tr>
      <w:tr w:rsidR="00675391" w:rsidRPr="00D663BC" w14:paraId="1BAE9764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0AC996A" w14:textId="77777777" w:rsidR="00675391" w:rsidRPr="00D663BC" w:rsidRDefault="00675391" w:rsidP="006E7E3B">
            <w:r w:rsidRPr="00D663BC">
              <w:t>MEM-26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886595D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 xml:space="preserve">; Invitrogen; </w:t>
            </w:r>
            <w:proofErr w:type="spellStart"/>
            <w:r w:rsidRPr="00D663BC">
              <w:t>LSBio</w:t>
            </w:r>
            <w:proofErr w:type="spellEnd"/>
            <w:r w:rsidRPr="00D663BC">
              <w:t>; Millipore-Sigma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51F272B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72E630F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9AE009" w14:textId="77777777" w:rsidR="00675391" w:rsidRPr="00CB64E9" w:rsidRDefault="00675391" w:rsidP="00526B46">
            <w:pPr>
              <w:jc w:val="center"/>
            </w:pPr>
            <w:r w:rsidRPr="00CB64E9">
              <w:t xml:space="preserve">Native purified CD44 from </w:t>
            </w:r>
            <w:proofErr w:type="spellStart"/>
            <w:r w:rsidR="007D0D02">
              <w:t>a</w:t>
            </w:r>
            <w:r w:rsidRPr="00CB64E9">
              <w:t>frican</w:t>
            </w:r>
            <w:proofErr w:type="spellEnd"/>
            <w:r w:rsidRPr="00CB64E9">
              <w:t xml:space="preserve"> </w:t>
            </w:r>
            <w:r w:rsidR="007D0D02">
              <w:t>g</w:t>
            </w:r>
            <w:r w:rsidRPr="00CB64E9">
              <w:t xml:space="preserve">reen </w:t>
            </w:r>
            <w:r w:rsidR="007D0D02">
              <w:t>m</w:t>
            </w:r>
            <w:r w:rsidRPr="00CB64E9">
              <w:t>onkey COS-7 cell</w:t>
            </w:r>
            <w:r w:rsidR="007D0D02">
              <w:t>s</w:t>
            </w:r>
          </w:p>
        </w:tc>
        <w:tc>
          <w:tcPr>
            <w:tcW w:w="236" w:type="dxa"/>
          </w:tcPr>
          <w:p w14:paraId="65918BD7" w14:textId="77777777" w:rsidR="00675391" w:rsidRPr="00D663BC" w:rsidRDefault="00675391" w:rsidP="00D663BC"/>
        </w:tc>
      </w:tr>
      <w:tr w:rsidR="00675391" w:rsidRPr="00D663BC" w14:paraId="7040D6B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3F29A78" w14:textId="77777777" w:rsidR="00675391" w:rsidRPr="00D663BC" w:rsidRDefault="00675391" w:rsidP="006E7E3B">
            <w:r w:rsidRPr="00D663BC">
              <w:t>MEM-26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D1C977A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Ex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CEC11C4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7725C00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94056FF" w14:textId="77777777" w:rsidR="00675391" w:rsidRPr="00CB64E9" w:rsidRDefault="000F192E" w:rsidP="00526B46">
            <w:pPr>
              <w:jc w:val="center"/>
            </w:pPr>
            <w:r>
              <w:t xml:space="preserve">CD44 from </w:t>
            </w:r>
            <w:r w:rsidR="00675391" w:rsidRPr="00CB64E9">
              <w:t>MEM-263</w:t>
            </w:r>
            <w:r>
              <w:t xml:space="preserve"> cells</w:t>
            </w:r>
          </w:p>
        </w:tc>
        <w:tc>
          <w:tcPr>
            <w:tcW w:w="236" w:type="dxa"/>
          </w:tcPr>
          <w:p w14:paraId="34565D2A" w14:textId="77777777" w:rsidR="00675391" w:rsidRPr="00D663BC" w:rsidRDefault="00675391" w:rsidP="00D663BC"/>
        </w:tc>
      </w:tr>
      <w:tr w:rsidR="00675391" w:rsidRPr="00F45555" w14:paraId="307360A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27A2F1C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lastRenderedPageBreak/>
              <w:t>MEM-8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46DE5C5" w14:textId="77777777" w:rsidR="00675391" w:rsidRPr="003300EF" w:rsidRDefault="00675391" w:rsidP="00526B46">
            <w:pPr>
              <w:jc w:val="center"/>
            </w:pPr>
            <w:r w:rsidRPr="003300EF">
              <w:t xml:space="preserve">Abcam; </w:t>
            </w:r>
            <w:proofErr w:type="spellStart"/>
            <w:r w:rsidRPr="003300EF">
              <w:t>Abnova</w:t>
            </w:r>
            <w:proofErr w:type="spellEnd"/>
            <w:r w:rsidRPr="003300EF">
              <w:t xml:space="preserve">; </w:t>
            </w:r>
            <w:proofErr w:type="spellStart"/>
            <w:r w:rsidRPr="003300EF">
              <w:t>Exbio</w:t>
            </w:r>
            <w:proofErr w:type="spellEnd"/>
            <w:r w:rsidRPr="003300EF">
              <w:t xml:space="preserve">; Invitrogen; </w:t>
            </w:r>
            <w:proofErr w:type="spellStart"/>
            <w:r w:rsidR="00D27AE1">
              <w:t>LSBio</w:t>
            </w:r>
            <w:proofErr w:type="spellEnd"/>
            <w:r w:rsidRPr="003300EF">
              <w:t>; Millipore-Sigma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146A92" w14:textId="77777777" w:rsidR="00675391" w:rsidRPr="003300EF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492FC4" w14:textId="77777777" w:rsidR="00675391" w:rsidRPr="003300EF" w:rsidRDefault="00675391" w:rsidP="00526B46">
            <w:pPr>
              <w:jc w:val="center"/>
            </w:pPr>
            <w:r w:rsidRPr="003300EF">
              <w:rPr>
                <w:color w:val="333333"/>
                <w:shd w:val="clear" w:color="auto" w:fill="F7F7F7"/>
              </w:rPr>
              <w:t>I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BA4C0A" w14:textId="77777777" w:rsidR="00675391" w:rsidRPr="00CB64E9" w:rsidRDefault="000F192E" w:rsidP="00526B46">
            <w:pPr>
              <w:jc w:val="center"/>
            </w:pPr>
            <w:r>
              <w:rPr>
                <w:color w:val="333333"/>
                <w:shd w:val="clear" w:color="auto" w:fill="FFFFFF"/>
              </w:rPr>
              <w:t xml:space="preserve">CD44 from human </w:t>
            </w:r>
            <w:r w:rsidR="00675391" w:rsidRPr="00CB64E9">
              <w:rPr>
                <w:color w:val="333333"/>
                <w:shd w:val="clear" w:color="auto" w:fill="FFFFFF"/>
              </w:rPr>
              <w:t>leukemia</w:t>
            </w:r>
            <w:r>
              <w:rPr>
                <w:color w:val="333333"/>
                <w:shd w:val="clear" w:color="auto" w:fill="FFFFFF"/>
              </w:rPr>
              <w:t xml:space="preserve"> cells</w:t>
            </w:r>
            <w:r w:rsidR="00675391" w:rsidRPr="00CB64E9">
              <w:rPr>
                <w:color w:val="333333"/>
                <w:shd w:val="clear" w:color="auto" w:fill="FFFFFF"/>
              </w:rPr>
              <w:t>.</w:t>
            </w:r>
          </w:p>
        </w:tc>
        <w:tc>
          <w:tcPr>
            <w:tcW w:w="236" w:type="dxa"/>
          </w:tcPr>
          <w:p w14:paraId="4D0413AB" w14:textId="77777777" w:rsidR="00675391" w:rsidRPr="00313261" w:rsidRDefault="00675391" w:rsidP="000D60E0">
            <w:pPr>
              <w:jc w:val="center"/>
              <w:rPr>
                <w:color w:val="333333"/>
                <w:shd w:val="clear" w:color="auto" w:fill="F7F7F7"/>
              </w:rPr>
            </w:pPr>
          </w:p>
        </w:tc>
      </w:tr>
      <w:tr w:rsidR="00675391" w:rsidRPr="00D663BC" w14:paraId="231457E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500F8E" w14:textId="77777777" w:rsidR="00675391" w:rsidRPr="00D663BC" w:rsidRDefault="00675391" w:rsidP="006E7E3B">
            <w:r w:rsidRPr="00D663BC">
              <w:t>MRC OX-49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B71A475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, </w:t>
            </w:r>
            <w:proofErr w:type="spellStart"/>
            <w:r w:rsidR="00675391" w:rsidRPr="00D663BC">
              <w:t>MyBioSource</w:t>
            </w:r>
            <w:proofErr w:type="spellEnd"/>
            <w:r w:rsidR="00675391" w:rsidRPr="00D663BC">
              <w:t>; 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1BF0F98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9C6140F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FC551F" w14:textId="77777777" w:rsidR="00675391" w:rsidRPr="00CB64E9" w:rsidRDefault="000F192E" w:rsidP="00526B46">
            <w:pPr>
              <w:jc w:val="center"/>
            </w:pPr>
            <w:r>
              <w:t xml:space="preserve">CD44 from </w:t>
            </w:r>
            <w:r w:rsidR="00675391" w:rsidRPr="00CB64E9">
              <w:t>T cell blasts.</w:t>
            </w:r>
          </w:p>
        </w:tc>
        <w:tc>
          <w:tcPr>
            <w:tcW w:w="236" w:type="dxa"/>
          </w:tcPr>
          <w:p w14:paraId="215A5FA7" w14:textId="77777777" w:rsidR="00675391" w:rsidRPr="00D663BC" w:rsidRDefault="00675391" w:rsidP="00D663BC"/>
        </w:tc>
      </w:tr>
      <w:tr w:rsidR="00675391" w:rsidRPr="00D663BC" w14:paraId="2920123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E7CB7F1" w14:textId="77777777" w:rsidR="00675391" w:rsidRPr="00D663BC" w:rsidRDefault="00675391" w:rsidP="006E7E3B">
            <w:r w:rsidRPr="00D663BC">
              <w:t>MRC OX-50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A98AE3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0422DB7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E073B6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C3E9BB" w14:textId="77777777" w:rsidR="00675391" w:rsidRPr="00CB64E9" w:rsidRDefault="000F192E" w:rsidP="00526B46">
            <w:pPr>
              <w:jc w:val="center"/>
            </w:pPr>
            <w:r>
              <w:t>CD44 from r</w:t>
            </w:r>
            <w:r w:rsidR="00675391" w:rsidRPr="00CB64E9">
              <w:t>at T cell blasts</w:t>
            </w:r>
          </w:p>
        </w:tc>
        <w:tc>
          <w:tcPr>
            <w:tcW w:w="236" w:type="dxa"/>
          </w:tcPr>
          <w:p w14:paraId="5CEA71E4" w14:textId="77777777" w:rsidR="00675391" w:rsidRPr="00D663BC" w:rsidRDefault="00675391" w:rsidP="00D663BC"/>
        </w:tc>
      </w:tr>
      <w:tr w:rsidR="00675391" w:rsidRPr="00D663BC" w14:paraId="64F31FE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E66BDE3" w14:textId="77777777" w:rsidR="00675391" w:rsidRPr="00D663BC" w:rsidRDefault="00675391" w:rsidP="006E7E3B">
            <w:r w:rsidRPr="00D663BC">
              <w:t>MRQ-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68F905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CA25D5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BE46BE3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0BB8A8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0DB7F308" w14:textId="77777777" w:rsidR="00675391" w:rsidRPr="00D663BC" w:rsidRDefault="00675391" w:rsidP="00D663BC"/>
        </w:tc>
      </w:tr>
      <w:tr w:rsidR="00675391" w:rsidRPr="00D663BC" w14:paraId="3724F82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E1B718D" w14:textId="77777777" w:rsidR="00675391" w:rsidRPr="00D663BC" w:rsidRDefault="00675391" w:rsidP="006E7E3B">
            <w:r w:rsidRPr="00D663BC">
              <w:t>NKI-P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DE01480" w14:textId="77777777" w:rsidR="00675391" w:rsidRPr="00D663BC" w:rsidRDefault="00675391" w:rsidP="00526B46">
            <w:pPr>
              <w:jc w:val="center"/>
            </w:pPr>
            <w:r w:rsidRPr="00D663BC">
              <w:t>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87F4A03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6475B49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A85E5A6" w14:textId="77777777" w:rsidR="00675391" w:rsidRPr="00CB64E9" w:rsidRDefault="008E744A" w:rsidP="00526B46">
            <w:pPr>
              <w:jc w:val="center"/>
            </w:pPr>
            <w:r>
              <w:t>I</w:t>
            </w:r>
            <w:r w:rsidR="00675391" w:rsidRPr="00CB64E9">
              <w:t>mmunoprecipitated</w:t>
            </w:r>
            <w:r w:rsidR="000F192E">
              <w:t xml:space="preserve"> CD44</w:t>
            </w:r>
            <w:r w:rsidR="00675391" w:rsidRPr="00CB64E9">
              <w:t>.</w:t>
            </w:r>
          </w:p>
        </w:tc>
        <w:tc>
          <w:tcPr>
            <w:tcW w:w="236" w:type="dxa"/>
          </w:tcPr>
          <w:p w14:paraId="3DC7DAE2" w14:textId="77777777" w:rsidR="00675391" w:rsidRPr="00D663BC" w:rsidRDefault="00675391" w:rsidP="00D663BC"/>
        </w:tc>
      </w:tr>
      <w:tr w:rsidR="00675391" w:rsidRPr="00D663BC" w14:paraId="11E3B50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051BBA7" w14:textId="77777777" w:rsidR="00675391" w:rsidRPr="00D663BC" w:rsidRDefault="00675391" w:rsidP="006E7E3B">
            <w:r w:rsidRPr="00D663BC">
              <w:t>OTI1A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A98BF52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0F09BD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9971BB6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50EED15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 xml:space="preserve"> produced in HEK293T cell.</w:t>
            </w:r>
          </w:p>
        </w:tc>
        <w:tc>
          <w:tcPr>
            <w:tcW w:w="236" w:type="dxa"/>
          </w:tcPr>
          <w:p w14:paraId="58AA21E8" w14:textId="77777777" w:rsidR="00675391" w:rsidRPr="00D663BC" w:rsidRDefault="00675391" w:rsidP="00D663BC"/>
        </w:tc>
      </w:tr>
      <w:tr w:rsidR="00675391" w:rsidRPr="00D663BC" w14:paraId="082A2F5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7A5592F" w14:textId="77777777" w:rsidR="00675391" w:rsidRPr="00D663BC" w:rsidRDefault="00675391" w:rsidP="006E7E3B">
            <w:r w:rsidRPr="00D663BC">
              <w:t>OTI1C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5B5962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480E15D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F5281AE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B45C255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7E3D13B6" w14:textId="77777777" w:rsidR="00675391" w:rsidRPr="00D663BC" w:rsidRDefault="00675391" w:rsidP="00D663BC"/>
        </w:tc>
      </w:tr>
      <w:tr w:rsidR="00675391" w:rsidRPr="00D663BC" w14:paraId="387F4092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67111E" w14:textId="77777777" w:rsidR="00675391" w:rsidRPr="00D663BC" w:rsidRDefault="00675391" w:rsidP="006E7E3B">
            <w:r w:rsidRPr="00D663BC">
              <w:t>OTI1D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E08970B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A97777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FCEA415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579BF01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1AA14921" w14:textId="77777777" w:rsidR="00675391" w:rsidRPr="00D663BC" w:rsidRDefault="00675391" w:rsidP="00D663BC"/>
        </w:tc>
      </w:tr>
      <w:tr w:rsidR="00675391" w:rsidRPr="00D663BC" w14:paraId="0409A67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4DCE2C1" w14:textId="77777777" w:rsidR="00675391" w:rsidRPr="00D663BC" w:rsidRDefault="00675391" w:rsidP="006E7E3B">
            <w:r w:rsidRPr="00D663BC">
              <w:t>OTI1E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F3C50E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Novus Biologicals,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ADB73BE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FF408B4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FFEC293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3B7B4B6F" w14:textId="77777777" w:rsidR="00675391" w:rsidRPr="00D663BC" w:rsidRDefault="00675391" w:rsidP="00D663BC"/>
        </w:tc>
      </w:tr>
      <w:tr w:rsidR="00675391" w:rsidRPr="00D663BC" w14:paraId="0A33FE1A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144AFA1" w14:textId="77777777" w:rsidR="00675391" w:rsidRPr="00D663BC" w:rsidRDefault="00675391" w:rsidP="006E7E3B">
            <w:r w:rsidRPr="00D663BC">
              <w:t>OTI1G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3125907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1EE3B76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B6BDB9C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3D4BCED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63608DFD" w14:textId="77777777" w:rsidR="00675391" w:rsidRPr="00D663BC" w:rsidRDefault="00675391" w:rsidP="00D663BC"/>
        </w:tc>
      </w:tr>
      <w:tr w:rsidR="00675391" w:rsidRPr="00D663BC" w14:paraId="224D51C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7A7E119" w14:textId="77777777" w:rsidR="00675391" w:rsidRPr="00D663BC" w:rsidRDefault="00675391" w:rsidP="006E7E3B">
            <w:r w:rsidRPr="00D663BC">
              <w:t>OTI1G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E7331A8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444CF0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EC60C17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ECAA713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5F7839C6" w14:textId="77777777" w:rsidR="00675391" w:rsidRPr="00D663BC" w:rsidRDefault="00675391" w:rsidP="00D663BC"/>
        </w:tc>
      </w:tr>
      <w:tr w:rsidR="00675391" w:rsidRPr="00D663BC" w14:paraId="4F41FDB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B46E18A" w14:textId="77777777" w:rsidR="00675391" w:rsidRPr="00D663BC" w:rsidRDefault="00675391" w:rsidP="006E7E3B">
            <w:r w:rsidRPr="00D663BC">
              <w:t>OTI2D</w:t>
            </w:r>
            <w:r>
              <w:t>9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9471EFC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87C77B2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A08D2CF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F8C45D0" w14:textId="77777777" w:rsidR="00675391" w:rsidRPr="00CB64E9" w:rsidRDefault="00675391" w:rsidP="000F192E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635F04A4" w14:textId="77777777" w:rsidR="00675391" w:rsidRPr="00D663BC" w:rsidRDefault="00675391" w:rsidP="00D663BC"/>
        </w:tc>
      </w:tr>
      <w:tr w:rsidR="00675391" w:rsidRPr="00D663BC" w14:paraId="5C8D051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1B026A9" w14:textId="77777777" w:rsidR="00675391" w:rsidRPr="00D663BC" w:rsidRDefault="00675391" w:rsidP="006E7E3B">
            <w:r w:rsidRPr="00D663BC">
              <w:t>OTI2E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C7E38E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871A757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B2D658A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79D03B2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0DA3B615" w14:textId="77777777" w:rsidR="00675391" w:rsidRPr="00D663BC" w:rsidRDefault="00675391" w:rsidP="00D663BC"/>
        </w:tc>
      </w:tr>
      <w:tr w:rsidR="00675391" w:rsidRPr="00D663BC" w14:paraId="26B5183E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90A204C" w14:textId="77777777" w:rsidR="00675391" w:rsidRPr="00D663BC" w:rsidRDefault="00675391" w:rsidP="006E7E3B">
            <w:r w:rsidRPr="00D663BC">
              <w:t>OTI5B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485D9A2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DFABD0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333ABE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3616C81" w14:textId="77777777" w:rsidR="00675391" w:rsidRPr="00CB64E9" w:rsidRDefault="00675391" w:rsidP="000F192E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0B8C76C5" w14:textId="77777777" w:rsidR="00675391" w:rsidRPr="00D663BC" w:rsidRDefault="00675391" w:rsidP="00D663BC"/>
        </w:tc>
      </w:tr>
      <w:tr w:rsidR="00675391" w:rsidRPr="00D663BC" w14:paraId="626804D1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C6FD09A" w14:textId="77777777" w:rsidR="00675391" w:rsidRPr="00D663BC" w:rsidRDefault="00675391" w:rsidP="006E7E3B">
            <w:r w:rsidRPr="00D663BC">
              <w:lastRenderedPageBreak/>
              <w:t>OTI5B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8A261C3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88D4A0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F5F0194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ACC8CB1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043E3AF2" w14:textId="77777777" w:rsidR="00675391" w:rsidRPr="00D663BC" w:rsidRDefault="00675391" w:rsidP="00D663BC"/>
        </w:tc>
      </w:tr>
      <w:tr w:rsidR="00675391" w:rsidRPr="00D663BC" w14:paraId="5AA57A2B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B8DBAE3" w14:textId="77777777" w:rsidR="00675391" w:rsidRPr="00D663BC" w:rsidRDefault="00675391" w:rsidP="006E7E3B">
            <w:r w:rsidRPr="00D663BC">
              <w:t>OTI5B6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7478510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DC86E3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D37E3D4" w14:textId="77777777" w:rsidR="00675391" w:rsidRPr="00D663BC" w:rsidRDefault="00675391" w:rsidP="000F192E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42C254A" w14:textId="77777777" w:rsidR="00675391" w:rsidRPr="00CB64E9" w:rsidRDefault="00675391" w:rsidP="000F192E">
            <w:pPr>
              <w:jc w:val="center"/>
            </w:pPr>
            <w:r w:rsidRPr="00CB64E9">
              <w:t>Full length human recombinant protein of human CD44 produced in HEK293T cell.</w:t>
            </w:r>
          </w:p>
        </w:tc>
        <w:tc>
          <w:tcPr>
            <w:tcW w:w="236" w:type="dxa"/>
          </w:tcPr>
          <w:p w14:paraId="0C9F69AB" w14:textId="77777777" w:rsidR="00675391" w:rsidRPr="00D663BC" w:rsidRDefault="00675391" w:rsidP="00D663BC"/>
        </w:tc>
      </w:tr>
      <w:tr w:rsidR="00675391" w:rsidRPr="00D663BC" w14:paraId="4F86583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4CB48A" w14:textId="77777777" w:rsidR="00675391" w:rsidRPr="00D663BC" w:rsidRDefault="00675391" w:rsidP="006E7E3B">
            <w:r w:rsidRPr="00D663BC">
              <w:t>OTI5B7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B6E1B5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8FDB2D9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7C2FD5B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E7E73B0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</w:t>
            </w:r>
            <w:r>
              <w:t xml:space="preserve">4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2428E282" w14:textId="77777777" w:rsidR="00675391" w:rsidRPr="00D663BC" w:rsidRDefault="00675391" w:rsidP="00D663BC"/>
        </w:tc>
      </w:tr>
      <w:tr w:rsidR="00675391" w:rsidRPr="00D663BC" w14:paraId="30108341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FF2F84A" w14:textId="77777777" w:rsidR="00675391" w:rsidRPr="00D663BC" w:rsidRDefault="00675391" w:rsidP="006E7E3B">
            <w:r w:rsidRPr="00D663BC">
              <w:t>OTI5C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72C2591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3AA2116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0C43B09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3198D47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464DC1CC" w14:textId="77777777" w:rsidR="00675391" w:rsidRPr="00D663BC" w:rsidRDefault="00675391" w:rsidP="00D663BC"/>
        </w:tc>
      </w:tr>
      <w:tr w:rsidR="00675391" w:rsidRPr="00D663BC" w14:paraId="6FB059F1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4882DC8" w14:textId="77777777" w:rsidR="00675391" w:rsidRPr="00D663BC" w:rsidRDefault="00675391" w:rsidP="006E7E3B">
            <w:r w:rsidRPr="00D663BC">
              <w:t>OTI5C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7510AF9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B1EF0E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D0DF20A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B0B5528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(NP_000601) produced in HEK293T cell.</w:t>
            </w:r>
          </w:p>
        </w:tc>
        <w:tc>
          <w:tcPr>
            <w:tcW w:w="236" w:type="dxa"/>
          </w:tcPr>
          <w:p w14:paraId="0CCEAC30" w14:textId="77777777" w:rsidR="00675391" w:rsidRPr="00D663BC" w:rsidRDefault="00675391" w:rsidP="00D663BC"/>
        </w:tc>
      </w:tr>
      <w:tr w:rsidR="00675391" w:rsidRPr="00D663BC" w14:paraId="524B318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B776EB5" w14:textId="77777777" w:rsidR="00675391" w:rsidRPr="00D663BC" w:rsidRDefault="00675391" w:rsidP="006E7E3B">
            <w:r w:rsidRPr="00D663BC">
              <w:t>OTI5D5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FDEEED9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67DAD2E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E69C04F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A03879E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4</w:t>
            </w:r>
            <w:r>
              <w:t xml:space="preserve">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047687FA" w14:textId="77777777" w:rsidR="00675391" w:rsidRPr="00D663BC" w:rsidRDefault="00675391" w:rsidP="00D663BC"/>
        </w:tc>
      </w:tr>
      <w:tr w:rsidR="00675391" w:rsidRPr="00D663BC" w14:paraId="787E3A7B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9B8BCC0" w14:textId="77777777" w:rsidR="00675391" w:rsidRPr="00D663BC" w:rsidRDefault="00675391" w:rsidP="006E7E3B">
            <w:r w:rsidRPr="00D663BC">
              <w:t>OTI5E6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F2DD304" w14:textId="77777777" w:rsidR="00675391" w:rsidRPr="00D663BC" w:rsidRDefault="00D27AE1" w:rsidP="00526B46">
            <w:pPr>
              <w:jc w:val="center"/>
            </w:pPr>
            <w:proofErr w:type="spellStart"/>
            <w:r>
              <w:t>LSBio</w:t>
            </w:r>
            <w:proofErr w:type="spellEnd"/>
            <w:r w:rsidR="00675391" w:rsidRPr="00D663BC">
              <w:t xml:space="preserve">; </w:t>
            </w:r>
            <w:proofErr w:type="spellStart"/>
            <w:r w:rsidR="00675391"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C04FBF3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642554C" w14:textId="77777777" w:rsidR="00675391" w:rsidRPr="00D663BC" w:rsidRDefault="00675391" w:rsidP="00526B46">
            <w:pPr>
              <w:jc w:val="center"/>
            </w:pPr>
            <w:r>
              <w:t>I</w:t>
            </w:r>
            <w:r w:rsidRPr="00D663BC">
              <w:t>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9CF0B0B" w14:textId="77777777" w:rsidR="00675391" w:rsidRPr="00CB64E9" w:rsidRDefault="00675391" w:rsidP="00526B46">
            <w:pPr>
              <w:jc w:val="center"/>
            </w:pPr>
            <w:r w:rsidRPr="00CB64E9">
              <w:t>Full length human recombinant protein of human CD4</w:t>
            </w:r>
            <w:r>
              <w:t xml:space="preserve">4 </w:t>
            </w:r>
            <w:r w:rsidRPr="00CB64E9">
              <w:t>produced in HEK293T cell.</w:t>
            </w:r>
          </w:p>
        </w:tc>
        <w:tc>
          <w:tcPr>
            <w:tcW w:w="236" w:type="dxa"/>
          </w:tcPr>
          <w:p w14:paraId="06E774F3" w14:textId="77777777" w:rsidR="00675391" w:rsidRPr="00D663BC" w:rsidRDefault="00675391" w:rsidP="00D663BC"/>
        </w:tc>
      </w:tr>
      <w:tr w:rsidR="00675391" w:rsidRPr="00D663BC" w14:paraId="538BDE9A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D968755" w14:textId="77777777" w:rsidR="00675391" w:rsidRPr="00D663BC" w:rsidRDefault="00675391" w:rsidP="006E7E3B">
            <w:r w:rsidRPr="00D663BC">
              <w:t>P1G1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2D28B17" w14:textId="77777777" w:rsidR="00675391" w:rsidRPr="00D663BC" w:rsidRDefault="00675391" w:rsidP="00526B46">
            <w:pPr>
              <w:jc w:val="center"/>
            </w:pPr>
            <w:r w:rsidRPr="00D663BC">
              <w:t>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22EC892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7D1735C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94386F5" w14:textId="77777777" w:rsidR="00675391" w:rsidRPr="00CB64E9" w:rsidRDefault="000F192E" w:rsidP="00526B46">
            <w:pPr>
              <w:jc w:val="center"/>
            </w:pPr>
            <w:r>
              <w:t xml:space="preserve">CD44 from </w:t>
            </w:r>
            <w:r w:rsidR="00675391" w:rsidRPr="00CB64E9">
              <w:t>HT-1080 fibrosarcoma cells of human origin.</w:t>
            </w:r>
          </w:p>
        </w:tc>
        <w:tc>
          <w:tcPr>
            <w:tcW w:w="236" w:type="dxa"/>
          </w:tcPr>
          <w:p w14:paraId="5E9D4C7A" w14:textId="77777777" w:rsidR="00675391" w:rsidRPr="00D663BC" w:rsidRDefault="00675391" w:rsidP="00D663BC"/>
        </w:tc>
      </w:tr>
      <w:tr w:rsidR="00675391" w:rsidRPr="00D663BC" w14:paraId="6F1BC96A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E7A492" w14:textId="77777777" w:rsidR="00675391" w:rsidRPr="00D663BC" w:rsidRDefault="00675391" w:rsidP="006E7E3B">
            <w:r w:rsidRPr="00D663BC">
              <w:t>P2A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CA13AB9" w14:textId="77777777" w:rsidR="00675391" w:rsidRPr="00D663BC" w:rsidRDefault="00675391" w:rsidP="00526B46">
            <w:pPr>
              <w:jc w:val="center"/>
            </w:pPr>
            <w:r w:rsidRPr="00D663BC">
              <w:t>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056A232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69953F1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364773" w14:textId="77777777" w:rsidR="00675391" w:rsidRPr="00CB64E9" w:rsidRDefault="000F192E" w:rsidP="00526B46">
            <w:pPr>
              <w:jc w:val="center"/>
            </w:pPr>
            <w:r>
              <w:t>CD44 from o</w:t>
            </w:r>
            <w:r w:rsidR="00675391" w:rsidRPr="00CB64E9">
              <w:t>cular melanoma cell line of human origin.</w:t>
            </w:r>
          </w:p>
        </w:tc>
        <w:tc>
          <w:tcPr>
            <w:tcW w:w="236" w:type="dxa"/>
          </w:tcPr>
          <w:p w14:paraId="045FED35" w14:textId="77777777" w:rsidR="00675391" w:rsidRPr="00D663BC" w:rsidRDefault="00675391" w:rsidP="00D663BC"/>
        </w:tc>
      </w:tr>
      <w:tr w:rsidR="00675391" w:rsidRPr="00D663BC" w14:paraId="2C360FF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80AEC6F" w14:textId="77777777" w:rsidR="00675391" w:rsidRPr="00D663BC" w:rsidRDefault="00675391" w:rsidP="006E7E3B">
            <w:r w:rsidRPr="00D663BC">
              <w:t>P3H9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61D1ACA" w14:textId="77777777" w:rsidR="00675391" w:rsidRPr="00D663BC" w:rsidRDefault="00675391" w:rsidP="00526B46">
            <w:pPr>
              <w:jc w:val="center"/>
            </w:pPr>
            <w:r w:rsidRPr="00D663BC">
              <w:t>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99A7A0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2C082DD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E6914AE" w14:textId="77777777" w:rsidR="00675391" w:rsidRPr="00CB64E9" w:rsidRDefault="000F192E" w:rsidP="00526B46">
            <w:pPr>
              <w:jc w:val="center"/>
            </w:pPr>
            <w:r>
              <w:t xml:space="preserve">CD44 from </w:t>
            </w:r>
            <w:r w:rsidR="00675391" w:rsidRPr="00CB64E9">
              <w:t>HT-1080 fibrosarcoma cells of human origin.</w:t>
            </w:r>
          </w:p>
        </w:tc>
        <w:tc>
          <w:tcPr>
            <w:tcW w:w="236" w:type="dxa"/>
          </w:tcPr>
          <w:p w14:paraId="104B1A21" w14:textId="77777777" w:rsidR="00675391" w:rsidRPr="00D663BC" w:rsidRDefault="00675391" w:rsidP="00D663BC"/>
        </w:tc>
      </w:tr>
      <w:tr w:rsidR="00675391" w:rsidRPr="00D663BC" w14:paraId="23FE46D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10F8ED6" w14:textId="77777777" w:rsidR="00675391" w:rsidRPr="00D663BC" w:rsidRDefault="00675391" w:rsidP="006E7E3B">
            <w:r w:rsidRPr="00D663BC">
              <w:t>REA706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CE7773E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Miltenyi</w:t>
            </w:r>
            <w:proofErr w:type="spellEnd"/>
            <w:r w:rsidRPr="00D663BC">
              <w:t xml:space="preserve"> </w:t>
            </w:r>
            <w:proofErr w:type="spellStart"/>
            <w:r w:rsidRPr="00D663BC">
              <w:t>Biotec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6D654A7" w14:textId="77777777" w:rsidR="00675391" w:rsidRPr="00D663BC" w:rsidRDefault="00675391" w:rsidP="00526B46">
            <w:pPr>
              <w:jc w:val="center"/>
            </w:pPr>
            <w:r w:rsidRPr="00D663BC">
              <w:t>Cell lin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7A36F4" w14:textId="77777777" w:rsidR="00675391" w:rsidRPr="00D663BC" w:rsidRDefault="00675391" w:rsidP="00526B46">
            <w:pPr>
              <w:jc w:val="center"/>
            </w:pPr>
            <w:r w:rsidRPr="00D663BC">
              <w:t xml:space="preserve">IgG1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69AEF87" w14:textId="77777777" w:rsidR="00675391" w:rsidRPr="00CB64E9" w:rsidRDefault="00675391" w:rsidP="00526B46">
            <w:pPr>
              <w:jc w:val="center"/>
            </w:pPr>
            <w:r w:rsidRPr="00CB64E9">
              <w:t>CD44v6</w:t>
            </w:r>
          </w:p>
        </w:tc>
        <w:tc>
          <w:tcPr>
            <w:tcW w:w="236" w:type="dxa"/>
          </w:tcPr>
          <w:p w14:paraId="60E3F36B" w14:textId="77777777" w:rsidR="00675391" w:rsidRPr="00D663BC" w:rsidRDefault="00675391" w:rsidP="00D663BC"/>
        </w:tc>
      </w:tr>
      <w:tr w:rsidR="00675391" w:rsidRPr="00D663BC" w14:paraId="5D0E451A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CF12A7B" w14:textId="77777777" w:rsidR="00675391" w:rsidRPr="00D663BC" w:rsidRDefault="00675391" w:rsidP="006E7E3B">
            <w:r w:rsidRPr="00D663BC">
              <w:t>RM26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AF7923D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6B21B2F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9C998A3" w14:textId="77777777" w:rsidR="00675391" w:rsidRPr="00D663BC" w:rsidRDefault="00675391" w:rsidP="00526B46">
            <w:pPr>
              <w:jc w:val="center"/>
            </w:pPr>
            <w:r>
              <w:t>I</w:t>
            </w:r>
            <w:r w:rsidRPr="00D663BC">
              <w:t>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5F198C1" w14:textId="77777777" w:rsidR="00675391" w:rsidRPr="00CB64E9" w:rsidRDefault="00675391" w:rsidP="00526B46">
            <w:pPr>
              <w:jc w:val="center"/>
            </w:pPr>
            <w:r w:rsidRPr="00CB64E9">
              <w:t>A synthetic peptide corresponding to extracellular domain region of human CD44.</w:t>
            </w:r>
          </w:p>
        </w:tc>
        <w:tc>
          <w:tcPr>
            <w:tcW w:w="236" w:type="dxa"/>
          </w:tcPr>
          <w:p w14:paraId="607E018C" w14:textId="77777777" w:rsidR="00675391" w:rsidRPr="00D663BC" w:rsidRDefault="00675391" w:rsidP="00D663BC"/>
        </w:tc>
      </w:tr>
      <w:tr w:rsidR="00675391" w:rsidRPr="00D663BC" w14:paraId="2F5944F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77DF035" w14:textId="77777777" w:rsidR="00675391" w:rsidRPr="00D663BC" w:rsidRDefault="00675391" w:rsidP="006E7E3B">
            <w:r w:rsidRPr="00D663BC">
              <w:t>RV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574DB1A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 xml:space="preserve">, </w:t>
            </w:r>
            <w:proofErr w:type="spellStart"/>
            <w:r w:rsidRPr="00D663BC">
              <w:t>BioLegend</w:t>
            </w:r>
            <w:proofErr w:type="spellEnd"/>
            <w:r w:rsidRPr="00D663BC">
              <w:t>; Cosmo Bio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F06309C" w14:textId="77777777" w:rsidR="00675391" w:rsidRPr="00D663BC" w:rsidRDefault="00675391" w:rsidP="00526B46">
            <w:pPr>
              <w:jc w:val="center"/>
            </w:pPr>
            <w:r>
              <w:t>Ra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B83CB67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1F1CA3" w14:textId="77777777" w:rsidR="00675391" w:rsidRPr="00CB64E9" w:rsidRDefault="000F192E" w:rsidP="00526B46">
            <w:pPr>
              <w:jc w:val="center"/>
            </w:pPr>
            <w:r>
              <w:t>Recombinant h</w:t>
            </w:r>
            <w:r w:rsidR="00675391" w:rsidRPr="00CB64E9">
              <w:t>uman CD44 v8-10.</w:t>
            </w:r>
          </w:p>
        </w:tc>
        <w:tc>
          <w:tcPr>
            <w:tcW w:w="236" w:type="dxa"/>
          </w:tcPr>
          <w:p w14:paraId="469A7A79" w14:textId="77777777" w:rsidR="00675391" w:rsidRPr="00D663BC" w:rsidRDefault="00675391" w:rsidP="00D663BC"/>
        </w:tc>
      </w:tr>
      <w:tr w:rsidR="00675391" w:rsidRPr="00D663BC" w14:paraId="440BCE37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EB72C0C" w14:textId="77777777" w:rsidR="00675391" w:rsidRPr="00D663BC" w:rsidRDefault="00675391" w:rsidP="006E7E3B">
            <w:r w:rsidRPr="00D663BC">
              <w:lastRenderedPageBreak/>
              <w:t>SAIC-01B-4D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4216EF3" w14:textId="77777777" w:rsidR="00675391" w:rsidRPr="00D663BC" w:rsidRDefault="00675391" w:rsidP="00526B46">
            <w:pPr>
              <w:jc w:val="center"/>
            </w:pPr>
            <w:r w:rsidRPr="00D663BC">
              <w:t>Absolute Antibod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1AA28A9" w14:textId="77777777" w:rsidR="00675391" w:rsidRPr="00D663BC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7E6A0B3" w14:textId="77777777" w:rsidR="00675391" w:rsidRPr="00D663BC" w:rsidRDefault="00675391" w:rsidP="00526B46">
            <w:pPr>
              <w:jc w:val="center"/>
            </w:pPr>
            <w:r w:rsidRPr="00D663BC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5AFF3E8" w14:textId="77777777" w:rsidR="00675391" w:rsidRPr="00CB64E9" w:rsidRDefault="00675391" w:rsidP="00526B46">
            <w:pPr>
              <w:jc w:val="center"/>
            </w:pPr>
            <w:r w:rsidRPr="00CB64E9">
              <w:t>Peptide "TFIPVTSAK" derived from CD44</w:t>
            </w:r>
          </w:p>
        </w:tc>
        <w:tc>
          <w:tcPr>
            <w:tcW w:w="236" w:type="dxa"/>
          </w:tcPr>
          <w:p w14:paraId="1A2CCEF2" w14:textId="77777777" w:rsidR="00675391" w:rsidRPr="00D663BC" w:rsidRDefault="00675391" w:rsidP="00D663BC"/>
        </w:tc>
      </w:tr>
      <w:tr w:rsidR="00675391" w:rsidRPr="00D663BC" w14:paraId="04B3DCB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3F2E595" w14:textId="77777777" w:rsidR="00675391" w:rsidRPr="00D663BC" w:rsidRDefault="00675391" w:rsidP="006E7E3B">
            <w:r w:rsidRPr="00D663BC">
              <w:t>SFF-2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85E312F" w14:textId="77777777" w:rsidR="00675391" w:rsidRPr="00D663BC" w:rsidRDefault="00675391" w:rsidP="00526B46">
            <w:pPr>
              <w:jc w:val="center"/>
            </w:pPr>
            <w:r w:rsidRPr="00D663BC">
              <w:t>Invitrogen; 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091D0CA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5037A65" w14:textId="77777777" w:rsidR="00675391" w:rsidRPr="00D663BC" w:rsidRDefault="00675391" w:rsidP="00526B46">
            <w:pPr>
              <w:jc w:val="center"/>
            </w:pPr>
            <w:r w:rsidRPr="00D663BC">
              <w:t xml:space="preserve">IgG1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17B6A8F" w14:textId="77777777" w:rsidR="00675391" w:rsidRPr="00CB64E9" w:rsidRDefault="00675391" w:rsidP="00526B46">
            <w:pPr>
              <w:jc w:val="center"/>
            </w:pPr>
            <w:r w:rsidRPr="00CB64E9">
              <w:t>CD44std</w:t>
            </w:r>
          </w:p>
        </w:tc>
        <w:tc>
          <w:tcPr>
            <w:tcW w:w="236" w:type="dxa"/>
          </w:tcPr>
          <w:p w14:paraId="16B3A454" w14:textId="77777777" w:rsidR="00675391" w:rsidRPr="00D663BC" w:rsidRDefault="00675391" w:rsidP="00D663BC"/>
        </w:tc>
      </w:tr>
      <w:tr w:rsidR="00675391" w:rsidRPr="00D663BC" w14:paraId="63AC77CC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3274D26" w14:textId="77777777" w:rsidR="00675391" w:rsidRPr="00D663BC" w:rsidRDefault="00675391" w:rsidP="006E7E3B">
            <w:r w:rsidRPr="00D663BC">
              <w:t>SFF-30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5C7572A" w14:textId="77777777" w:rsidR="00675391" w:rsidRPr="00D663BC" w:rsidRDefault="00675391" w:rsidP="00526B46">
            <w:pPr>
              <w:jc w:val="center"/>
            </w:pPr>
            <w:r w:rsidRPr="00D663BC">
              <w:t>Enzo Life Science; Invitrogen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B67AE1E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38F86CB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433080A" w14:textId="77777777" w:rsidR="00675391" w:rsidRPr="00CB64E9" w:rsidRDefault="00675391" w:rsidP="00526B46">
            <w:pPr>
              <w:jc w:val="center"/>
            </w:pPr>
            <w:r w:rsidRPr="00CB64E9">
              <w:t>Recombinant human CD44</w:t>
            </w:r>
          </w:p>
        </w:tc>
        <w:tc>
          <w:tcPr>
            <w:tcW w:w="236" w:type="dxa"/>
          </w:tcPr>
          <w:p w14:paraId="14C84FDC" w14:textId="77777777" w:rsidR="00675391" w:rsidRPr="00D663BC" w:rsidRDefault="00675391" w:rsidP="00D663BC"/>
        </w:tc>
      </w:tr>
      <w:tr w:rsidR="00675391" w:rsidRPr="00F45555" w14:paraId="26F762B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7CB4E2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SP37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3431E5" w14:textId="77777777" w:rsidR="00675391" w:rsidRPr="003300EF" w:rsidRDefault="00675391" w:rsidP="00526B46">
            <w:pPr>
              <w:jc w:val="center"/>
            </w:pPr>
            <w:r w:rsidRPr="003300EF">
              <w:t xml:space="preserve">Abcam </w:t>
            </w:r>
            <w:proofErr w:type="spellStart"/>
            <w:r w:rsidRPr="003300EF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66AF854" w14:textId="77777777" w:rsidR="00675391" w:rsidRPr="003300EF" w:rsidRDefault="00675391" w:rsidP="00526B46">
            <w:pPr>
              <w:jc w:val="center"/>
            </w:pPr>
            <w:r>
              <w:t>Rabbit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0C59C10" w14:textId="77777777" w:rsidR="00675391" w:rsidRPr="003300EF" w:rsidRDefault="00675391" w:rsidP="00526B46">
            <w:pPr>
              <w:jc w:val="center"/>
            </w:pPr>
            <w:r w:rsidRPr="003300EF">
              <w:t>IgG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00DAB8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Synthetic peptide within </w:t>
            </w:r>
            <w:r w:rsidR="000F192E">
              <w:rPr>
                <w:color w:val="333333"/>
                <w:shd w:val="clear" w:color="auto" w:fill="FFFFFF"/>
              </w:rPr>
              <w:t>h</w:t>
            </w:r>
            <w:r w:rsidRPr="00CB64E9">
              <w:rPr>
                <w:color w:val="333333"/>
                <w:shd w:val="clear" w:color="auto" w:fill="FFFFFF"/>
              </w:rPr>
              <w:t>uman CD44 aa 150-250</w:t>
            </w:r>
          </w:p>
        </w:tc>
        <w:tc>
          <w:tcPr>
            <w:tcW w:w="236" w:type="dxa"/>
          </w:tcPr>
          <w:p w14:paraId="43D39491" w14:textId="77777777" w:rsidR="00675391" w:rsidRPr="00313261" w:rsidRDefault="00675391" w:rsidP="000D60E0">
            <w:pPr>
              <w:jc w:val="center"/>
            </w:pPr>
          </w:p>
        </w:tc>
      </w:tr>
      <w:tr w:rsidR="00675391" w:rsidRPr="00D663BC" w14:paraId="2D7FE12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B928009" w14:textId="77777777" w:rsidR="00675391" w:rsidRPr="00D663BC" w:rsidRDefault="00675391" w:rsidP="006E7E3B">
            <w:r w:rsidRPr="00D663BC">
              <w:t>SPM52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E46C1A5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B7FB1D4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CD5F885" w14:textId="77777777" w:rsidR="00675391" w:rsidRPr="00D663BC" w:rsidRDefault="00675391" w:rsidP="00526B46">
            <w:pPr>
              <w:jc w:val="center"/>
            </w:pPr>
            <w:r>
              <w:t>I</w:t>
            </w:r>
            <w:r w:rsidRPr="00D663BC">
              <w:t>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ABCC60" w14:textId="77777777" w:rsidR="00675391" w:rsidRPr="00CB64E9" w:rsidRDefault="00675391" w:rsidP="00526B46">
            <w:pPr>
              <w:jc w:val="center"/>
            </w:pPr>
            <w:r w:rsidRPr="00CB64E9">
              <w:t>A synthetic peptide corresponding to internal region of human CD44.</w:t>
            </w:r>
          </w:p>
        </w:tc>
        <w:tc>
          <w:tcPr>
            <w:tcW w:w="236" w:type="dxa"/>
          </w:tcPr>
          <w:p w14:paraId="04CC5259" w14:textId="77777777" w:rsidR="00675391" w:rsidRPr="00D663BC" w:rsidRDefault="00675391" w:rsidP="00D663BC"/>
        </w:tc>
      </w:tr>
      <w:tr w:rsidR="00675391" w:rsidRPr="00D663BC" w14:paraId="472FAAB3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DED26DA" w14:textId="77777777" w:rsidR="00675391" w:rsidRPr="00D663BC" w:rsidRDefault="00675391" w:rsidP="006E7E3B">
            <w:r w:rsidRPr="00D663BC">
              <w:t>SPM54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DF84DF1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Abnova</w:t>
            </w:r>
            <w:proofErr w:type="spellEnd"/>
            <w:r w:rsidRPr="00D663BC">
              <w:t>; Novus Biologicals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9D2DABD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91E4361" w14:textId="77777777" w:rsidR="00675391" w:rsidRPr="00D663BC" w:rsidRDefault="00675391" w:rsidP="000F192E">
            <w:pPr>
              <w:jc w:val="center"/>
            </w:pPr>
            <w:r w:rsidRPr="00D663BC">
              <w:t xml:space="preserve">IgG2a, </w:t>
            </w:r>
            <w:r w:rsidR="00681497">
              <w:t>kapp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90B94FD" w14:textId="77777777" w:rsidR="00675391" w:rsidRPr="00CB64E9" w:rsidRDefault="00675391" w:rsidP="00526B46">
            <w:pPr>
              <w:jc w:val="center"/>
            </w:pPr>
            <w:r w:rsidRPr="00CB64E9">
              <w:t>Native CD44</w:t>
            </w:r>
          </w:p>
        </w:tc>
        <w:tc>
          <w:tcPr>
            <w:tcW w:w="236" w:type="dxa"/>
          </w:tcPr>
          <w:p w14:paraId="0C5F82F5" w14:textId="77777777" w:rsidR="00675391" w:rsidRPr="00D663BC" w:rsidRDefault="00675391" w:rsidP="00D663BC"/>
        </w:tc>
      </w:tr>
      <w:tr w:rsidR="00675391" w:rsidRPr="00D663BC" w14:paraId="2B2FB11D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AB469A0" w14:textId="77777777" w:rsidR="00675391" w:rsidRPr="00D663BC" w:rsidRDefault="00675391" w:rsidP="006E7E3B">
            <w:r w:rsidRPr="00D663BC">
              <w:t>UMAB13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644D55F" w14:textId="77777777" w:rsidR="00675391" w:rsidRPr="00D663BC" w:rsidRDefault="00675391" w:rsidP="00526B46">
            <w:pPr>
              <w:jc w:val="center"/>
            </w:pPr>
            <w:proofErr w:type="spellStart"/>
            <w:r w:rsidRPr="00D663BC">
              <w:t>OriGene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9BA8AD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46CE7BE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103401C" w14:textId="77777777" w:rsidR="00675391" w:rsidRPr="00CB64E9" w:rsidRDefault="00675391" w:rsidP="00526B46">
            <w:pPr>
              <w:jc w:val="center"/>
            </w:pPr>
            <w:r w:rsidRPr="00CB64E9">
              <w:t>CD44</w:t>
            </w:r>
          </w:p>
        </w:tc>
        <w:tc>
          <w:tcPr>
            <w:tcW w:w="236" w:type="dxa"/>
          </w:tcPr>
          <w:p w14:paraId="34BF5514" w14:textId="77777777" w:rsidR="00675391" w:rsidRPr="00D663BC" w:rsidRDefault="00675391" w:rsidP="00D663BC"/>
        </w:tc>
      </w:tr>
      <w:tr w:rsidR="00675391" w:rsidRPr="00D663BC" w14:paraId="506FB7D9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FAA7EFF" w14:textId="77777777" w:rsidR="00675391" w:rsidRPr="00D663BC" w:rsidRDefault="00675391" w:rsidP="006E7E3B">
            <w:r w:rsidRPr="00D663BC">
              <w:t>VFF-11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AD6F832" w14:textId="77777777" w:rsidR="00675391" w:rsidRPr="00D663BC" w:rsidRDefault="00675391" w:rsidP="00526B46">
            <w:pPr>
              <w:jc w:val="center"/>
            </w:pPr>
            <w:r w:rsidRPr="00D663BC">
              <w:t xml:space="preserve">Antibodies-online, Bio-Rad; Invitrogen, </w:t>
            </w: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3FC5DC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3A72776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EA1B73A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Fusion protein corresponding to </w:t>
            </w:r>
            <w:r w:rsidRPr="00CB64E9">
              <w:t>CD44ExonV4</w:t>
            </w:r>
          </w:p>
        </w:tc>
        <w:tc>
          <w:tcPr>
            <w:tcW w:w="236" w:type="dxa"/>
          </w:tcPr>
          <w:p w14:paraId="2CFF1259" w14:textId="77777777" w:rsidR="00675391" w:rsidRPr="00D663BC" w:rsidRDefault="00675391" w:rsidP="00D663BC"/>
        </w:tc>
      </w:tr>
      <w:tr w:rsidR="00675391" w:rsidRPr="00D663BC" w14:paraId="78AAF644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8ECDFAA" w14:textId="77777777" w:rsidR="00675391" w:rsidRPr="00D663BC" w:rsidRDefault="00675391" w:rsidP="006E7E3B">
            <w:r w:rsidRPr="00D663BC">
              <w:t>VFF-1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24D62CF" w14:textId="77777777" w:rsidR="00675391" w:rsidRPr="00D663BC" w:rsidRDefault="00675391" w:rsidP="00526B46">
            <w:pPr>
              <w:jc w:val="center"/>
            </w:pPr>
            <w:r w:rsidRPr="00D663BC">
              <w:t xml:space="preserve">Bio-Rad; Enzo Life Science; Invitrogen; </w:t>
            </w: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DD4882C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D78EC2E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30985A3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Fusion protein corresponding to </w:t>
            </w:r>
            <w:r w:rsidRPr="00CB64E9">
              <w:t>CD44v10</w:t>
            </w:r>
          </w:p>
        </w:tc>
        <w:tc>
          <w:tcPr>
            <w:tcW w:w="236" w:type="dxa"/>
          </w:tcPr>
          <w:p w14:paraId="2F58B1D5" w14:textId="77777777" w:rsidR="00675391" w:rsidRPr="00D663BC" w:rsidRDefault="00675391" w:rsidP="00D663BC"/>
        </w:tc>
      </w:tr>
      <w:tr w:rsidR="00675391" w:rsidRPr="00D663BC" w14:paraId="09274298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1B69041" w14:textId="77777777" w:rsidR="00675391" w:rsidRPr="00D663BC" w:rsidRDefault="00675391" w:rsidP="006E7E3B">
            <w:r w:rsidRPr="00D663BC">
              <w:t>VFF-17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3C8E9B3" w14:textId="77777777" w:rsidR="00675391" w:rsidRPr="00D663BC" w:rsidRDefault="00675391" w:rsidP="00526B46">
            <w:pPr>
              <w:jc w:val="center"/>
            </w:pPr>
            <w:r w:rsidRPr="00D663BC">
              <w:t xml:space="preserve">Bio-Rad, Invitrogen; </w:t>
            </w: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DBA5AE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13F53AC" w14:textId="77777777" w:rsidR="00675391" w:rsidRPr="00D663BC" w:rsidRDefault="00675391" w:rsidP="00526B46">
            <w:pPr>
              <w:jc w:val="center"/>
            </w:pPr>
            <w:r w:rsidRPr="00D663BC">
              <w:t>IgG2b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79C6F3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Fusion protein corresponding to </w:t>
            </w:r>
            <w:r w:rsidRPr="00CB64E9">
              <w:t>CD44v7/8</w:t>
            </w:r>
          </w:p>
        </w:tc>
        <w:tc>
          <w:tcPr>
            <w:tcW w:w="236" w:type="dxa"/>
          </w:tcPr>
          <w:p w14:paraId="3BD22D79" w14:textId="77777777" w:rsidR="00675391" w:rsidRPr="00D663BC" w:rsidRDefault="00675391" w:rsidP="00D663BC"/>
        </w:tc>
      </w:tr>
      <w:tr w:rsidR="00675391" w:rsidRPr="00F45555" w14:paraId="0F73F1FB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2326735" w14:textId="77777777" w:rsidR="00675391" w:rsidRPr="003300EF" w:rsidRDefault="00675391" w:rsidP="006E7E3B">
            <w:r w:rsidRPr="003300EF">
              <w:rPr>
                <w:color w:val="333333"/>
                <w:shd w:val="clear" w:color="auto" w:fill="FFFFFF"/>
              </w:rPr>
              <w:t>VFF-1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2AE399E" w14:textId="77777777" w:rsidR="00675391" w:rsidRPr="003300EF" w:rsidRDefault="00675391" w:rsidP="00526B46">
            <w:pPr>
              <w:jc w:val="center"/>
            </w:pPr>
            <w:r w:rsidRPr="003300EF">
              <w:t>Abcam, Bio-Rad; EMD Millipore, Invitrogen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0E52251" w14:textId="77777777" w:rsidR="00675391" w:rsidRPr="003300EF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1622E94" w14:textId="77777777" w:rsidR="00675391" w:rsidRPr="003300EF" w:rsidRDefault="00675391" w:rsidP="00526B46">
            <w:pPr>
              <w:jc w:val="center"/>
            </w:pPr>
            <w:r w:rsidRPr="003300EF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EA1C399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>Fusion protein corresponding to Human</w:t>
            </w:r>
            <w:r w:rsidRPr="00CB64E9">
              <w:rPr>
                <w:rStyle w:val="apple-converted-space"/>
                <w:color w:val="333333"/>
                <w:shd w:val="clear" w:color="auto" w:fill="FFFFFF"/>
              </w:rPr>
              <w:t xml:space="preserve">  </w:t>
            </w:r>
            <w:r w:rsidRPr="00CB64E9">
              <w:t>V 6</w:t>
            </w:r>
          </w:p>
        </w:tc>
        <w:tc>
          <w:tcPr>
            <w:tcW w:w="236" w:type="dxa"/>
          </w:tcPr>
          <w:p w14:paraId="4ED9AAA2" w14:textId="77777777" w:rsidR="00675391" w:rsidRPr="00313261" w:rsidRDefault="00675391" w:rsidP="000D60E0">
            <w:pPr>
              <w:jc w:val="center"/>
            </w:pPr>
          </w:p>
        </w:tc>
      </w:tr>
      <w:tr w:rsidR="00675391" w:rsidRPr="00F45555" w14:paraId="5B9AA2A5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E16D796" w14:textId="77777777" w:rsidR="00675391" w:rsidRPr="003300EF" w:rsidRDefault="00675391" w:rsidP="006E7E3B">
            <w:r w:rsidRPr="003300EF">
              <w:rPr>
                <w:color w:val="333333"/>
                <w:shd w:val="clear" w:color="auto" w:fill="F7F7F7"/>
              </w:rPr>
              <w:t>VFF-327V3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D59988A" w14:textId="77777777" w:rsidR="00675391" w:rsidRPr="003300EF" w:rsidRDefault="00675391" w:rsidP="00526B46">
            <w:pPr>
              <w:jc w:val="center"/>
            </w:pPr>
            <w:r w:rsidRPr="003300EF">
              <w:t xml:space="preserve">Abcam, Bio-Rad; Invitrogen; </w:t>
            </w:r>
            <w:proofErr w:type="spellStart"/>
            <w:r w:rsidRPr="003300EF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13DDA7E" w14:textId="77777777" w:rsidR="00675391" w:rsidRPr="003300EF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CF4176C" w14:textId="77777777" w:rsidR="00675391" w:rsidRPr="003300EF" w:rsidRDefault="00675391" w:rsidP="00526B46">
            <w:pPr>
              <w:jc w:val="center"/>
            </w:pPr>
            <w:r w:rsidRPr="003300EF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B33699E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Fusion protein corresponding to </w:t>
            </w:r>
            <w:r w:rsidR="000F192E">
              <w:rPr>
                <w:color w:val="333333"/>
                <w:shd w:val="clear" w:color="auto" w:fill="FFFFFF"/>
              </w:rPr>
              <w:t>h</w:t>
            </w:r>
            <w:r w:rsidRPr="00CB64E9">
              <w:rPr>
                <w:color w:val="333333"/>
                <w:shd w:val="clear" w:color="auto" w:fill="FFFFFF"/>
              </w:rPr>
              <w:t>uman</w:t>
            </w:r>
            <w:r w:rsidRPr="00CB64E9">
              <w:rPr>
                <w:rStyle w:val="apple-converted-space"/>
                <w:color w:val="333333"/>
                <w:shd w:val="clear" w:color="auto" w:fill="FFFFFF"/>
              </w:rPr>
              <w:t> </w:t>
            </w:r>
            <w:r w:rsidR="000F192E">
              <w:rPr>
                <w:rStyle w:val="apple-converted-space"/>
                <w:color w:val="333333"/>
                <w:shd w:val="clear" w:color="auto" w:fill="FFFFFF"/>
              </w:rPr>
              <w:t>v</w:t>
            </w:r>
            <w:r w:rsidRPr="00CB64E9">
              <w:t>3</w:t>
            </w:r>
          </w:p>
        </w:tc>
        <w:tc>
          <w:tcPr>
            <w:tcW w:w="236" w:type="dxa"/>
          </w:tcPr>
          <w:p w14:paraId="2E67B515" w14:textId="77777777" w:rsidR="00675391" w:rsidRPr="00313261" w:rsidRDefault="00675391" w:rsidP="000D60E0">
            <w:pPr>
              <w:jc w:val="center"/>
            </w:pPr>
          </w:p>
        </w:tc>
      </w:tr>
      <w:tr w:rsidR="00675391" w:rsidRPr="00D663BC" w14:paraId="1F19244A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65E80BC" w14:textId="77777777" w:rsidR="00675391" w:rsidRPr="00D663BC" w:rsidRDefault="00675391" w:rsidP="006E7E3B">
            <w:r w:rsidRPr="00D663BC">
              <w:t>VFF-7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27DA29D" w14:textId="77777777" w:rsidR="00675391" w:rsidRPr="00D663BC" w:rsidRDefault="00675391" w:rsidP="00526B46">
            <w:pPr>
              <w:jc w:val="center"/>
            </w:pPr>
            <w:r w:rsidRPr="00D663BC">
              <w:t xml:space="preserve">Antibodies-online, Bio-Rad; Invitrogen; </w:t>
            </w:r>
            <w:proofErr w:type="spellStart"/>
            <w:r w:rsidR="00D27AE1">
              <w:t>LSBio</w:t>
            </w:r>
            <w:proofErr w:type="spellEnd"/>
            <w:r w:rsidRPr="00D663BC">
              <w:t>; Santa Cruz Biotechnology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8D40D3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A0CE3CE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B8C5657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Fusion protein corresponding to </w:t>
            </w:r>
            <w:r w:rsidRPr="00CB64E9">
              <w:t>ExonV6</w:t>
            </w:r>
          </w:p>
        </w:tc>
        <w:tc>
          <w:tcPr>
            <w:tcW w:w="236" w:type="dxa"/>
          </w:tcPr>
          <w:p w14:paraId="21D90ECA" w14:textId="77777777" w:rsidR="00675391" w:rsidRPr="00D663BC" w:rsidRDefault="00675391" w:rsidP="00D663BC"/>
        </w:tc>
      </w:tr>
      <w:tr w:rsidR="00675391" w:rsidRPr="00D663BC" w14:paraId="2817797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291FA9C" w14:textId="77777777" w:rsidR="00675391" w:rsidRPr="00D663BC" w:rsidRDefault="00675391" w:rsidP="006E7E3B">
            <w:r w:rsidRPr="00D663BC">
              <w:t>VFF-8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547F056" w14:textId="77777777" w:rsidR="00675391" w:rsidRPr="00D663BC" w:rsidRDefault="00675391" w:rsidP="00526B46">
            <w:pPr>
              <w:jc w:val="center"/>
            </w:pPr>
            <w:r w:rsidRPr="00D663BC">
              <w:t xml:space="preserve">Bio-Rad; Invitrogen; </w:t>
            </w: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3DBFFE3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9F48FD6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63F05EB" w14:textId="77777777" w:rsidR="00675391" w:rsidRPr="00CB64E9" w:rsidRDefault="00675391" w:rsidP="00526B46">
            <w:pPr>
              <w:jc w:val="center"/>
            </w:pPr>
            <w:r w:rsidRPr="00CB64E9">
              <w:rPr>
                <w:color w:val="333333"/>
                <w:shd w:val="clear" w:color="auto" w:fill="FFFFFF"/>
              </w:rPr>
              <w:t xml:space="preserve">Fusion protein corresponding to </w:t>
            </w:r>
            <w:r w:rsidR="000060F5">
              <w:rPr>
                <w:color w:val="333333"/>
                <w:shd w:val="clear" w:color="auto" w:fill="FFFFFF"/>
              </w:rPr>
              <w:t>Exon</w:t>
            </w:r>
            <w:r w:rsidRPr="00CB64E9">
              <w:t>v5</w:t>
            </w:r>
          </w:p>
        </w:tc>
        <w:tc>
          <w:tcPr>
            <w:tcW w:w="236" w:type="dxa"/>
          </w:tcPr>
          <w:p w14:paraId="1AD2E7E8" w14:textId="77777777" w:rsidR="00675391" w:rsidRPr="00D663BC" w:rsidRDefault="00675391" w:rsidP="00D663BC"/>
        </w:tc>
      </w:tr>
      <w:tr w:rsidR="00675391" w:rsidRPr="00D663BC" w14:paraId="25E2D106" w14:textId="77777777" w:rsidTr="009B5C2C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79B76F7" w14:textId="77777777" w:rsidR="00675391" w:rsidRPr="00D663BC" w:rsidRDefault="00675391" w:rsidP="006E7E3B">
            <w:r w:rsidRPr="00D663BC">
              <w:t>VFF-9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22FA611" w14:textId="77777777" w:rsidR="00675391" w:rsidRPr="00D663BC" w:rsidRDefault="00675391" w:rsidP="00526B46">
            <w:pPr>
              <w:jc w:val="center"/>
            </w:pPr>
            <w:r w:rsidRPr="00D663BC">
              <w:t xml:space="preserve">Bio-Rad; Enzo Life Science; Invitrogen, </w:t>
            </w:r>
            <w:proofErr w:type="spellStart"/>
            <w:r w:rsidRPr="00D663BC">
              <w:t>LSBio</w:t>
            </w:r>
            <w:proofErr w:type="spellEnd"/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4902A6D4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5C6E5E4" w14:textId="77777777" w:rsidR="00675391" w:rsidRPr="00D663BC" w:rsidRDefault="00675391" w:rsidP="00526B46">
            <w:pPr>
              <w:jc w:val="center"/>
            </w:pPr>
            <w:r w:rsidRPr="00D663BC">
              <w:t>IgG1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A6E0B42" w14:textId="77777777" w:rsidR="00675391" w:rsidRPr="00CB64E9" w:rsidRDefault="00675391" w:rsidP="00526B46">
            <w:pPr>
              <w:jc w:val="center"/>
              <w:rPr>
                <w:color w:val="333333"/>
                <w:shd w:val="clear" w:color="auto" w:fill="FFFFFF"/>
              </w:rPr>
            </w:pPr>
            <w:r w:rsidRPr="00CB64E9">
              <w:rPr>
                <w:color w:val="333333"/>
                <w:shd w:val="clear" w:color="auto" w:fill="FFFFFF"/>
              </w:rPr>
              <w:t xml:space="preserve">Fusion protein corresponding to </w:t>
            </w:r>
            <w:r w:rsidR="000060F5">
              <w:rPr>
                <w:color w:val="333333"/>
                <w:shd w:val="clear" w:color="auto" w:fill="FFFFFF"/>
              </w:rPr>
              <w:t>Exon</w:t>
            </w:r>
            <w:r w:rsidRPr="00CB64E9">
              <w:t>v7</w:t>
            </w:r>
          </w:p>
        </w:tc>
        <w:tc>
          <w:tcPr>
            <w:tcW w:w="236" w:type="dxa"/>
          </w:tcPr>
          <w:p w14:paraId="2AB2BBFE" w14:textId="77777777" w:rsidR="00675391" w:rsidRPr="00D663BC" w:rsidRDefault="00675391" w:rsidP="00D663BC"/>
        </w:tc>
      </w:tr>
      <w:tr w:rsidR="00675391" w:rsidRPr="00D663BC" w14:paraId="7F74BBE7" w14:textId="77777777" w:rsidTr="001C1C93"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09798D2E" w14:textId="77777777" w:rsidR="00675391" w:rsidRPr="00D663BC" w:rsidRDefault="00675391" w:rsidP="006E7E3B">
            <w:r w:rsidRPr="00D663BC">
              <w:t>VMA00034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1729C174" w14:textId="77777777" w:rsidR="00675391" w:rsidRPr="00D663BC" w:rsidRDefault="00675391" w:rsidP="00526B46">
            <w:pPr>
              <w:jc w:val="center"/>
            </w:pPr>
            <w:r w:rsidRPr="00D663BC">
              <w:t>Bio-Rad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7EF4B45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72275E85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B6206F4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0F192E">
              <w:t>aa</w:t>
            </w:r>
            <w:r w:rsidR="00D27AE1">
              <w:t xml:space="preserve"> </w:t>
            </w:r>
            <w:r w:rsidRPr="00CB64E9">
              <w:t>742</w:t>
            </w:r>
          </w:p>
        </w:tc>
        <w:tc>
          <w:tcPr>
            <w:tcW w:w="236" w:type="dxa"/>
          </w:tcPr>
          <w:p w14:paraId="2AB1BB8C" w14:textId="77777777" w:rsidR="00675391" w:rsidRPr="00D663BC" w:rsidRDefault="00675391" w:rsidP="00D663BC"/>
        </w:tc>
      </w:tr>
      <w:tr w:rsidR="00675391" w:rsidRPr="00D663BC" w14:paraId="6DD6BDE6" w14:textId="77777777" w:rsidTr="001C1C93">
        <w:tc>
          <w:tcPr>
            <w:tcW w:w="0" w:type="auto"/>
            <w:tcBorders>
              <w:bottom w:val="single" w:sz="4" w:space="0" w:color="auto"/>
            </w:tcBorders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3C598926" w14:textId="77777777" w:rsidR="00675391" w:rsidRPr="00D663BC" w:rsidRDefault="00675391" w:rsidP="006E7E3B">
            <w:r w:rsidRPr="00D663BC">
              <w:t>VMA00034K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51EF56F0" w14:textId="77777777" w:rsidR="00675391" w:rsidRPr="00D663BC" w:rsidRDefault="00675391" w:rsidP="00526B46">
            <w:pPr>
              <w:jc w:val="center"/>
            </w:pPr>
            <w:r w:rsidRPr="00D663BC">
              <w:t>Bio-R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5E710BF" w14:textId="77777777" w:rsidR="00675391" w:rsidRPr="00D663BC" w:rsidRDefault="00675391" w:rsidP="00526B46">
            <w:pPr>
              <w:jc w:val="center"/>
            </w:pPr>
            <w:r>
              <w:t>Mo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6C7A6E3D" w14:textId="77777777" w:rsidR="00675391" w:rsidRPr="00D663BC" w:rsidRDefault="00675391" w:rsidP="00526B46">
            <w:pPr>
              <w:jc w:val="center"/>
            </w:pPr>
            <w:r w:rsidRPr="00D663BC">
              <w:t>IgG2a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58" w:type="dxa"/>
              <w:right w:w="29" w:type="dxa"/>
            </w:tcMar>
            <w:vAlign w:val="center"/>
          </w:tcPr>
          <w:p w14:paraId="2FE407DB" w14:textId="77777777" w:rsidR="00675391" w:rsidRPr="00CB64E9" w:rsidRDefault="00675391" w:rsidP="00526B46">
            <w:pPr>
              <w:jc w:val="center"/>
            </w:pPr>
            <w:r w:rsidRPr="00CB64E9">
              <w:t xml:space="preserve">CD44 </w:t>
            </w:r>
            <w:r w:rsidR="000F192E">
              <w:t>aa</w:t>
            </w:r>
            <w:r w:rsidR="00D27AE1">
              <w:t xml:space="preserve"> </w:t>
            </w:r>
            <w:r w:rsidRPr="00CB64E9">
              <w:t>74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0E3366" w14:textId="77777777" w:rsidR="00675391" w:rsidRPr="00D663BC" w:rsidRDefault="00675391" w:rsidP="00D663BC"/>
        </w:tc>
      </w:tr>
    </w:tbl>
    <w:p w14:paraId="62400555" w14:textId="77777777" w:rsidR="00173F00" w:rsidRPr="00D663BC" w:rsidRDefault="00173F00" w:rsidP="00591D0A">
      <w:pPr>
        <w:autoSpaceDE w:val="0"/>
        <w:autoSpaceDN w:val="0"/>
        <w:adjustRightInd w:val="0"/>
      </w:pPr>
    </w:p>
    <w:sectPr w:rsidR="00173F00" w:rsidRPr="00D663BC" w:rsidSect="00CD4E67">
      <w:footerReference w:type="even" r:id="rId6"/>
      <w:footerReference w:type="default" r:id="rId7"/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1F037" w14:textId="77777777" w:rsidR="00A66C71" w:rsidRDefault="00A66C71" w:rsidP="00146920">
      <w:r>
        <w:separator/>
      </w:r>
    </w:p>
  </w:endnote>
  <w:endnote w:type="continuationSeparator" w:id="0">
    <w:p w14:paraId="50FA419E" w14:textId="77777777" w:rsidR="00A66C71" w:rsidRDefault="00A66C71" w:rsidP="00146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07310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D61333" w14:textId="77777777" w:rsidR="00681497" w:rsidRDefault="00681497" w:rsidP="008408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AB6CA2" w14:textId="77777777" w:rsidR="00681497" w:rsidRDefault="00681497" w:rsidP="001469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371147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0DA913" w14:textId="77777777" w:rsidR="00681497" w:rsidRDefault="00681497" w:rsidP="008408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1C0A1B" w14:textId="77777777" w:rsidR="00681497" w:rsidRDefault="00681497" w:rsidP="001469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9738E" w14:textId="77777777" w:rsidR="00A66C71" w:rsidRDefault="00A66C71" w:rsidP="00146920">
      <w:r>
        <w:separator/>
      </w:r>
    </w:p>
  </w:footnote>
  <w:footnote w:type="continuationSeparator" w:id="0">
    <w:p w14:paraId="2A172F12" w14:textId="77777777" w:rsidR="00A66C71" w:rsidRDefault="00A66C71" w:rsidP="00146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F00"/>
    <w:rsid w:val="00004955"/>
    <w:rsid w:val="000060F5"/>
    <w:rsid w:val="00013FB3"/>
    <w:rsid w:val="00021419"/>
    <w:rsid w:val="00030CB8"/>
    <w:rsid w:val="000344F8"/>
    <w:rsid w:val="00042BD2"/>
    <w:rsid w:val="000463AD"/>
    <w:rsid w:val="00046E1B"/>
    <w:rsid w:val="0005250C"/>
    <w:rsid w:val="00054636"/>
    <w:rsid w:val="000551A4"/>
    <w:rsid w:val="00060E76"/>
    <w:rsid w:val="00064643"/>
    <w:rsid w:val="00065556"/>
    <w:rsid w:val="00072EA5"/>
    <w:rsid w:val="00094361"/>
    <w:rsid w:val="000A05D8"/>
    <w:rsid w:val="000C7739"/>
    <w:rsid w:val="000D400C"/>
    <w:rsid w:val="000D519F"/>
    <w:rsid w:val="000D60E0"/>
    <w:rsid w:val="000E6FB6"/>
    <w:rsid w:val="000F192E"/>
    <w:rsid w:val="000F57DF"/>
    <w:rsid w:val="00100528"/>
    <w:rsid w:val="00125449"/>
    <w:rsid w:val="001303E5"/>
    <w:rsid w:val="001312D5"/>
    <w:rsid w:val="00136801"/>
    <w:rsid w:val="00146920"/>
    <w:rsid w:val="00157DD9"/>
    <w:rsid w:val="00171A8C"/>
    <w:rsid w:val="00173F00"/>
    <w:rsid w:val="001863EA"/>
    <w:rsid w:val="00195B5F"/>
    <w:rsid w:val="00197FE3"/>
    <w:rsid w:val="001B7001"/>
    <w:rsid w:val="001C1C93"/>
    <w:rsid w:val="001C3A52"/>
    <w:rsid w:val="001C6679"/>
    <w:rsid w:val="001E04E3"/>
    <w:rsid w:val="001E706E"/>
    <w:rsid w:val="001F1511"/>
    <w:rsid w:val="001F55A2"/>
    <w:rsid w:val="00223D10"/>
    <w:rsid w:val="00233C8B"/>
    <w:rsid w:val="00233E70"/>
    <w:rsid w:val="0026088E"/>
    <w:rsid w:val="00260ECA"/>
    <w:rsid w:val="00263636"/>
    <w:rsid w:val="00265A52"/>
    <w:rsid w:val="00281961"/>
    <w:rsid w:val="00282ABD"/>
    <w:rsid w:val="00282E75"/>
    <w:rsid w:val="002C2885"/>
    <w:rsid w:val="002C78D9"/>
    <w:rsid w:val="002D2893"/>
    <w:rsid w:val="002D2C67"/>
    <w:rsid w:val="002E3D40"/>
    <w:rsid w:val="002E50FE"/>
    <w:rsid w:val="002E6952"/>
    <w:rsid w:val="00306107"/>
    <w:rsid w:val="00313261"/>
    <w:rsid w:val="003149E1"/>
    <w:rsid w:val="00316F61"/>
    <w:rsid w:val="003245FF"/>
    <w:rsid w:val="0032550C"/>
    <w:rsid w:val="003300EF"/>
    <w:rsid w:val="0034028A"/>
    <w:rsid w:val="0034406A"/>
    <w:rsid w:val="00360175"/>
    <w:rsid w:val="003606D1"/>
    <w:rsid w:val="00366F51"/>
    <w:rsid w:val="003677A3"/>
    <w:rsid w:val="003876B4"/>
    <w:rsid w:val="003A01BD"/>
    <w:rsid w:val="003A0E9F"/>
    <w:rsid w:val="003D169E"/>
    <w:rsid w:val="003D3736"/>
    <w:rsid w:val="003E6699"/>
    <w:rsid w:val="003F4259"/>
    <w:rsid w:val="004034DA"/>
    <w:rsid w:val="004067D5"/>
    <w:rsid w:val="004157E5"/>
    <w:rsid w:val="00422094"/>
    <w:rsid w:val="0043427E"/>
    <w:rsid w:val="0045009F"/>
    <w:rsid w:val="004602B4"/>
    <w:rsid w:val="00474187"/>
    <w:rsid w:val="0049338B"/>
    <w:rsid w:val="00493D1F"/>
    <w:rsid w:val="004940B8"/>
    <w:rsid w:val="004A6B1A"/>
    <w:rsid w:val="004B7AC9"/>
    <w:rsid w:val="004C1664"/>
    <w:rsid w:val="004E066F"/>
    <w:rsid w:val="004F080D"/>
    <w:rsid w:val="004F5C01"/>
    <w:rsid w:val="004F717E"/>
    <w:rsid w:val="00520683"/>
    <w:rsid w:val="00520C4D"/>
    <w:rsid w:val="00526B46"/>
    <w:rsid w:val="00535004"/>
    <w:rsid w:val="00536DEA"/>
    <w:rsid w:val="00560C2B"/>
    <w:rsid w:val="005653A9"/>
    <w:rsid w:val="005919CC"/>
    <w:rsid w:val="00591D0A"/>
    <w:rsid w:val="005A5429"/>
    <w:rsid w:val="005C2C82"/>
    <w:rsid w:val="005D4A77"/>
    <w:rsid w:val="005D6F50"/>
    <w:rsid w:val="005D73AF"/>
    <w:rsid w:val="005F0769"/>
    <w:rsid w:val="005F2165"/>
    <w:rsid w:val="006100A9"/>
    <w:rsid w:val="00612616"/>
    <w:rsid w:val="00616FEB"/>
    <w:rsid w:val="00623388"/>
    <w:rsid w:val="006413E2"/>
    <w:rsid w:val="00654835"/>
    <w:rsid w:val="00660D90"/>
    <w:rsid w:val="0066119C"/>
    <w:rsid w:val="00675391"/>
    <w:rsid w:val="00681497"/>
    <w:rsid w:val="00685EB8"/>
    <w:rsid w:val="0068653E"/>
    <w:rsid w:val="006A4427"/>
    <w:rsid w:val="006B0EF5"/>
    <w:rsid w:val="006B353A"/>
    <w:rsid w:val="006C563F"/>
    <w:rsid w:val="006E50AF"/>
    <w:rsid w:val="006E7E3B"/>
    <w:rsid w:val="006F0B40"/>
    <w:rsid w:val="006F5456"/>
    <w:rsid w:val="006F7345"/>
    <w:rsid w:val="007008C8"/>
    <w:rsid w:val="00703683"/>
    <w:rsid w:val="007122B7"/>
    <w:rsid w:val="007145DC"/>
    <w:rsid w:val="00722E0B"/>
    <w:rsid w:val="007251D8"/>
    <w:rsid w:val="0073125F"/>
    <w:rsid w:val="00733E3A"/>
    <w:rsid w:val="00735D03"/>
    <w:rsid w:val="00741F35"/>
    <w:rsid w:val="007507D7"/>
    <w:rsid w:val="00751AEE"/>
    <w:rsid w:val="00760741"/>
    <w:rsid w:val="00773FDE"/>
    <w:rsid w:val="00775315"/>
    <w:rsid w:val="00777384"/>
    <w:rsid w:val="00780D2A"/>
    <w:rsid w:val="007816AC"/>
    <w:rsid w:val="007914BA"/>
    <w:rsid w:val="007D0303"/>
    <w:rsid w:val="007D0D02"/>
    <w:rsid w:val="007D3B49"/>
    <w:rsid w:val="007D63F1"/>
    <w:rsid w:val="007D69C5"/>
    <w:rsid w:val="007F767E"/>
    <w:rsid w:val="008146D6"/>
    <w:rsid w:val="00815CB0"/>
    <w:rsid w:val="00826E37"/>
    <w:rsid w:val="00837B3F"/>
    <w:rsid w:val="0084085D"/>
    <w:rsid w:val="00844B69"/>
    <w:rsid w:val="00846686"/>
    <w:rsid w:val="008471B6"/>
    <w:rsid w:val="00852985"/>
    <w:rsid w:val="00866F65"/>
    <w:rsid w:val="00870C02"/>
    <w:rsid w:val="00877E29"/>
    <w:rsid w:val="0088044E"/>
    <w:rsid w:val="00890282"/>
    <w:rsid w:val="00892CA7"/>
    <w:rsid w:val="008A7D31"/>
    <w:rsid w:val="008B504F"/>
    <w:rsid w:val="008B7E92"/>
    <w:rsid w:val="008C517B"/>
    <w:rsid w:val="008D15D0"/>
    <w:rsid w:val="008D42F7"/>
    <w:rsid w:val="008E39C6"/>
    <w:rsid w:val="008E4D07"/>
    <w:rsid w:val="008E744A"/>
    <w:rsid w:val="008F39DC"/>
    <w:rsid w:val="009014D4"/>
    <w:rsid w:val="0091507F"/>
    <w:rsid w:val="00927981"/>
    <w:rsid w:val="009343D2"/>
    <w:rsid w:val="009354F3"/>
    <w:rsid w:val="0095046D"/>
    <w:rsid w:val="00986B0F"/>
    <w:rsid w:val="00991D7C"/>
    <w:rsid w:val="009B5C2C"/>
    <w:rsid w:val="009B6A1E"/>
    <w:rsid w:val="009C3382"/>
    <w:rsid w:val="009C57CE"/>
    <w:rsid w:val="009D78FF"/>
    <w:rsid w:val="009E44FA"/>
    <w:rsid w:val="009E7FAB"/>
    <w:rsid w:val="009F0CC9"/>
    <w:rsid w:val="00A0015D"/>
    <w:rsid w:val="00A006A6"/>
    <w:rsid w:val="00A4063F"/>
    <w:rsid w:val="00A4187C"/>
    <w:rsid w:val="00A50F90"/>
    <w:rsid w:val="00A55920"/>
    <w:rsid w:val="00A66C71"/>
    <w:rsid w:val="00A938FE"/>
    <w:rsid w:val="00A95CEA"/>
    <w:rsid w:val="00A97EC0"/>
    <w:rsid w:val="00AB6270"/>
    <w:rsid w:val="00AC6403"/>
    <w:rsid w:val="00AD3C32"/>
    <w:rsid w:val="00AE5D67"/>
    <w:rsid w:val="00AF1668"/>
    <w:rsid w:val="00B07C92"/>
    <w:rsid w:val="00B16E73"/>
    <w:rsid w:val="00B23A09"/>
    <w:rsid w:val="00B25131"/>
    <w:rsid w:val="00B42B2A"/>
    <w:rsid w:val="00B43990"/>
    <w:rsid w:val="00B47D6B"/>
    <w:rsid w:val="00B56719"/>
    <w:rsid w:val="00B60153"/>
    <w:rsid w:val="00B60C01"/>
    <w:rsid w:val="00B664C7"/>
    <w:rsid w:val="00B855BC"/>
    <w:rsid w:val="00B95F35"/>
    <w:rsid w:val="00B9629E"/>
    <w:rsid w:val="00BB187E"/>
    <w:rsid w:val="00BB3405"/>
    <w:rsid w:val="00BB49E1"/>
    <w:rsid w:val="00BC47A2"/>
    <w:rsid w:val="00BD6E5B"/>
    <w:rsid w:val="00BE0F2E"/>
    <w:rsid w:val="00BE22D1"/>
    <w:rsid w:val="00BE36A4"/>
    <w:rsid w:val="00BE79A7"/>
    <w:rsid w:val="00C0085F"/>
    <w:rsid w:val="00C37920"/>
    <w:rsid w:val="00C524AF"/>
    <w:rsid w:val="00C71660"/>
    <w:rsid w:val="00C7182F"/>
    <w:rsid w:val="00CA51CC"/>
    <w:rsid w:val="00CB0B0A"/>
    <w:rsid w:val="00CB0FB1"/>
    <w:rsid w:val="00CB1F99"/>
    <w:rsid w:val="00CB64E9"/>
    <w:rsid w:val="00CD1F26"/>
    <w:rsid w:val="00CD4E67"/>
    <w:rsid w:val="00CD5AE5"/>
    <w:rsid w:val="00D04D62"/>
    <w:rsid w:val="00D17F78"/>
    <w:rsid w:val="00D27AE1"/>
    <w:rsid w:val="00D43A50"/>
    <w:rsid w:val="00D4760A"/>
    <w:rsid w:val="00D55BE7"/>
    <w:rsid w:val="00D61BB0"/>
    <w:rsid w:val="00D6560C"/>
    <w:rsid w:val="00D663BC"/>
    <w:rsid w:val="00D775D8"/>
    <w:rsid w:val="00D81AB3"/>
    <w:rsid w:val="00D97172"/>
    <w:rsid w:val="00DA1A01"/>
    <w:rsid w:val="00DC7926"/>
    <w:rsid w:val="00DD48FC"/>
    <w:rsid w:val="00DD632E"/>
    <w:rsid w:val="00DE4769"/>
    <w:rsid w:val="00E07F00"/>
    <w:rsid w:val="00E361F2"/>
    <w:rsid w:val="00E42653"/>
    <w:rsid w:val="00E54F85"/>
    <w:rsid w:val="00E60225"/>
    <w:rsid w:val="00E7466C"/>
    <w:rsid w:val="00E755C6"/>
    <w:rsid w:val="00E76623"/>
    <w:rsid w:val="00E91008"/>
    <w:rsid w:val="00EB099C"/>
    <w:rsid w:val="00ED0AA3"/>
    <w:rsid w:val="00EE0469"/>
    <w:rsid w:val="00F105B5"/>
    <w:rsid w:val="00F10D00"/>
    <w:rsid w:val="00F45555"/>
    <w:rsid w:val="00F61CAA"/>
    <w:rsid w:val="00F821BA"/>
    <w:rsid w:val="00F90760"/>
    <w:rsid w:val="00F92C56"/>
    <w:rsid w:val="00F9697D"/>
    <w:rsid w:val="00FA4CC9"/>
    <w:rsid w:val="00FC051D"/>
    <w:rsid w:val="00FC21AD"/>
    <w:rsid w:val="00FD1A51"/>
    <w:rsid w:val="00FD6593"/>
    <w:rsid w:val="00FE06D1"/>
    <w:rsid w:val="00FF2D51"/>
    <w:rsid w:val="00FF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805A8"/>
  <w14:defaultImageDpi w14:val="32767"/>
  <w15:chartTrackingRefBased/>
  <w15:docId w15:val="{E563C95F-6237-2B47-A5FB-BAD06A63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F76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1507F"/>
  </w:style>
  <w:style w:type="paragraph" w:styleId="NormalWeb">
    <w:name w:val="Normal (Web)"/>
    <w:basedOn w:val="Normal"/>
    <w:uiPriority w:val="99"/>
    <w:unhideWhenUsed/>
    <w:rsid w:val="004C1664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69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692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6920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9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92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920"/>
  </w:style>
  <w:style w:type="paragraph" w:styleId="Header">
    <w:name w:val="header"/>
    <w:basedOn w:val="Normal"/>
    <w:link w:val="HeaderChar"/>
    <w:uiPriority w:val="99"/>
    <w:unhideWhenUsed/>
    <w:rsid w:val="001469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92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A542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6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6A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6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05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66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7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6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9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5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7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0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4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6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5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6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24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3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1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8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742</Words>
  <Characters>993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8</cp:lastModifiedBy>
  <cp:revision>8</cp:revision>
  <cp:lastPrinted>2020-08-20T17:42:00Z</cp:lastPrinted>
  <dcterms:created xsi:type="dcterms:W3CDTF">2020-09-15T14:38:00Z</dcterms:created>
  <dcterms:modified xsi:type="dcterms:W3CDTF">2021-04-16T03:32:00Z</dcterms:modified>
</cp:coreProperties>
</file>